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541D9" w14:textId="597161DB" w:rsidR="00AD30EF" w:rsidRDefault="00AD30EF" w:rsidP="00CB4785">
      <w:pPr>
        <w:spacing w:line="360" w:lineRule="auto"/>
        <w:rPr>
          <w:rFonts w:ascii="Arial" w:hAnsi="Arial" w:cs="Arial"/>
        </w:rPr>
      </w:pPr>
      <w:proofErr w:type="gramStart"/>
      <w:r w:rsidRPr="00BE78E1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l</w:t>
      </w:r>
      <w:r w:rsidR="004122D7">
        <w:rPr>
          <w:rFonts w:ascii="Arial" w:hAnsi="Arial" w:cs="Arial"/>
          <w:b/>
        </w:rPr>
        <w:t xml:space="preserve"> Table</w:t>
      </w:r>
      <w:r w:rsidRPr="00BE78E1">
        <w:rPr>
          <w:rFonts w:ascii="Arial" w:hAnsi="Arial" w:cs="Arial"/>
          <w:b/>
        </w:rPr>
        <w:t xml:space="preserve"> 1.</w:t>
      </w:r>
      <w:proofErr w:type="gramEnd"/>
      <w:r w:rsidRPr="00BE78E1">
        <w:rPr>
          <w:rFonts w:ascii="Arial" w:hAnsi="Arial" w:cs="Arial"/>
        </w:rPr>
        <w:t xml:space="preserve"> </w:t>
      </w:r>
    </w:p>
    <w:tbl>
      <w:tblPr>
        <w:tblStyle w:val="TableGrid"/>
        <w:tblpPr w:leftFromText="142" w:rightFromText="142" w:vertAnchor="text" w:horzAnchor="page" w:tblpX="1990" w:tblpY="484"/>
        <w:tblOverlap w:val="never"/>
        <w:tblW w:w="0" w:type="auto"/>
        <w:tblLook w:val="04A0" w:firstRow="1" w:lastRow="0" w:firstColumn="1" w:lastColumn="0" w:noHBand="0" w:noVBand="1"/>
      </w:tblPr>
      <w:tblGrid>
        <w:gridCol w:w="839"/>
        <w:gridCol w:w="870"/>
        <w:gridCol w:w="1926"/>
      </w:tblGrid>
      <w:tr w:rsidR="00AD30EF" w14:paraId="6F8A9210" w14:textId="77777777" w:rsidTr="00AD30EF">
        <w:trPr>
          <w:trHeight w:val="299"/>
        </w:trPr>
        <w:tc>
          <w:tcPr>
            <w:tcW w:w="3635" w:type="dxa"/>
            <w:gridSpan w:val="3"/>
            <w:vAlign w:val="center"/>
          </w:tcPr>
          <w:p w14:paraId="3F0CF7C8" w14:textId="77777777" w:rsidR="00AD30EF" w:rsidRPr="00BE2DC7" w:rsidRDefault="00AD30EF" w:rsidP="00CB478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E2DC7">
              <w:rPr>
                <w:rFonts w:ascii="Arial" w:hAnsi="Arial" w:cs="Arial"/>
                <w:b/>
                <w:sz w:val="14"/>
                <w:szCs w:val="14"/>
              </w:rPr>
              <w:t>LEC</w:t>
            </w:r>
          </w:p>
        </w:tc>
      </w:tr>
      <w:tr w:rsidR="00AD30EF" w14:paraId="079CA3FF" w14:textId="77777777" w:rsidTr="00AD30EF">
        <w:trPr>
          <w:trHeight w:val="299"/>
        </w:trPr>
        <w:tc>
          <w:tcPr>
            <w:tcW w:w="3635" w:type="dxa"/>
            <w:gridSpan w:val="3"/>
            <w:vAlign w:val="center"/>
          </w:tcPr>
          <w:p w14:paraId="32126AEC" w14:textId="77777777" w:rsidR="00AD30EF" w:rsidRPr="00BE2DC7" w:rsidRDefault="00AD30EF" w:rsidP="00CB478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E2DC7">
              <w:rPr>
                <w:rFonts w:ascii="Arial" w:hAnsi="Arial" w:cs="Arial"/>
                <w:b/>
                <w:sz w:val="14"/>
                <w:szCs w:val="14"/>
              </w:rPr>
              <w:t>EPITHELIAL_MESSENCHYMAL_TRANSITION</w:t>
            </w:r>
          </w:p>
        </w:tc>
      </w:tr>
      <w:tr w:rsidR="00AD30EF" w14:paraId="34DFAA71" w14:textId="77777777" w:rsidTr="00AD30EF">
        <w:trPr>
          <w:trHeight w:val="28"/>
        </w:trPr>
        <w:tc>
          <w:tcPr>
            <w:tcW w:w="839" w:type="dxa"/>
            <w:vAlign w:val="center"/>
          </w:tcPr>
          <w:p w14:paraId="1F4C3353" w14:textId="77777777" w:rsidR="00AD30EF" w:rsidRPr="004F1AC9" w:rsidRDefault="00AD30EF" w:rsidP="00CB478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NUM</w:t>
            </w:r>
            <w:r>
              <w:rPr>
                <w:rFonts w:ascii="Arial" w:hAnsi="Arial" w:cs="Arial" w:hint="eastAsia"/>
                <w:b/>
                <w:sz w:val="12"/>
                <w:szCs w:val="12"/>
              </w:rPr>
              <w:t>B</w:t>
            </w:r>
            <w:r w:rsidRPr="004F1AC9">
              <w:rPr>
                <w:rFonts w:ascii="Arial" w:hAnsi="Arial" w:cs="Arial"/>
                <w:b/>
                <w:sz w:val="12"/>
                <w:szCs w:val="12"/>
              </w:rPr>
              <w:t>ER</w:t>
            </w:r>
          </w:p>
        </w:tc>
        <w:tc>
          <w:tcPr>
            <w:tcW w:w="870" w:type="dxa"/>
            <w:vAlign w:val="center"/>
          </w:tcPr>
          <w:p w14:paraId="4959A7C8" w14:textId="77777777" w:rsidR="00AD30EF" w:rsidRPr="004F1AC9" w:rsidRDefault="00AD30EF" w:rsidP="00CB478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PROBE</w:t>
            </w:r>
          </w:p>
        </w:tc>
        <w:tc>
          <w:tcPr>
            <w:tcW w:w="1926" w:type="dxa"/>
            <w:vAlign w:val="center"/>
          </w:tcPr>
          <w:p w14:paraId="0F867914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RANK METRIC SCORE</w:t>
            </w:r>
          </w:p>
        </w:tc>
      </w:tr>
      <w:tr w:rsidR="00AD30EF" w14:paraId="5CC7FC19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A710B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F6B1E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11A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D399D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1239869</w:t>
            </w:r>
          </w:p>
        </w:tc>
      </w:tr>
      <w:tr w:rsidR="00AD30EF" w14:paraId="245CC38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F3088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5CF5C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FBLN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0E34D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259122</w:t>
            </w:r>
          </w:p>
        </w:tc>
      </w:tr>
      <w:tr w:rsidR="00AD30EF" w14:paraId="60C6FEC0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377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D4631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1A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A929B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3608123</w:t>
            </w:r>
          </w:p>
        </w:tc>
      </w:tr>
      <w:tr w:rsidR="00AD30EF" w14:paraId="4E84B61D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7FFAA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7F686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HY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93D6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4847992</w:t>
            </w:r>
          </w:p>
        </w:tc>
      </w:tr>
      <w:tr w:rsidR="00AD30EF" w14:paraId="01DEAD09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B446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B593D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WNT5A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B59B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032119</w:t>
            </w:r>
          </w:p>
        </w:tc>
      </w:tr>
      <w:tr w:rsidR="00AD30EF" w14:paraId="2B91C9E2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F208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20CD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3A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3DFE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732773</w:t>
            </w:r>
          </w:p>
        </w:tc>
      </w:tr>
      <w:tr w:rsidR="00AD30EF" w14:paraId="7E824AF0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AADA9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4D59B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IMP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37167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8288891</w:t>
            </w:r>
          </w:p>
        </w:tc>
      </w:tr>
      <w:tr w:rsidR="00AD30EF" w14:paraId="7818A9E6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1E72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E8B4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LUM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20C2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9082829</w:t>
            </w:r>
          </w:p>
        </w:tc>
      </w:tr>
      <w:tr w:rsidR="00AD30EF" w14:paraId="77D46B21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E12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D68AC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DGFRB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5427C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9653802</w:t>
            </w:r>
          </w:p>
        </w:tc>
      </w:tr>
      <w:tr w:rsidR="00AD30EF" w14:paraId="07AA8218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EDA4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7E6D3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LAMA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F061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0057549</w:t>
            </w:r>
          </w:p>
        </w:tc>
      </w:tr>
      <w:tr w:rsidR="00AD30EF" w14:paraId="51EE311F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9A5A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73B0C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7A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118B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0628521</w:t>
            </w:r>
          </w:p>
        </w:tc>
      </w:tr>
      <w:tr w:rsidR="00AD30EF" w14:paraId="762E51D2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F49C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E372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NC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5ACA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310977</w:t>
            </w:r>
          </w:p>
        </w:tc>
      </w:tr>
      <w:tr w:rsidR="00AD30EF" w14:paraId="21D7811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D17C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266F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HBS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5520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770467</w:t>
            </w:r>
          </w:p>
        </w:tc>
      </w:tr>
      <w:tr w:rsidR="00AD30EF" w14:paraId="0F263704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7CC8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2FE6B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COLCE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708B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2787369</w:t>
            </w:r>
          </w:p>
        </w:tc>
      </w:tr>
      <w:tr w:rsidR="00AD30EF" w14:paraId="7F44B471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9427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77094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1A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68AB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027238</w:t>
            </w:r>
          </w:p>
        </w:tc>
      </w:tr>
      <w:tr w:rsidR="00AD30EF" w14:paraId="304FF0A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602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4201D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LIT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0ECF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155624</w:t>
            </w:r>
          </w:p>
        </w:tc>
      </w:tr>
      <w:tr w:rsidR="00AD30EF" w14:paraId="596BFFAB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F7170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F8F76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EMP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F5711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113442</w:t>
            </w:r>
          </w:p>
        </w:tc>
      </w:tr>
      <w:tr w:rsidR="00AD30EF" w14:paraId="159EC89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C217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C534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6A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3B975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740155</w:t>
            </w:r>
          </w:p>
        </w:tc>
      </w:tr>
      <w:tr w:rsidR="00AD30EF" w14:paraId="6F7AFEF8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67A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31B23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GAS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4C58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68128</w:t>
            </w:r>
          </w:p>
        </w:tc>
      </w:tr>
      <w:tr w:rsidR="00AD30EF" w14:paraId="10C25DD6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6701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07565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FBLN5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469F9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7941186</w:t>
            </w:r>
          </w:p>
        </w:tc>
      </w:tr>
      <w:tr w:rsidR="00AD30EF" w14:paraId="358E2589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68F4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30A35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GFBP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B595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8679382</w:t>
            </w:r>
          </w:p>
        </w:tc>
      </w:tr>
      <w:tr w:rsidR="00AD30EF" w14:paraId="720894FF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2B996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6678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6A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EEDE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9807768</w:t>
            </w:r>
          </w:p>
        </w:tc>
      </w:tr>
      <w:tr w:rsidR="00AD30EF" w14:paraId="1A23A70A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E6AF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69EB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LRP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3B5D6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0601706</w:t>
            </w:r>
          </w:p>
        </w:tc>
      </w:tr>
      <w:tr w:rsidR="00AD30EF" w14:paraId="3C85E630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EB5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172F3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FBLN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3D381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1284162</w:t>
            </w:r>
          </w:p>
        </w:tc>
      </w:tr>
      <w:tr w:rsidR="00AD30EF" w14:paraId="089E57C7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8FAF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11B04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GFBP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65EC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2078098</w:t>
            </w:r>
          </w:p>
        </w:tc>
      </w:tr>
      <w:tr w:rsidR="00AD30EF" w14:paraId="5464594A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275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4EBDB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OST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91EE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298352</w:t>
            </w:r>
          </w:p>
        </w:tc>
      </w:tr>
      <w:tr w:rsidR="00AD30EF" w14:paraId="349519CD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25B01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9F72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MATN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B591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4056163</w:t>
            </w:r>
          </w:p>
        </w:tc>
      </w:tr>
      <w:tr w:rsidR="00AD30EF" w14:paraId="6847D2D1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B968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A96B3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LAMA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4532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512881</w:t>
            </w:r>
          </w:p>
        </w:tc>
      </w:tr>
      <w:tr w:rsidR="00AD30EF" w14:paraId="67701F8F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F843A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078EB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IMP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B8CA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4640694</w:t>
            </w:r>
          </w:p>
        </w:tc>
      </w:tr>
      <w:tr w:rsidR="00AD30EF" w14:paraId="433DB0A5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7ADE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85C6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PM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DA63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3818134</w:t>
            </w:r>
          </w:p>
        </w:tc>
      </w:tr>
      <w:tr w:rsidR="00AD30EF" w14:paraId="594AB2E9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E73AC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85D22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LOXL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9BE6B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4500588</w:t>
            </w:r>
          </w:p>
        </w:tc>
      </w:tr>
      <w:tr w:rsidR="00AD30EF" w14:paraId="533276C7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7CA6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0BB48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COLCE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D7DD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551749</w:t>
            </w:r>
          </w:p>
        </w:tc>
      </w:tr>
      <w:tr w:rsidR="00AD30EF" w14:paraId="011C9B8B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394EC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4F966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ECM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0ABD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5252342</w:t>
            </w:r>
          </w:p>
        </w:tc>
      </w:tr>
      <w:tr w:rsidR="00AD30EF" w14:paraId="7004E8B4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C776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BDAE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5A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9977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4597006</w:t>
            </w:r>
          </w:p>
        </w:tc>
      </w:tr>
      <w:tr w:rsidR="00AD30EF" w14:paraId="04A33A54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022E0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6AAFE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12A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A8DE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522372</w:t>
            </w:r>
          </w:p>
        </w:tc>
      </w:tr>
      <w:tr w:rsidR="00AD30EF" w14:paraId="145994C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66C9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0DE53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5A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DDD8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3620778</w:t>
            </w:r>
          </w:p>
        </w:tc>
      </w:tr>
      <w:tr w:rsidR="00AD30EF" w14:paraId="1441602C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CC03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649AE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NAI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57A4B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1571907</w:t>
            </w:r>
          </w:p>
        </w:tc>
      </w:tr>
      <w:tr w:rsidR="00AD30EF" w14:paraId="23FED6C0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320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4142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GLIPR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630E6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175269</w:t>
            </w:r>
          </w:p>
        </w:tc>
      </w:tr>
      <w:tr w:rsidR="00AD30EF" w14:paraId="3B4FB052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4C8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0D904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VEGFA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2345D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897918</w:t>
            </w:r>
          </w:p>
        </w:tc>
      </w:tr>
      <w:tr w:rsidR="00AD30EF" w14:paraId="0DDD977B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C202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9E39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CG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BE719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6707343</w:t>
            </w:r>
          </w:p>
        </w:tc>
      </w:tr>
      <w:tr w:rsidR="00AD30EF" w14:paraId="67BC89AD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04A8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452A2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VEGFC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2F421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7612764</w:t>
            </w:r>
          </w:p>
        </w:tc>
      </w:tr>
      <w:tr w:rsidR="00AD30EF" w14:paraId="556C2514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A9D1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8929C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MEST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D20B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8239477</w:t>
            </w:r>
          </w:p>
        </w:tc>
      </w:tr>
      <w:tr w:rsidR="00AD30EF" w14:paraId="0BCDA902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56F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1293C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LOD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7D045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920064</w:t>
            </w:r>
          </w:p>
        </w:tc>
      </w:tr>
      <w:tr w:rsidR="00AD30EF" w14:paraId="1A85852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95F3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657E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ARE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74F9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9214198</w:t>
            </w:r>
          </w:p>
        </w:tc>
      </w:tr>
      <w:tr w:rsidR="00AD30EF" w14:paraId="52E702A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606A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C8E0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1CCB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9562204</w:t>
            </w:r>
          </w:p>
        </w:tc>
      </w:tr>
      <w:tr w:rsidR="00AD30EF" w14:paraId="0150DFD8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CFAC4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CD2A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MMP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8F80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0356143</w:t>
            </w:r>
          </w:p>
        </w:tc>
      </w:tr>
      <w:tr w:rsidR="00AD30EF" w14:paraId="79791432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222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242D3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ACTA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A812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0035253</w:t>
            </w:r>
          </w:p>
        </w:tc>
      </w:tr>
      <w:tr w:rsidR="00AD30EF" w14:paraId="44DF6970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8C55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85CB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OXTR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9FA2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9324175</w:t>
            </w:r>
          </w:p>
        </w:tc>
      </w:tr>
      <w:tr w:rsidR="00AD30EF" w14:paraId="5A2AE632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CC66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439A8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FN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4AC82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0619784</w:t>
            </w:r>
          </w:p>
        </w:tc>
      </w:tr>
      <w:tr w:rsidR="00AD30EF" w14:paraId="073412A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DE661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BE564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VR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BF21D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0689084</w:t>
            </w:r>
          </w:p>
        </w:tc>
      </w:tr>
      <w:tr w:rsidR="00AD30EF" w14:paraId="579F9AFA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B15B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FEE7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XCL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C0F3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0089488</w:t>
            </w:r>
          </w:p>
        </w:tc>
      </w:tr>
      <w:tr w:rsidR="00AD30EF" w14:paraId="48DF5C6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40F0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D020A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TGB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42515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8152098</w:t>
            </w:r>
          </w:p>
        </w:tc>
      </w:tr>
      <w:tr w:rsidR="00AD30EF" w14:paraId="1F9DF1C7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1FE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D9865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JU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C379B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8221399</w:t>
            </w:r>
          </w:p>
        </w:tc>
      </w:tr>
      <w:tr w:rsidR="00AD30EF" w14:paraId="69ED2E1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292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55A93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RGS4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067DC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6897164</w:t>
            </w:r>
          </w:p>
        </w:tc>
      </w:tr>
      <w:tr w:rsidR="00AD30EF" w14:paraId="3D307A9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D6FDC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92668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HBS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35BA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671036</w:t>
            </w:r>
          </w:p>
        </w:tc>
      </w:tr>
      <w:tr w:rsidR="00AD30EF" w14:paraId="5079E2F7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2FF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B28E2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NTM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C5B5D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8005665</w:t>
            </w:r>
          </w:p>
        </w:tc>
      </w:tr>
      <w:tr w:rsidR="00AD30EF" w14:paraId="50AD821D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4F1F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2D76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ABI3BP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EB2C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9189792</w:t>
            </w:r>
          </w:p>
        </w:tc>
      </w:tr>
      <w:tr w:rsidR="00AD30EF" w14:paraId="7A25C489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57C4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CD521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TX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93511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0485402</w:t>
            </w:r>
          </w:p>
        </w:tc>
      </w:tr>
      <w:tr w:rsidR="00AD30EF" w14:paraId="754FBC7F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A32C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D9BEF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TGA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40E92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0554702</w:t>
            </w:r>
          </w:p>
        </w:tc>
      </w:tr>
      <w:tr w:rsidR="00AD30EF" w14:paraId="79D05CF3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3C9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4286C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XCL6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FA096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794571</w:t>
            </w:r>
          </w:p>
        </w:tc>
      </w:tr>
      <w:tr w:rsidR="00AD30EF" w14:paraId="67F7D3E5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DAE6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C96DF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MP2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4E9BC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0080147</w:t>
            </w:r>
          </w:p>
        </w:tc>
      </w:tr>
      <w:tr w:rsidR="00AD30EF" w14:paraId="7E581434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E91C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3A6C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NHBA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0C37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264274</w:t>
            </w:r>
          </w:p>
        </w:tc>
      </w:tr>
      <w:tr w:rsidR="00AD30EF" w14:paraId="041C5646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C1CE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CC5AC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MSX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81A7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166351</w:t>
            </w:r>
          </w:p>
        </w:tc>
      </w:tr>
      <w:tr w:rsidR="00AD30EF" w14:paraId="0D3B2C96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657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F5C4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DKK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2CAC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235651</w:t>
            </w:r>
          </w:p>
        </w:tc>
      </w:tr>
      <w:tr w:rsidR="00AD30EF" w14:paraId="4999C220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319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E1394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GM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1C97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2141071</w:t>
            </w:r>
          </w:p>
        </w:tc>
      </w:tr>
      <w:tr w:rsidR="00AD30EF" w14:paraId="1D30AD50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29F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B57CD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AP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40501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299075</w:t>
            </w:r>
          </w:p>
        </w:tc>
      </w:tr>
      <w:tr w:rsidR="00AD30EF" w14:paraId="52EDCC24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A78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81114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MEPA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3E0A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007653</w:t>
            </w:r>
          </w:p>
        </w:tc>
      </w:tr>
      <w:tr w:rsidR="00AD30EF" w14:paraId="7C50C2C7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75BF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ACCBF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RRX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D833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188436</w:t>
            </w:r>
          </w:p>
        </w:tc>
      </w:tr>
      <w:tr w:rsidR="00AD30EF" w14:paraId="6A39640B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43A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94525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LAMA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E705C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539788</w:t>
            </w:r>
          </w:p>
        </w:tc>
      </w:tr>
      <w:tr w:rsidR="00AD30EF" w14:paraId="083DB00E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FE60B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90AFC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GREM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7615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88445</w:t>
            </w:r>
          </w:p>
        </w:tc>
      </w:tr>
      <w:tr w:rsidR="00AD30EF" w14:paraId="7AECBC45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C91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9BC62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8A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CFDAD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006147</w:t>
            </w:r>
          </w:p>
        </w:tc>
      </w:tr>
      <w:tr w:rsidR="00AD30EF" w14:paraId="3A59B74F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FAEE1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4EBD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L3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88BD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717587</w:t>
            </w:r>
          </w:p>
        </w:tc>
      </w:tr>
      <w:tr w:rsidR="00AD30EF" w14:paraId="55B3BF31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2360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BCCE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FZD8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0882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360963</w:t>
            </w:r>
          </w:p>
        </w:tc>
      </w:tr>
      <w:tr w:rsidR="00AD30EF" w14:paraId="1E9B950E" w14:textId="77777777" w:rsidTr="00AD30EF">
        <w:trPr>
          <w:trHeight w:val="20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AAD24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11EF5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MMP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D97F7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0167224</w:t>
            </w:r>
          </w:p>
        </w:tc>
      </w:tr>
    </w:tbl>
    <w:tbl>
      <w:tblPr>
        <w:tblStyle w:val="TableGrid"/>
        <w:tblpPr w:leftFromText="142" w:rightFromText="142" w:vertAnchor="text" w:horzAnchor="page" w:tblpX="6130" w:tblpY="653"/>
        <w:tblW w:w="0" w:type="auto"/>
        <w:tblLook w:val="04A0" w:firstRow="1" w:lastRow="0" w:firstColumn="1" w:lastColumn="0" w:noHBand="0" w:noVBand="1"/>
      </w:tblPr>
      <w:tblGrid>
        <w:gridCol w:w="839"/>
        <w:gridCol w:w="11"/>
        <w:gridCol w:w="885"/>
        <w:gridCol w:w="167"/>
        <w:gridCol w:w="1761"/>
      </w:tblGrid>
      <w:tr w:rsidR="00AD30EF" w14:paraId="6841E8C8" w14:textId="77777777" w:rsidTr="00AD30EF">
        <w:trPr>
          <w:trHeight w:val="300"/>
        </w:trPr>
        <w:tc>
          <w:tcPr>
            <w:tcW w:w="3663" w:type="dxa"/>
            <w:gridSpan w:val="5"/>
            <w:vAlign w:val="center"/>
          </w:tcPr>
          <w:p w14:paraId="612875F3" w14:textId="77777777" w:rsidR="00AD30EF" w:rsidRPr="004F687B" w:rsidRDefault="00AD30EF" w:rsidP="00CB478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687B">
              <w:rPr>
                <w:rFonts w:ascii="Arial" w:hAnsi="Arial" w:cs="Arial"/>
                <w:b/>
                <w:sz w:val="14"/>
                <w:szCs w:val="14"/>
              </w:rPr>
              <w:t>UV_RESPONSE_DN</w:t>
            </w:r>
          </w:p>
        </w:tc>
      </w:tr>
      <w:tr w:rsidR="00AD30EF" w14:paraId="0A25C1D6" w14:textId="77777777" w:rsidTr="00AD30EF">
        <w:trPr>
          <w:trHeight w:val="28"/>
        </w:trPr>
        <w:tc>
          <w:tcPr>
            <w:tcW w:w="839" w:type="dxa"/>
            <w:vAlign w:val="center"/>
          </w:tcPr>
          <w:p w14:paraId="438C2403" w14:textId="77777777" w:rsidR="00AD30EF" w:rsidRPr="004F1AC9" w:rsidRDefault="00AD30EF" w:rsidP="00CB4785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NUMBER</w:t>
            </w:r>
          </w:p>
        </w:tc>
        <w:tc>
          <w:tcPr>
            <w:tcW w:w="896" w:type="dxa"/>
            <w:gridSpan w:val="2"/>
            <w:vAlign w:val="center"/>
          </w:tcPr>
          <w:p w14:paraId="724E5B62" w14:textId="77777777" w:rsidR="00AD30EF" w:rsidRPr="004F1AC9" w:rsidRDefault="00AD30EF" w:rsidP="004122D7">
            <w:pPr>
              <w:jc w:val="left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PROBE</w:t>
            </w:r>
          </w:p>
        </w:tc>
        <w:tc>
          <w:tcPr>
            <w:tcW w:w="1928" w:type="dxa"/>
            <w:gridSpan w:val="2"/>
            <w:vAlign w:val="center"/>
          </w:tcPr>
          <w:p w14:paraId="4314A5B4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RANK METRIC SCORE</w:t>
            </w:r>
          </w:p>
        </w:tc>
      </w:tr>
      <w:tr w:rsidR="00AD30EF" w14:paraId="73E2540E" w14:textId="77777777" w:rsidTr="00AD30EF">
        <w:trPr>
          <w:trHeight w:val="23"/>
        </w:trPr>
        <w:tc>
          <w:tcPr>
            <w:tcW w:w="839" w:type="dxa"/>
          </w:tcPr>
          <w:p w14:paraId="6589E13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96" w:type="dxa"/>
            <w:gridSpan w:val="2"/>
            <w:vAlign w:val="bottom"/>
          </w:tcPr>
          <w:p w14:paraId="7592F1B2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11A1</w:t>
            </w:r>
          </w:p>
        </w:tc>
        <w:tc>
          <w:tcPr>
            <w:tcW w:w="1928" w:type="dxa"/>
            <w:gridSpan w:val="2"/>
            <w:vAlign w:val="bottom"/>
          </w:tcPr>
          <w:p w14:paraId="214F224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1.1116457</w:t>
            </w:r>
          </w:p>
        </w:tc>
      </w:tr>
      <w:tr w:rsidR="00AD30EF" w14:paraId="5BD00FEE" w14:textId="77777777" w:rsidTr="00AD30EF">
        <w:trPr>
          <w:trHeight w:val="23"/>
        </w:trPr>
        <w:tc>
          <w:tcPr>
            <w:tcW w:w="839" w:type="dxa"/>
          </w:tcPr>
          <w:p w14:paraId="4CBF969F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96" w:type="dxa"/>
            <w:gridSpan w:val="2"/>
            <w:vAlign w:val="bottom"/>
          </w:tcPr>
          <w:p w14:paraId="6D021D36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1A1</w:t>
            </w:r>
          </w:p>
        </w:tc>
        <w:tc>
          <w:tcPr>
            <w:tcW w:w="1928" w:type="dxa"/>
            <w:gridSpan w:val="2"/>
            <w:vAlign w:val="bottom"/>
          </w:tcPr>
          <w:p w14:paraId="05279D7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.4579487</w:t>
            </w:r>
          </w:p>
        </w:tc>
      </w:tr>
      <w:tr w:rsidR="00AD30EF" w14:paraId="3129FB5E" w14:textId="77777777" w:rsidTr="00AD30EF">
        <w:trPr>
          <w:trHeight w:val="23"/>
        </w:trPr>
        <w:tc>
          <w:tcPr>
            <w:tcW w:w="839" w:type="dxa"/>
          </w:tcPr>
          <w:p w14:paraId="57FFFE6B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96" w:type="dxa"/>
            <w:gridSpan w:val="2"/>
            <w:vAlign w:val="bottom"/>
          </w:tcPr>
          <w:p w14:paraId="12D02A5D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3A1</w:t>
            </w:r>
          </w:p>
        </w:tc>
        <w:tc>
          <w:tcPr>
            <w:tcW w:w="1928" w:type="dxa"/>
            <w:gridSpan w:val="2"/>
            <w:vAlign w:val="bottom"/>
          </w:tcPr>
          <w:p w14:paraId="56F5DCF1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.95229626</w:t>
            </w:r>
          </w:p>
        </w:tc>
      </w:tr>
      <w:tr w:rsidR="00AD30EF" w14:paraId="6591656A" w14:textId="77777777" w:rsidTr="00AD30EF">
        <w:trPr>
          <w:trHeight w:val="23"/>
        </w:trPr>
        <w:tc>
          <w:tcPr>
            <w:tcW w:w="839" w:type="dxa"/>
          </w:tcPr>
          <w:p w14:paraId="329D1B9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96" w:type="dxa"/>
            <w:gridSpan w:val="2"/>
            <w:vAlign w:val="bottom"/>
          </w:tcPr>
          <w:p w14:paraId="5039476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DGFRB</w:t>
            </w:r>
          </w:p>
        </w:tc>
        <w:tc>
          <w:tcPr>
            <w:tcW w:w="1928" w:type="dxa"/>
            <w:gridSpan w:val="2"/>
            <w:vAlign w:val="bottom"/>
          </w:tcPr>
          <w:p w14:paraId="40750D7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61002731</w:t>
            </w:r>
          </w:p>
        </w:tc>
      </w:tr>
      <w:tr w:rsidR="00AD30EF" w14:paraId="4F22659F" w14:textId="77777777" w:rsidTr="00AD30EF">
        <w:trPr>
          <w:trHeight w:val="23"/>
        </w:trPr>
        <w:tc>
          <w:tcPr>
            <w:tcW w:w="839" w:type="dxa"/>
          </w:tcPr>
          <w:p w14:paraId="15EC8AA6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96" w:type="dxa"/>
            <w:gridSpan w:val="2"/>
            <w:vAlign w:val="bottom"/>
          </w:tcPr>
          <w:p w14:paraId="2E8FAE7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1A2</w:t>
            </w:r>
          </w:p>
        </w:tc>
        <w:tc>
          <w:tcPr>
            <w:tcW w:w="1928" w:type="dxa"/>
            <w:gridSpan w:val="2"/>
            <w:vAlign w:val="bottom"/>
          </w:tcPr>
          <w:p w14:paraId="5923D80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36856794</w:t>
            </w:r>
          </w:p>
        </w:tc>
      </w:tr>
      <w:tr w:rsidR="00AD30EF" w14:paraId="2E879983" w14:textId="77777777" w:rsidTr="00AD30EF">
        <w:trPr>
          <w:trHeight w:val="23"/>
        </w:trPr>
        <w:tc>
          <w:tcPr>
            <w:tcW w:w="839" w:type="dxa"/>
          </w:tcPr>
          <w:p w14:paraId="75A154A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96" w:type="dxa"/>
            <w:gridSpan w:val="2"/>
            <w:vAlign w:val="bottom"/>
          </w:tcPr>
          <w:p w14:paraId="4938BCD1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FBLN5</w:t>
            </w:r>
          </w:p>
        </w:tc>
        <w:tc>
          <w:tcPr>
            <w:tcW w:w="1928" w:type="dxa"/>
            <w:gridSpan w:val="2"/>
            <w:vAlign w:val="bottom"/>
          </w:tcPr>
          <w:p w14:paraId="20B0826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3156414</w:t>
            </w:r>
          </w:p>
        </w:tc>
      </w:tr>
      <w:tr w:rsidR="00AD30EF" w14:paraId="0C9FE22D" w14:textId="77777777" w:rsidTr="00AD30EF">
        <w:trPr>
          <w:trHeight w:val="23"/>
        </w:trPr>
        <w:tc>
          <w:tcPr>
            <w:tcW w:w="839" w:type="dxa"/>
          </w:tcPr>
          <w:p w14:paraId="2319063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896" w:type="dxa"/>
            <w:gridSpan w:val="2"/>
            <w:vAlign w:val="bottom"/>
          </w:tcPr>
          <w:p w14:paraId="12112F3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HAS2</w:t>
            </w:r>
          </w:p>
        </w:tc>
        <w:tc>
          <w:tcPr>
            <w:tcW w:w="1928" w:type="dxa"/>
            <w:gridSpan w:val="2"/>
            <w:vAlign w:val="bottom"/>
          </w:tcPr>
          <w:p w14:paraId="384D681D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24459743</w:t>
            </w:r>
          </w:p>
        </w:tc>
      </w:tr>
      <w:tr w:rsidR="00AD30EF" w14:paraId="6BC25AA0" w14:textId="77777777" w:rsidTr="00AD30EF">
        <w:trPr>
          <w:trHeight w:val="23"/>
        </w:trPr>
        <w:tc>
          <w:tcPr>
            <w:tcW w:w="839" w:type="dxa"/>
          </w:tcPr>
          <w:p w14:paraId="6CB49051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96" w:type="dxa"/>
            <w:gridSpan w:val="2"/>
            <w:vAlign w:val="bottom"/>
          </w:tcPr>
          <w:p w14:paraId="6611679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F3</w:t>
            </w:r>
          </w:p>
        </w:tc>
        <w:tc>
          <w:tcPr>
            <w:tcW w:w="1928" w:type="dxa"/>
            <w:gridSpan w:val="2"/>
            <w:vAlign w:val="bottom"/>
          </w:tcPr>
          <w:p w14:paraId="44BEEE22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16508055</w:t>
            </w:r>
          </w:p>
        </w:tc>
      </w:tr>
      <w:tr w:rsidR="00AD30EF" w14:paraId="472539CE" w14:textId="77777777" w:rsidTr="00AD30EF">
        <w:trPr>
          <w:trHeight w:val="23"/>
        </w:trPr>
        <w:tc>
          <w:tcPr>
            <w:tcW w:w="839" w:type="dxa"/>
          </w:tcPr>
          <w:p w14:paraId="1A1BA8E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896" w:type="dxa"/>
            <w:gridSpan w:val="2"/>
            <w:vAlign w:val="bottom"/>
          </w:tcPr>
          <w:p w14:paraId="322AAA36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RS1</w:t>
            </w:r>
          </w:p>
        </w:tc>
        <w:tc>
          <w:tcPr>
            <w:tcW w:w="1928" w:type="dxa"/>
            <w:gridSpan w:val="2"/>
            <w:vAlign w:val="bottom"/>
          </w:tcPr>
          <w:p w14:paraId="29D0B7BB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18381548</w:t>
            </w:r>
          </w:p>
        </w:tc>
      </w:tr>
      <w:tr w:rsidR="00AD30EF" w14:paraId="24A9C9DC" w14:textId="77777777" w:rsidTr="00AD30EF">
        <w:trPr>
          <w:trHeight w:val="23"/>
        </w:trPr>
        <w:tc>
          <w:tcPr>
            <w:tcW w:w="839" w:type="dxa"/>
          </w:tcPr>
          <w:p w14:paraId="7A276880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896" w:type="dxa"/>
            <w:gridSpan w:val="2"/>
            <w:vAlign w:val="bottom"/>
          </w:tcPr>
          <w:p w14:paraId="54E10071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ARHGEF9</w:t>
            </w:r>
          </w:p>
        </w:tc>
        <w:tc>
          <w:tcPr>
            <w:tcW w:w="1928" w:type="dxa"/>
            <w:gridSpan w:val="2"/>
            <w:vAlign w:val="bottom"/>
          </w:tcPr>
          <w:p w14:paraId="56DAD85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13861036</w:t>
            </w:r>
          </w:p>
        </w:tc>
      </w:tr>
      <w:tr w:rsidR="00AD30EF" w14:paraId="22B136D0" w14:textId="77777777" w:rsidTr="00AD30EF">
        <w:trPr>
          <w:trHeight w:val="23"/>
        </w:trPr>
        <w:tc>
          <w:tcPr>
            <w:tcW w:w="839" w:type="dxa"/>
          </w:tcPr>
          <w:p w14:paraId="20B1D15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896" w:type="dxa"/>
            <w:gridSpan w:val="2"/>
            <w:vAlign w:val="bottom"/>
          </w:tcPr>
          <w:p w14:paraId="60B9D1D2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GCNT1</w:t>
            </w:r>
          </w:p>
        </w:tc>
        <w:tc>
          <w:tcPr>
            <w:tcW w:w="1928" w:type="dxa"/>
            <w:gridSpan w:val="2"/>
            <w:vAlign w:val="bottom"/>
          </w:tcPr>
          <w:p w14:paraId="53B35AD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09198523</w:t>
            </w:r>
          </w:p>
        </w:tc>
      </w:tr>
      <w:tr w:rsidR="00AD30EF" w14:paraId="69E455F0" w14:textId="77777777" w:rsidTr="00AD30EF">
        <w:trPr>
          <w:trHeight w:val="23"/>
        </w:trPr>
        <w:tc>
          <w:tcPr>
            <w:tcW w:w="839" w:type="dxa"/>
          </w:tcPr>
          <w:p w14:paraId="0390865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896" w:type="dxa"/>
            <w:gridSpan w:val="2"/>
            <w:vAlign w:val="bottom"/>
          </w:tcPr>
          <w:p w14:paraId="5A7E2A44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ERBB2</w:t>
            </w:r>
          </w:p>
        </w:tc>
        <w:tc>
          <w:tcPr>
            <w:tcW w:w="1928" w:type="dxa"/>
            <w:gridSpan w:val="2"/>
            <w:vAlign w:val="bottom"/>
          </w:tcPr>
          <w:p w14:paraId="3528662B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89382815</w:t>
            </w:r>
          </w:p>
        </w:tc>
      </w:tr>
      <w:tr w:rsidR="00AD30EF" w14:paraId="35FE076F" w14:textId="77777777" w:rsidTr="00AD30EF">
        <w:trPr>
          <w:trHeight w:val="23"/>
        </w:trPr>
        <w:tc>
          <w:tcPr>
            <w:tcW w:w="839" w:type="dxa"/>
          </w:tcPr>
          <w:p w14:paraId="77C1BB9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896" w:type="dxa"/>
            <w:gridSpan w:val="2"/>
            <w:vAlign w:val="bottom"/>
          </w:tcPr>
          <w:p w14:paraId="5E4777A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BMPR1A</w:t>
            </w:r>
          </w:p>
        </w:tc>
        <w:tc>
          <w:tcPr>
            <w:tcW w:w="1928" w:type="dxa"/>
            <w:gridSpan w:val="2"/>
            <w:vAlign w:val="bottom"/>
          </w:tcPr>
          <w:p w14:paraId="76C67186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70014</w:t>
            </w:r>
          </w:p>
        </w:tc>
      </w:tr>
      <w:tr w:rsidR="00AD30EF" w14:paraId="34854D2C" w14:textId="77777777" w:rsidTr="00AD30EF">
        <w:trPr>
          <w:trHeight w:val="23"/>
        </w:trPr>
        <w:tc>
          <w:tcPr>
            <w:tcW w:w="839" w:type="dxa"/>
          </w:tcPr>
          <w:p w14:paraId="6D6FFA9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896" w:type="dxa"/>
            <w:gridSpan w:val="2"/>
            <w:vAlign w:val="bottom"/>
          </w:tcPr>
          <w:p w14:paraId="7BECBDA7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5A2</w:t>
            </w:r>
          </w:p>
        </w:tc>
        <w:tc>
          <w:tcPr>
            <w:tcW w:w="1928" w:type="dxa"/>
            <w:gridSpan w:val="2"/>
            <w:vAlign w:val="bottom"/>
          </w:tcPr>
          <w:p w14:paraId="4434B15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31168175</w:t>
            </w:r>
          </w:p>
        </w:tc>
      </w:tr>
      <w:tr w:rsidR="00AD30EF" w14:paraId="0A7D7BE7" w14:textId="77777777" w:rsidTr="00AD30EF">
        <w:trPr>
          <w:trHeight w:val="23"/>
        </w:trPr>
        <w:tc>
          <w:tcPr>
            <w:tcW w:w="839" w:type="dxa"/>
          </w:tcPr>
          <w:p w14:paraId="78EE6BA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896" w:type="dxa"/>
            <w:gridSpan w:val="2"/>
            <w:vAlign w:val="bottom"/>
          </w:tcPr>
          <w:p w14:paraId="6DA490E6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NAI2</w:t>
            </w:r>
          </w:p>
        </w:tc>
        <w:tc>
          <w:tcPr>
            <w:tcW w:w="1928" w:type="dxa"/>
            <w:gridSpan w:val="2"/>
            <w:vAlign w:val="bottom"/>
          </w:tcPr>
          <w:p w14:paraId="5D57C06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9819665</w:t>
            </w:r>
          </w:p>
        </w:tc>
      </w:tr>
      <w:tr w:rsidR="00AD30EF" w14:paraId="15A99626" w14:textId="77777777" w:rsidTr="00AD30EF">
        <w:trPr>
          <w:trHeight w:val="23"/>
        </w:trPr>
        <w:tc>
          <w:tcPr>
            <w:tcW w:w="839" w:type="dxa"/>
          </w:tcPr>
          <w:p w14:paraId="0B06F4C9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896" w:type="dxa"/>
            <w:gridSpan w:val="2"/>
            <w:vAlign w:val="bottom"/>
          </w:tcPr>
          <w:p w14:paraId="24E9686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LCB4</w:t>
            </w:r>
          </w:p>
        </w:tc>
        <w:tc>
          <w:tcPr>
            <w:tcW w:w="1928" w:type="dxa"/>
            <w:gridSpan w:val="2"/>
            <w:vAlign w:val="bottom"/>
          </w:tcPr>
          <w:p w14:paraId="2957502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97625113</w:t>
            </w:r>
          </w:p>
        </w:tc>
      </w:tr>
      <w:tr w:rsidR="00AD30EF" w14:paraId="57A4AD9C" w14:textId="77777777" w:rsidTr="00AD30EF">
        <w:trPr>
          <w:trHeight w:val="23"/>
        </w:trPr>
        <w:tc>
          <w:tcPr>
            <w:tcW w:w="839" w:type="dxa"/>
          </w:tcPr>
          <w:p w14:paraId="25F1DDF6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896" w:type="dxa"/>
            <w:gridSpan w:val="2"/>
            <w:vAlign w:val="bottom"/>
          </w:tcPr>
          <w:p w14:paraId="4ADCFC03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LC22A18</w:t>
            </w:r>
          </w:p>
        </w:tc>
        <w:tc>
          <w:tcPr>
            <w:tcW w:w="1928" w:type="dxa"/>
            <w:gridSpan w:val="2"/>
            <w:vAlign w:val="bottom"/>
          </w:tcPr>
          <w:p w14:paraId="1ABCCA2C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93482947</w:t>
            </w:r>
          </w:p>
        </w:tc>
      </w:tr>
      <w:tr w:rsidR="00AD30EF" w14:paraId="769214C5" w14:textId="77777777" w:rsidTr="00AD30EF">
        <w:trPr>
          <w:trHeight w:val="23"/>
        </w:trPr>
        <w:tc>
          <w:tcPr>
            <w:tcW w:w="839" w:type="dxa"/>
          </w:tcPr>
          <w:p w14:paraId="63A5194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896" w:type="dxa"/>
            <w:gridSpan w:val="2"/>
            <w:vAlign w:val="bottom"/>
          </w:tcPr>
          <w:p w14:paraId="4FC7B04E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DC2</w:t>
            </w:r>
          </w:p>
        </w:tc>
        <w:tc>
          <w:tcPr>
            <w:tcW w:w="1928" w:type="dxa"/>
            <w:gridSpan w:val="2"/>
            <w:vAlign w:val="bottom"/>
          </w:tcPr>
          <w:p w14:paraId="3AC36F5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92096257</w:t>
            </w:r>
          </w:p>
        </w:tc>
      </w:tr>
      <w:tr w:rsidR="00AD30EF" w14:paraId="47B7373B" w14:textId="77777777" w:rsidTr="00AD30EF">
        <w:trPr>
          <w:trHeight w:val="23"/>
        </w:trPr>
        <w:tc>
          <w:tcPr>
            <w:tcW w:w="839" w:type="dxa"/>
          </w:tcPr>
          <w:p w14:paraId="5D33B90F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896" w:type="dxa"/>
            <w:gridSpan w:val="2"/>
            <w:vAlign w:val="bottom"/>
          </w:tcPr>
          <w:p w14:paraId="244F5914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KCNMA1</w:t>
            </w:r>
          </w:p>
        </w:tc>
        <w:tc>
          <w:tcPr>
            <w:tcW w:w="1928" w:type="dxa"/>
            <w:gridSpan w:val="2"/>
            <w:vAlign w:val="bottom"/>
          </w:tcPr>
          <w:p w14:paraId="13192BE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91943812</w:t>
            </w:r>
          </w:p>
        </w:tc>
      </w:tr>
      <w:tr w:rsidR="00AD30EF" w14:paraId="074BE3B8" w14:textId="77777777" w:rsidTr="00AD30EF">
        <w:trPr>
          <w:trHeight w:val="23"/>
        </w:trPr>
        <w:tc>
          <w:tcPr>
            <w:tcW w:w="839" w:type="dxa"/>
          </w:tcPr>
          <w:p w14:paraId="5ACEB03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896" w:type="dxa"/>
            <w:gridSpan w:val="2"/>
            <w:vAlign w:val="bottom"/>
          </w:tcPr>
          <w:p w14:paraId="464C243F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LPAR1</w:t>
            </w:r>
          </w:p>
        </w:tc>
        <w:tc>
          <w:tcPr>
            <w:tcW w:w="1928" w:type="dxa"/>
            <w:gridSpan w:val="2"/>
            <w:vAlign w:val="bottom"/>
          </w:tcPr>
          <w:p w14:paraId="72176A0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8596139</w:t>
            </w:r>
          </w:p>
        </w:tc>
      </w:tr>
      <w:tr w:rsidR="00AD30EF" w14:paraId="7A990646" w14:textId="77777777" w:rsidTr="00AD30EF">
        <w:trPr>
          <w:trHeight w:val="23"/>
        </w:trPr>
        <w:tc>
          <w:tcPr>
            <w:tcW w:w="839" w:type="dxa"/>
          </w:tcPr>
          <w:p w14:paraId="056BB47B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896" w:type="dxa"/>
            <w:gridSpan w:val="2"/>
            <w:vAlign w:val="bottom"/>
          </w:tcPr>
          <w:p w14:paraId="0FF793BA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MAGI2</w:t>
            </w:r>
          </w:p>
        </w:tc>
        <w:tc>
          <w:tcPr>
            <w:tcW w:w="1928" w:type="dxa"/>
            <w:gridSpan w:val="2"/>
            <w:vAlign w:val="bottom"/>
          </w:tcPr>
          <w:p w14:paraId="27EAED29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76451063</w:t>
            </w:r>
          </w:p>
        </w:tc>
      </w:tr>
      <w:tr w:rsidR="00AD30EF" w14:paraId="2B3FB819" w14:textId="77777777" w:rsidTr="00AD30EF">
        <w:trPr>
          <w:trHeight w:val="23"/>
        </w:trPr>
        <w:tc>
          <w:tcPr>
            <w:tcW w:w="839" w:type="dxa"/>
          </w:tcPr>
          <w:p w14:paraId="5B92971A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896" w:type="dxa"/>
            <w:gridSpan w:val="2"/>
            <w:vAlign w:val="bottom"/>
          </w:tcPr>
          <w:p w14:paraId="21BB9B0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MGMT</w:t>
            </w:r>
          </w:p>
        </w:tc>
        <w:tc>
          <w:tcPr>
            <w:tcW w:w="1928" w:type="dxa"/>
            <w:gridSpan w:val="2"/>
            <w:vAlign w:val="bottom"/>
          </w:tcPr>
          <w:p w14:paraId="353772E6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25124979</w:t>
            </w:r>
          </w:p>
        </w:tc>
      </w:tr>
      <w:tr w:rsidR="00AD30EF" w14:paraId="073CEAEC" w14:textId="77777777" w:rsidTr="00AD30EF">
        <w:trPr>
          <w:trHeight w:val="23"/>
        </w:trPr>
        <w:tc>
          <w:tcPr>
            <w:tcW w:w="839" w:type="dxa"/>
          </w:tcPr>
          <w:p w14:paraId="4686690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896" w:type="dxa"/>
            <w:gridSpan w:val="2"/>
            <w:vAlign w:val="bottom"/>
          </w:tcPr>
          <w:p w14:paraId="2D790CFD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FZD2</w:t>
            </w:r>
          </w:p>
        </w:tc>
        <w:tc>
          <w:tcPr>
            <w:tcW w:w="1928" w:type="dxa"/>
            <w:gridSpan w:val="2"/>
            <w:vAlign w:val="bottom"/>
          </w:tcPr>
          <w:p w14:paraId="17F403A7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21483779</w:t>
            </w:r>
          </w:p>
        </w:tc>
      </w:tr>
      <w:tr w:rsidR="00AD30EF" w14:paraId="186257D8" w14:textId="77777777" w:rsidTr="00AD30EF">
        <w:trPr>
          <w:trHeight w:val="23"/>
        </w:trPr>
        <w:tc>
          <w:tcPr>
            <w:tcW w:w="839" w:type="dxa"/>
          </w:tcPr>
          <w:p w14:paraId="470D1DA0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896" w:type="dxa"/>
            <w:gridSpan w:val="2"/>
            <w:vAlign w:val="bottom"/>
          </w:tcPr>
          <w:p w14:paraId="5D365E5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VLDLR</w:t>
            </w:r>
          </w:p>
        </w:tc>
        <w:tc>
          <w:tcPr>
            <w:tcW w:w="1928" w:type="dxa"/>
            <w:gridSpan w:val="2"/>
            <w:vAlign w:val="bottom"/>
          </w:tcPr>
          <w:p w14:paraId="09CCFF1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00020623</w:t>
            </w:r>
          </w:p>
        </w:tc>
      </w:tr>
      <w:tr w:rsidR="00AD30EF" w14:paraId="39734F26" w14:textId="77777777" w:rsidTr="00AD30EF">
        <w:trPr>
          <w:trHeight w:val="23"/>
        </w:trPr>
        <w:tc>
          <w:tcPr>
            <w:tcW w:w="839" w:type="dxa"/>
          </w:tcPr>
          <w:p w14:paraId="0FD0A814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896" w:type="dxa"/>
            <w:gridSpan w:val="2"/>
            <w:vAlign w:val="bottom"/>
          </w:tcPr>
          <w:p w14:paraId="52CCB9FE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IK3CD</w:t>
            </w:r>
          </w:p>
        </w:tc>
        <w:tc>
          <w:tcPr>
            <w:tcW w:w="1928" w:type="dxa"/>
            <w:gridSpan w:val="2"/>
            <w:vAlign w:val="bottom"/>
          </w:tcPr>
          <w:p w14:paraId="13081DF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06660342</w:t>
            </w:r>
          </w:p>
        </w:tc>
      </w:tr>
      <w:tr w:rsidR="00AD30EF" w14:paraId="37722342" w14:textId="77777777" w:rsidTr="00AD30EF">
        <w:trPr>
          <w:trHeight w:val="23"/>
        </w:trPr>
        <w:tc>
          <w:tcPr>
            <w:tcW w:w="839" w:type="dxa"/>
          </w:tcPr>
          <w:p w14:paraId="17B02F49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896" w:type="dxa"/>
            <w:gridSpan w:val="2"/>
            <w:vAlign w:val="bottom"/>
          </w:tcPr>
          <w:p w14:paraId="5D12CC2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TGB3</w:t>
            </w:r>
          </w:p>
        </w:tc>
        <w:tc>
          <w:tcPr>
            <w:tcW w:w="1928" w:type="dxa"/>
            <w:gridSpan w:val="2"/>
            <w:vAlign w:val="bottom"/>
          </w:tcPr>
          <w:p w14:paraId="352DC1D7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22828579</w:t>
            </w:r>
          </w:p>
        </w:tc>
      </w:tr>
      <w:tr w:rsidR="00AD30EF" w14:paraId="52ACC2B4" w14:textId="77777777" w:rsidTr="00AD30EF">
        <w:trPr>
          <w:trHeight w:val="23"/>
        </w:trPr>
        <w:tc>
          <w:tcPr>
            <w:tcW w:w="839" w:type="dxa"/>
          </w:tcPr>
          <w:p w14:paraId="30BF5FC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896" w:type="dxa"/>
            <w:gridSpan w:val="2"/>
            <w:vAlign w:val="bottom"/>
          </w:tcPr>
          <w:p w14:paraId="38C98BF0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MGLL</w:t>
            </w:r>
          </w:p>
        </w:tc>
        <w:tc>
          <w:tcPr>
            <w:tcW w:w="1928" w:type="dxa"/>
            <w:gridSpan w:val="2"/>
            <w:vAlign w:val="bottom"/>
          </w:tcPr>
          <w:p w14:paraId="270A56B2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24361539</w:t>
            </w:r>
          </w:p>
        </w:tc>
      </w:tr>
      <w:tr w:rsidR="00AD30EF" w14:paraId="6BFC7228" w14:textId="77777777" w:rsidTr="00AD30EF">
        <w:trPr>
          <w:trHeight w:val="23"/>
        </w:trPr>
        <w:tc>
          <w:tcPr>
            <w:tcW w:w="839" w:type="dxa"/>
          </w:tcPr>
          <w:p w14:paraId="48B65DA4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896" w:type="dxa"/>
            <w:gridSpan w:val="2"/>
            <w:vAlign w:val="bottom"/>
          </w:tcPr>
          <w:p w14:paraId="173325C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RGS4</w:t>
            </w:r>
          </w:p>
        </w:tc>
        <w:tc>
          <w:tcPr>
            <w:tcW w:w="1928" w:type="dxa"/>
            <w:gridSpan w:val="2"/>
            <w:vAlign w:val="bottom"/>
          </w:tcPr>
          <w:p w14:paraId="203D5541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41493726</w:t>
            </w:r>
          </w:p>
        </w:tc>
      </w:tr>
      <w:tr w:rsidR="00AD30EF" w14:paraId="362F7A56" w14:textId="77777777" w:rsidTr="00AD30EF">
        <w:trPr>
          <w:trHeight w:val="23"/>
        </w:trPr>
        <w:tc>
          <w:tcPr>
            <w:tcW w:w="839" w:type="dxa"/>
          </w:tcPr>
          <w:p w14:paraId="4EB456A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896" w:type="dxa"/>
            <w:gridSpan w:val="2"/>
            <w:vAlign w:val="bottom"/>
          </w:tcPr>
          <w:p w14:paraId="776E0548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GRK5</w:t>
            </w:r>
          </w:p>
        </w:tc>
        <w:tc>
          <w:tcPr>
            <w:tcW w:w="1928" w:type="dxa"/>
            <w:gridSpan w:val="2"/>
            <w:vAlign w:val="bottom"/>
          </w:tcPr>
          <w:p w14:paraId="52CDA49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6662643</w:t>
            </w:r>
          </w:p>
        </w:tc>
      </w:tr>
      <w:tr w:rsidR="00AD30EF" w14:paraId="4EB82D68" w14:textId="77777777" w:rsidTr="00AD30EF">
        <w:trPr>
          <w:trHeight w:val="23"/>
        </w:trPr>
        <w:tc>
          <w:tcPr>
            <w:tcW w:w="839" w:type="dxa"/>
          </w:tcPr>
          <w:p w14:paraId="56751466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896" w:type="dxa"/>
            <w:gridSpan w:val="2"/>
            <w:vAlign w:val="bottom"/>
          </w:tcPr>
          <w:p w14:paraId="649C811E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YNJ2</w:t>
            </w:r>
          </w:p>
        </w:tc>
        <w:tc>
          <w:tcPr>
            <w:tcW w:w="1928" w:type="dxa"/>
            <w:gridSpan w:val="2"/>
            <w:vAlign w:val="bottom"/>
          </w:tcPr>
          <w:p w14:paraId="63124399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77141929</w:t>
            </w:r>
          </w:p>
        </w:tc>
      </w:tr>
      <w:tr w:rsidR="00AD30EF" w14:paraId="4A0ADAAB" w14:textId="77777777" w:rsidTr="00AD30EF">
        <w:trPr>
          <w:trHeight w:val="23"/>
        </w:trPr>
        <w:tc>
          <w:tcPr>
            <w:tcW w:w="839" w:type="dxa"/>
          </w:tcPr>
          <w:p w14:paraId="0AB2CD0B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896" w:type="dxa"/>
            <w:gridSpan w:val="2"/>
            <w:vAlign w:val="bottom"/>
          </w:tcPr>
          <w:p w14:paraId="0870E5CF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RKAR2B</w:t>
            </w:r>
          </w:p>
        </w:tc>
        <w:tc>
          <w:tcPr>
            <w:tcW w:w="1928" w:type="dxa"/>
            <w:gridSpan w:val="2"/>
            <w:vAlign w:val="bottom"/>
          </w:tcPr>
          <w:p w14:paraId="6E2CDC4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05624628</w:t>
            </w:r>
          </w:p>
        </w:tc>
      </w:tr>
      <w:tr w:rsidR="00AD30EF" w14:paraId="7CECDE30" w14:textId="77777777" w:rsidTr="00AD30EF">
        <w:trPr>
          <w:trHeight w:val="23"/>
        </w:trPr>
        <w:tc>
          <w:tcPr>
            <w:tcW w:w="839" w:type="dxa"/>
          </w:tcPr>
          <w:p w14:paraId="1D73B45B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896" w:type="dxa"/>
            <w:gridSpan w:val="2"/>
            <w:vAlign w:val="bottom"/>
          </w:tcPr>
          <w:p w14:paraId="7ADABF8D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KALRN</w:t>
            </w:r>
          </w:p>
        </w:tc>
        <w:tc>
          <w:tcPr>
            <w:tcW w:w="1928" w:type="dxa"/>
            <w:gridSpan w:val="2"/>
            <w:vAlign w:val="bottom"/>
          </w:tcPr>
          <w:p w14:paraId="34F382C7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22546244</w:t>
            </w:r>
          </w:p>
        </w:tc>
      </w:tr>
      <w:tr w:rsidR="00AD30EF" w14:paraId="34FAB158" w14:textId="77777777" w:rsidTr="00AD30EF">
        <w:trPr>
          <w:trHeight w:val="23"/>
        </w:trPr>
        <w:tc>
          <w:tcPr>
            <w:tcW w:w="839" w:type="dxa"/>
          </w:tcPr>
          <w:p w14:paraId="2614C5BC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896" w:type="dxa"/>
            <w:gridSpan w:val="2"/>
            <w:vAlign w:val="bottom"/>
          </w:tcPr>
          <w:p w14:paraId="05F27F2A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MP22</w:t>
            </w:r>
          </w:p>
        </w:tc>
        <w:tc>
          <w:tcPr>
            <w:tcW w:w="1928" w:type="dxa"/>
            <w:gridSpan w:val="2"/>
            <w:vAlign w:val="bottom"/>
          </w:tcPr>
          <w:p w14:paraId="430514C5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29123569</w:t>
            </w:r>
          </w:p>
        </w:tc>
      </w:tr>
      <w:tr w:rsidR="00AD30EF" w14:paraId="6A8F093C" w14:textId="77777777" w:rsidTr="00AD30EF">
        <w:trPr>
          <w:trHeight w:val="23"/>
        </w:trPr>
        <w:tc>
          <w:tcPr>
            <w:tcW w:w="839" w:type="dxa"/>
          </w:tcPr>
          <w:p w14:paraId="1072466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896" w:type="dxa"/>
            <w:gridSpan w:val="2"/>
            <w:vAlign w:val="bottom"/>
          </w:tcPr>
          <w:p w14:paraId="0B039132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NFIB</w:t>
            </w:r>
          </w:p>
        </w:tc>
        <w:tc>
          <w:tcPr>
            <w:tcW w:w="1928" w:type="dxa"/>
            <w:gridSpan w:val="2"/>
            <w:vAlign w:val="bottom"/>
          </w:tcPr>
          <w:p w14:paraId="22E5F259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2927413</w:t>
            </w:r>
          </w:p>
        </w:tc>
      </w:tr>
      <w:tr w:rsidR="00AD30EF" w14:paraId="54323F3A" w14:textId="77777777" w:rsidTr="00AD30EF">
        <w:trPr>
          <w:trHeight w:val="23"/>
        </w:trPr>
        <w:tc>
          <w:tcPr>
            <w:tcW w:w="839" w:type="dxa"/>
          </w:tcPr>
          <w:p w14:paraId="0C6238E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896" w:type="dxa"/>
            <w:gridSpan w:val="2"/>
            <w:vAlign w:val="bottom"/>
          </w:tcPr>
          <w:p w14:paraId="2F2D1A22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EFEMP1</w:t>
            </w:r>
          </w:p>
        </w:tc>
        <w:tc>
          <w:tcPr>
            <w:tcW w:w="1928" w:type="dxa"/>
            <w:gridSpan w:val="2"/>
            <w:vAlign w:val="bottom"/>
          </w:tcPr>
          <w:p w14:paraId="705050A2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5.07614899</w:t>
            </w:r>
          </w:p>
        </w:tc>
      </w:tr>
      <w:tr w:rsidR="00AD30EF" w14:paraId="1EB4CBFE" w14:textId="77777777" w:rsidTr="00AD30EF">
        <w:trPr>
          <w:trHeight w:val="23"/>
        </w:trPr>
        <w:tc>
          <w:tcPr>
            <w:tcW w:w="839" w:type="dxa"/>
          </w:tcPr>
          <w:p w14:paraId="26B06EF6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896" w:type="dxa"/>
            <w:gridSpan w:val="2"/>
            <w:vAlign w:val="bottom"/>
          </w:tcPr>
          <w:p w14:paraId="599D9381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1928" w:type="dxa"/>
            <w:gridSpan w:val="2"/>
            <w:vAlign w:val="bottom"/>
          </w:tcPr>
          <w:p w14:paraId="0D30A84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5.59313107</w:t>
            </w:r>
          </w:p>
        </w:tc>
      </w:tr>
      <w:tr w:rsidR="00AD30EF" w14:paraId="58AF8D71" w14:textId="77777777" w:rsidTr="00AD30EF">
        <w:trPr>
          <w:trHeight w:val="23"/>
        </w:trPr>
        <w:tc>
          <w:tcPr>
            <w:tcW w:w="839" w:type="dxa"/>
            <w:tcBorders>
              <w:bottom w:val="single" w:sz="4" w:space="0" w:color="auto"/>
            </w:tcBorders>
          </w:tcPr>
          <w:p w14:paraId="1902901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  <w:vAlign w:val="bottom"/>
          </w:tcPr>
          <w:p w14:paraId="125E7A68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ELF2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</w:tcBorders>
            <w:vAlign w:val="bottom"/>
          </w:tcPr>
          <w:p w14:paraId="4D8A9629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6.58367062</w:t>
            </w:r>
          </w:p>
        </w:tc>
      </w:tr>
      <w:tr w:rsidR="00AD30EF" w14:paraId="7E646377" w14:textId="77777777" w:rsidTr="00AD30EF">
        <w:trPr>
          <w:trHeight w:val="23"/>
        </w:trPr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61D20D21" w14:textId="77777777" w:rsidR="00AD30EF" w:rsidRPr="00437077" w:rsidRDefault="00AD30EF" w:rsidP="00CB478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5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24E861A" w14:textId="77777777" w:rsidR="00AD30EF" w:rsidRPr="00437077" w:rsidRDefault="00AD30EF" w:rsidP="00CB4785">
            <w:pPr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bottom"/>
          </w:tcPr>
          <w:p w14:paraId="297B687E" w14:textId="77777777" w:rsidR="00AD30EF" w:rsidRPr="00437077" w:rsidRDefault="00AD30EF" w:rsidP="00CB4785">
            <w:pPr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</w:p>
        </w:tc>
      </w:tr>
      <w:tr w:rsidR="00AD30EF" w14:paraId="0E384D57" w14:textId="77777777" w:rsidTr="00AD30EF">
        <w:trPr>
          <w:trHeight w:val="23"/>
        </w:trPr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8C72F" w14:textId="77777777" w:rsidR="00AD30EF" w:rsidRPr="00437077" w:rsidRDefault="00AD30EF" w:rsidP="00CB478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0E5920" w14:textId="77777777" w:rsidR="00AD30EF" w:rsidRPr="00437077" w:rsidRDefault="00AD30EF" w:rsidP="00CB4785">
            <w:pPr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7DEEA1" w14:textId="77777777" w:rsidR="00AD30EF" w:rsidRPr="00437077" w:rsidRDefault="00AD30EF" w:rsidP="00CB4785">
            <w:pPr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</w:p>
        </w:tc>
      </w:tr>
      <w:tr w:rsidR="00AD30EF" w14:paraId="734B97E2" w14:textId="77777777" w:rsidTr="00AD30EF">
        <w:trPr>
          <w:trHeight w:val="300"/>
        </w:trPr>
        <w:tc>
          <w:tcPr>
            <w:tcW w:w="3663" w:type="dxa"/>
            <w:gridSpan w:val="5"/>
            <w:tcBorders>
              <w:top w:val="single" w:sz="4" w:space="0" w:color="auto"/>
            </w:tcBorders>
            <w:vAlign w:val="center"/>
          </w:tcPr>
          <w:p w14:paraId="20FBB496" w14:textId="77777777" w:rsidR="00AD30EF" w:rsidRPr="00E0217B" w:rsidRDefault="00AD30EF" w:rsidP="00CB4785">
            <w:pPr>
              <w:jc w:val="center"/>
              <w:rPr>
                <w:rFonts w:ascii="Arial" w:eastAsia="맑은 고딕" w:hAnsi="Arial" w:cs="Arial"/>
                <w:b/>
                <w:color w:val="000000"/>
                <w:sz w:val="14"/>
                <w:szCs w:val="14"/>
              </w:rPr>
            </w:pPr>
            <w:r w:rsidRPr="00E0217B">
              <w:rPr>
                <w:rFonts w:ascii="Arial" w:eastAsia="맑은 고딕" w:hAnsi="Arial" w:cs="Arial" w:hint="eastAsia"/>
                <w:b/>
                <w:color w:val="000000"/>
                <w:sz w:val="14"/>
                <w:szCs w:val="14"/>
              </w:rPr>
              <w:t>APICAL_SURFACE</w:t>
            </w:r>
          </w:p>
        </w:tc>
      </w:tr>
      <w:tr w:rsidR="00AD30EF" w14:paraId="1DAA2236" w14:textId="77777777" w:rsidTr="00AD30EF">
        <w:trPr>
          <w:trHeight w:val="28"/>
        </w:trPr>
        <w:tc>
          <w:tcPr>
            <w:tcW w:w="839" w:type="dxa"/>
          </w:tcPr>
          <w:p w14:paraId="360EBE8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NUMBER</w:t>
            </w: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  <w:vAlign w:val="bottom"/>
          </w:tcPr>
          <w:p w14:paraId="6EB0EE07" w14:textId="77777777" w:rsidR="00AD30EF" w:rsidRPr="004F1AC9" w:rsidRDefault="00AD30EF" w:rsidP="00CB4785">
            <w:pPr>
              <w:rPr>
                <w:rFonts w:ascii="Arial" w:eastAsia="맑은 고딕" w:hAnsi="Arial" w:cs="Arial"/>
                <w:b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b/>
                <w:color w:val="000000"/>
                <w:sz w:val="12"/>
                <w:szCs w:val="12"/>
              </w:rPr>
              <w:t>PROBE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</w:tcBorders>
            <w:vAlign w:val="center"/>
          </w:tcPr>
          <w:p w14:paraId="14A87556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b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b/>
                <w:color w:val="000000"/>
                <w:sz w:val="12"/>
                <w:szCs w:val="12"/>
              </w:rPr>
              <w:t>RANK MERTIC SCORE</w:t>
            </w:r>
          </w:p>
        </w:tc>
      </w:tr>
      <w:tr w:rsidR="00AD30EF" w14:paraId="7AB27B93" w14:textId="77777777" w:rsidTr="00AD30EF">
        <w:trPr>
          <w:trHeight w:val="23"/>
        </w:trPr>
        <w:tc>
          <w:tcPr>
            <w:tcW w:w="839" w:type="dxa"/>
          </w:tcPr>
          <w:p w14:paraId="22EF2D69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DED09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HY1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B4E95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.3006954</w:t>
            </w:r>
          </w:p>
        </w:tc>
      </w:tr>
      <w:tr w:rsidR="00AD30EF" w14:paraId="50596E9F" w14:textId="77777777" w:rsidTr="00AD30EF">
        <w:trPr>
          <w:trHeight w:val="23"/>
        </w:trPr>
        <w:tc>
          <w:tcPr>
            <w:tcW w:w="839" w:type="dxa"/>
          </w:tcPr>
          <w:p w14:paraId="2C3BA140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5EEFE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RTN4RL1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E387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.47720432</w:t>
            </w:r>
          </w:p>
        </w:tc>
      </w:tr>
      <w:tr w:rsidR="00AD30EF" w14:paraId="6E65FA58" w14:textId="77777777" w:rsidTr="00AD30EF">
        <w:trPr>
          <w:trHeight w:val="23"/>
        </w:trPr>
        <w:tc>
          <w:tcPr>
            <w:tcW w:w="839" w:type="dxa"/>
          </w:tcPr>
          <w:p w14:paraId="11F59C7C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108E8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AFAP1L2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F672C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81643486</w:t>
            </w:r>
          </w:p>
        </w:tc>
      </w:tr>
      <w:tr w:rsidR="00AD30EF" w14:paraId="2E54AD70" w14:textId="77777777" w:rsidTr="00AD30EF">
        <w:trPr>
          <w:trHeight w:val="23"/>
        </w:trPr>
        <w:tc>
          <w:tcPr>
            <w:tcW w:w="839" w:type="dxa"/>
          </w:tcPr>
          <w:p w14:paraId="5941E97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58E68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GAS1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51D5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42032194</w:t>
            </w:r>
          </w:p>
        </w:tc>
      </w:tr>
      <w:tr w:rsidR="00AD30EF" w14:paraId="69322236" w14:textId="77777777" w:rsidTr="00AD30EF">
        <w:trPr>
          <w:trHeight w:val="23"/>
        </w:trPr>
        <w:tc>
          <w:tcPr>
            <w:tcW w:w="839" w:type="dxa"/>
          </w:tcPr>
          <w:p w14:paraId="018E792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9BFDA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LYN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1F85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07381392</w:t>
            </w:r>
          </w:p>
        </w:tc>
      </w:tr>
      <w:tr w:rsidR="00AD30EF" w14:paraId="696A1265" w14:textId="77777777" w:rsidTr="00AD30EF">
        <w:trPr>
          <w:trHeight w:val="23"/>
        </w:trPr>
        <w:tc>
          <w:tcPr>
            <w:tcW w:w="839" w:type="dxa"/>
          </w:tcPr>
          <w:p w14:paraId="43575951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A6141" w14:textId="77777777" w:rsidR="00AD30EF" w:rsidRPr="004F1AC9" w:rsidRDefault="00AD30EF" w:rsidP="00CB4785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ULF2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1B282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6.50485563</w:t>
            </w:r>
          </w:p>
        </w:tc>
      </w:tr>
    </w:tbl>
    <w:p w14:paraId="114CB235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7C149E16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3CFFB66B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36B389BB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4A9BF382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35182B1C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44597AD6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12E7AC3F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0EC72902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1990B025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54AB4EEF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44DE1BD5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753A7EED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48C8A507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3B1A887B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62892C7A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5C2E9AC7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61CB0D28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0341E623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40BAEDA1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4E05EE51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1F2337DF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0A49E760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1A0A041A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0A8A2E15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4DF48F91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57BC3E12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09F78D5F" w14:textId="77777777" w:rsidR="00AD30EF" w:rsidRDefault="00AD30EF" w:rsidP="00CB4785">
      <w:pPr>
        <w:suppressLineNumbers/>
        <w:spacing w:line="360" w:lineRule="auto"/>
        <w:rPr>
          <w:rFonts w:ascii="Arial" w:hAnsi="Arial" w:cs="Arial"/>
        </w:rPr>
      </w:pPr>
    </w:p>
    <w:p w14:paraId="682D1DE1" w14:textId="77777777" w:rsidR="003F4561" w:rsidRDefault="003F4561" w:rsidP="00CB4785">
      <w:pPr>
        <w:suppressLineNumbers/>
        <w:spacing w:line="360" w:lineRule="auto"/>
        <w:rPr>
          <w:rFonts w:ascii="Arial" w:hAnsi="Arial" w:cs="Arial"/>
        </w:rPr>
      </w:pPr>
    </w:p>
    <w:p w14:paraId="25E0272B" w14:textId="77777777" w:rsidR="003F4561" w:rsidRDefault="003F4561" w:rsidP="00CB4785">
      <w:pPr>
        <w:suppressLineNumbers/>
        <w:spacing w:line="360" w:lineRule="auto"/>
        <w:rPr>
          <w:rFonts w:ascii="Arial" w:hAnsi="Arial" w:cs="Arial"/>
        </w:rPr>
      </w:pPr>
    </w:p>
    <w:p w14:paraId="1D0A2CB6" w14:textId="77777777" w:rsidR="003F4561" w:rsidRDefault="003F4561" w:rsidP="00CB4785">
      <w:pPr>
        <w:suppressLineNumbers/>
        <w:spacing w:line="36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pPr w:leftFromText="142" w:rightFromText="142" w:vertAnchor="text" w:horzAnchor="page" w:tblpX="5950" w:tblpY="91"/>
        <w:tblOverlap w:val="never"/>
        <w:tblW w:w="0" w:type="auto"/>
        <w:tblLook w:val="04A0" w:firstRow="1" w:lastRow="0" w:firstColumn="1" w:lastColumn="0" w:noHBand="0" w:noVBand="1"/>
      </w:tblPr>
      <w:tblGrid>
        <w:gridCol w:w="839"/>
        <w:gridCol w:w="873"/>
        <w:gridCol w:w="1928"/>
      </w:tblGrid>
      <w:tr w:rsidR="00490C79" w:rsidRPr="00266A98" w14:paraId="457DE2D2" w14:textId="77777777" w:rsidTr="00490C79">
        <w:trPr>
          <w:trHeight w:val="300"/>
        </w:trPr>
        <w:tc>
          <w:tcPr>
            <w:tcW w:w="3640" w:type="dxa"/>
            <w:gridSpan w:val="3"/>
            <w:vAlign w:val="center"/>
          </w:tcPr>
          <w:p w14:paraId="4F95EBA4" w14:textId="77777777" w:rsidR="00490C79" w:rsidRPr="00EE20AB" w:rsidRDefault="00490C79" w:rsidP="00490C79">
            <w:pPr>
              <w:suppressLineNumbers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20AB">
              <w:rPr>
                <w:rFonts w:ascii="Arial" w:hAnsi="Arial" w:cs="Arial"/>
                <w:b/>
                <w:sz w:val="14"/>
                <w:szCs w:val="14"/>
              </w:rPr>
              <w:t>BEC</w:t>
            </w:r>
          </w:p>
        </w:tc>
      </w:tr>
      <w:tr w:rsidR="00490C79" w:rsidRPr="00266A98" w14:paraId="2C97B932" w14:textId="77777777" w:rsidTr="00490C79">
        <w:trPr>
          <w:trHeight w:val="300"/>
        </w:trPr>
        <w:tc>
          <w:tcPr>
            <w:tcW w:w="3640" w:type="dxa"/>
            <w:gridSpan w:val="3"/>
            <w:vAlign w:val="center"/>
          </w:tcPr>
          <w:p w14:paraId="09736FE1" w14:textId="77777777" w:rsidR="00490C79" w:rsidRPr="00EE20AB" w:rsidRDefault="00490C79" w:rsidP="00490C79">
            <w:pPr>
              <w:suppressLineNumbers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20AB">
              <w:rPr>
                <w:rFonts w:ascii="Arial" w:hAnsi="Arial" w:cs="Arial"/>
                <w:b/>
                <w:sz w:val="14"/>
                <w:szCs w:val="14"/>
              </w:rPr>
              <w:t>INTERFERON_GAMMA_RESPONSE</w:t>
            </w:r>
          </w:p>
        </w:tc>
      </w:tr>
      <w:tr w:rsidR="00490C79" w:rsidRPr="00266A98" w14:paraId="64065CE1" w14:textId="77777777" w:rsidTr="00490C79">
        <w:trPr>
          <w:trHeight w:val="28"/>
        </w:trPr>
        <w:tc>
          <w:tcPr>
            <w:tcW w:w="839" w:type="dxa"/>
            <w:vAlign w:val="center"/>
          </w:tcPr>
          <w:p w14:paraId="53A87E51" w14:textId="77777777" w:rsidR="00490C79" w:rsidRPr="004F1AC9" w:rsidRDefault="00490C79" w:rsidP="004122D7">
            <w:pPr>
              <w:suppressLineNumbers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NUM</w:t>
            </w:r>
            <w:r>
              <w:rPr>
                <w:rFonts w:ascii="Arial" w:hAnsi="Arial" w:cs="Arial"/>
                <w:b/>
                <w:sz w:val="12"/>
                <w:szCs w:val="12"/>
              </w:rPr>
              <w:t>B</w:t>
            </w:r>
            <w:r w:rsidRPr="004F1AC9">
              <w:rPr>
                <w:rFonts w:ascii="Arial" w:hAnsi="Arial" w:cs="Arial"/>
                <w:b/>
                <w:sz w:val="12"/>
                <w:szCs w:val="12"/>
              </w:rPr>
              <w:t>ER</w:t>
            </w:r>
          </w:p>
        </w:tc>
        <w:tc>
          <w:tcPr>
            <w:tcW w:w="873" w:type="dxa"/>
            <w:vAlign w:val="center"/>
          </w:tcPr>
          <w:p w14:paraId="0202CA63" w14:textId="77777777" w:rsidR="00490C79" w:rsidRPr="004F1AC9" w:rsidRDefault="00490C79" w:rsidP="004122D7">
            <w:pPr>
              <w:suppressLineNumbers/>
              <w:jc w:val="left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PROBE</w:t>
            </w:r>
          </w:p>
        </w:tc>
        <w:tc>
          <w:tcPr>
            <w:tcW w:w="1928" w:type="dxa"/>
            <w:vAlign w:val="center"/>
          </w:tcPr>
          <w:p w14:paraId="401AED17" w14:textId="77777777" w:rsidR="00490C79" w:rsidRPr="004F1AC9" w:rsidRDefault="00490C79" w:rsidP="004122D7">
            <w:pPr>
              <w:suppressLineNumbers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RANK MERTIC SCORE</w:t>
            </w:r>
          </w:p>
        </w:tc>
      </w:tr>
      <w:tr w:rsidR="00490C79" w:rsidRPr="00266A98" w14:paraId="604AD6CF" w14:textId="77777777" w:rsidTr="00490C79">
        <w:trPr>
          <w:trHeight w:val="23"/>
        </w:trPr>
        <w:tc>
          <w:tcPr>
            <w:tcW w:w="839" w:type="dxa"/>
          </w:tcPr>
          <w:p w14:paraId="63260631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44C87991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SELP</w:t>
            </w:r>
          </w:p>
        </w:tc>
        <w:tc>
          <w:tcPr>
            <w:tcW w:w="1928" w:type="dxa"/>
          </w:tcPr>
          <w:p w14:paraId="59EC7B81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217780352</w:t>
            </w:r>
          </w:p>
        </w:tc>
      </w:tr>
      <w:tr w:rsidR="00490C79" w:rsidRPr="00266A98" w14:paraId="6B5954B4" w14:textId="77777777" w:rsidTr="00490C79">
        <w:trPr>
          <w:trHeight w:val="23"/>
        </w:trPr>
        <w:tc>
          <w:tcPr>
            <w:tcW w:w="839" w:type="dxa"/>
          </w:tcPr>
          <w:p w14:paraId="321F9FF6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73" w:type="dxa"/>
          </w:tcPr>
          <w:p w14:paraId="02487544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IFI44L</w:t>
            </w:r>
          </w:p>
        </w:tc>
        <w:tc>
          <w:tcPr>
            <w:tcW w:w="1928" w:type="dxa"/>
          </w:tcPr>
          <w:p w14:paraId="30C75D76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321118116</w:t>
            </w:r>
          </w:p>
        </w:tc>
      </w:tr>
      <w:tr w:rsidR="00490C79" w:rsidRPr="00266A98" w14:paraId="292C155E" w14:textId="77777777" w:rsidTr="00490C79">
        <w:trPr>
          <w:trHeight w:val="23"/>
        </w:trPr>
        <w:tc>
          <w:tcPr>
            <w:tcW w:w="839" w:type="dxa"/>
          </w:tcPr>
          <w:p w14:paraId="5D137041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73" w:type="dxa"/>
          </w:tcPr>
          <w:p w14:paraId="4DC658FC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IFIT1</w:t>
            </w:r>
          </w:p>
        </w:tc>
        <w:tc>
          <w:tcPr>
            <w:tcW w:w="1928" w:type="dxa"/>
          </w:tcPr>
          <w:p w14:paraId="4D50A08D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38645339</w:t>
            </w:r>
          </w:p>
        </w:tc>
      </w:tr>
      <w:tr w:rsidR="00490C79" w:rsidRPr="00266A98" w14:paraId="6E79E6B7" w14:textId="77777777" w:rsidTr="00490C79">
        <w:trPr>
          <w:trHeight w:val="23"/>
        </w:trPr>
        <w:tc>
          <w:tcPr>
            <w:tcW w:w="839" w:type="dxa"/>
          </w:tcPr>
          <w:p w14:paraId="1B3C9051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73" w:type="dxa"/>
          </w:tcPr>
          <w:p w14:paraId="7D792CBE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MX1</w:t>
            </w:r>
          </w:p>
        </w:tc>
        <w:tc>
          <w:tcPr>
            <w:tcW w:w="1928" w:type="dxa"/>
          </w:tcPr>
          <w:p w14:paraId="2CB67381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41473794</w:t>
            </w:r>
          </w:p>
        </w:tc>
      </w:tr>
      <w:tr w:rsidR="00490C79" w:rsidRPr="00266A98" w14:paraId="0325E4A3" w14:textId="77777777" w:rsidTr="00490C79">
        <w:trPr>
          <w:trHeight w:val="23"/>
        </w:trPr>
        <w:tc>
          <w:tcPr>
            <w:tcW w:w="839" w:type="dxa"/>
          </w:tcPr>
          <w:p w14:paraId="5594E5ED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73" w:type="dxa"/>
          </w:tcPr>
          <w:p w14:paraId="4C45A138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CMPK2</w:t>
            </w:r>
          </w:p>
        </w:tc>
        <w:tc>
          <w:tcPr>
            <w:tcW w:w="1928" w:type="dxa"/>
          </w:tcPr>
          <w:p w14:paraId="2646BF4E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631327868</w:t>
            </w:r>
          </w:p>
        </w:tc>
      </w:tr>
      <w:tr w:rsidR="00490C79" w:rsidRPr="00266A98" w14:paraId="78AA9BAA" w14:textId="77777777" w:rsidTr="00490C79">
        <w:trPr>
          <w:trHeight w:val="23"/>
        </w:trPr>
        <w:tc>
          <w:tcPr>
            <w:tcW w:w="839" w:type="dxa"/>
          </w:tcPr>
          <w:p w14:paraId="5FC0F7C3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73" w:type="dxa"/>
          </w:tcPr>
          <w:p w14:paraId="08EDD6AD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IRF8</w:t>
            </w:r>
          </w:p>
        </w:tc>
        <w:tc>
          <w:tcPr>
            <w:tcW w:w="1928" w:type="dxa"/>
          </w:tcPr>
          <w:p w14:paraId="2751655E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802182436</w:t>
            </w:r>
          </w:p>
        </w:tc>
      </w:tr>
      <w:tr w:rsidR="00490C79" w:rsidRPr="00266A98" w14:paraId="383236F1" w14:textId="77777777" w:rsidTr="00490C79">
        <w:trPr>
          <w:trHeight w:val="23"/>
        </w:trPr>
        <w:tc>
          <w:tcPr>
            <w:tcW w:w="839" w:type="dxa"/>
          </w:tcPr>
          <w:p w14:paraId="4422C4C4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873" w:type="dxa"/>
          </w:tcPr>
          <w:p w14:paraId="04E35E5C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BST2</w:t>
            </w:r>
          </w:p>
        </w:tc>
        <w:tc>
          <w:tcPr>
            <w:tcW w:w="1928" w:type="dxa"/>
          </w:tcPr>
          <w:p w14:paraId="21A7AA05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931330442</w:t>
            </w:r>
          </w:p>
        </w:tc>
      </w:tr>
      <w:tr w:rsidR="00490C79" w:rsidRPr="00266A98" w14:paraId="1D785FEB" w14:textId="77777777" w:rsidTr="00490C79">
        <w:trPr>
          <w:trHeight w:val="23"/>
        </w:trPr>
        <w:tc>
          <w:tcPr>
            <w:tcW w:w="839" w:type="dxa"/>
            <w:tcBorders>
              <w:bottom w:val="single" w:sz="4" w:space="0" w:color="auto"/>
            </w:tcBorders>
          </w:tcPr>
          <w:p w14:paraId="79728D12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A9ADD5B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RSAD2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22AC299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98090601</w:t>
            </w:r>
          </w:p>
        </w:tc>
      </w:tr>
      <w:tr w:rsidR="00490C79" w:rsidRPr="00266A98" w14:paraId="1F0A9321" w14:textId="77777777" w:rsidTr="00490C79">
        <w:trPr>
          <w:trHeight w:val="23"/>
        </w:trPr>
        <w:tc>
          <w:tcPr>
            <w:tcW w:w="839" w:type="dxa"/>
            <w:tcBorders>
              <w:bottom w:val="single" w:sz="4" w:space="0" w:color="auto"/>
            </w:tcBorders>
          </w:tcPr>
          <w:p w14:paraId="2E048946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7F13002B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MX2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16FA653D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3.085595369</w:t>
            </w:r>
          </w:p>
        </w:tc>
      </w:tr>
      <w:tr w:rsidR="00490C79" w:rsidRPr="00266A98" w14:paraId="02C01862" w14:textId="77777777" w:rsidTr="00490C79">
        <w:trPr>
          <w:trHeight w:val="23"/>
        </w:trPr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B14C7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9148B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61B3F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90C79" w:rsidRPr="00266A98" w14:paraId="39E67935" w14:textId="77777777" w:rsidTr="00490C79">
        <w:trPr>
          <w:trHeight w:val="23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40893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99FE2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77F96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90C79" w:rsidRPr="00266A98" w14:paraId="682D56E0" w14:textId="77777777" w:rsidTr="00490C79">
        <w:trPr>
          <w:trHeight w:val="300"/>
        </w:trPr>
        <w:tc>
          <w:tcPr>
            <w:tcW w:w="3640" w:type="dxa"/>
            <w:gridSpan w:val="3"/>
            <w:tcBorders>
              <w:top w:val="single" w:sz="4" w:space="0" w:color="auto"/>
            </w:tcBorders>
            <w:vAlign w:val="center"/>
          </w:tcPr>
          <w:p w14:paraId="59C4A651" w14:textId="77777777" w:rsidR="00490C79" w:rsidRPr="00EE20AB" w:rsidRDefault="00490C79" w:rsidP="00490C7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20AB">
              <w:rPr>
                <w:rFonts w:ascii="Arial" w:hAnsi="Arial" w:cs="Arial"/>
                <w:b/>
                <w:sz w:val="14"/>
                <w:szCs w:val="14"/>
              </w:rPr>
              <w:t>INTERFERON_ALPHA_RESPONSE</w:t>
            </w:r>
          </w:p>
        </w:tc>
      </w:tr>
      <w:tr w:rsidR="00490C79" w:rsidRPr="00266A98" w14:paraId="54798368" w14:textId="77777777" w:rsidTr="00490C79">
        <w:trPr>
          <w:trHeight w:val="28"/>
        </w:trPr>
        <w:tc>
          <w:tcPr>
            <w:tcW w:w="839" w:type="dxa"/>
            <w:vAlign w:val="center"/>
          </w:tcPr>
          <w:p w14:paraId="2E6ACD55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NUMBER</w:t>
            </w:r>
          </w:p>
        </w:tc>
        <w:tc>
          <w:tcPr>
            <w:tcW w:w="873" w:type="dxa"/>
            <w:vAlign w:val="center"/>
          </w:tcPr>
          <w:p w14:paraId="5253F651" w14:textId="77777777" w:rsidR="00490C79" w:rsidRPr="004F1AC9" w:rsidRDefault="00490C79" w:rsidP="004122D7">
            <w:pPr>
              <w:jc w:val="left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PROBE</w:t>
            </w:r>
          </w:p>
        </w:tc>
        <w:tc>
          <w:tcPr>
            <w:tcW w:w="1928" w:type="dxa"/>
            <w:vAlign w:val="center"/>
          </w:tcPr>
          <w:p w14:paraId="7A1D635B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RANK MERTIC SCORE</w:t>
            </w:r>
          </w:p>
        </w:tc>
      </w:tr>
      <w:tr w:rsidR="00490C79" w:rsidRPr="00266A98" w14:paraId="57843D55" w14:textId="77777777" w:rsidTr="00490C79">
        <w:trPr>
          <w:trHeight w:val="23"/>
        </w:trPr>
        <w:tc>
          <w:tcPr>
            <w:tcW w:w="839" w:type="dxa"/>
          </w:tcPr>
          <w:p w14:paraId="54B3159B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7550B991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IFI44L</w:t>
            </w:r>
          </w:p>
        </w:tc>
        <w:tc>
          <w:tcPr>
            <w:tcW w:w="1928" w:type="dxa"/>
          </w:tcPr>
          <w:p w14:paraId="34EBDCD9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3211181</w:t>
            </w:r>
          </w:p>
        </w:tc>
      </w:tr>
      <w:tr w:rsidR="00490C79" w:rsidRPr="00266A98" w14:paraId="7D0AB96F" w14:textId="77777777" w:rsidTr="00490C79">
        <w:trPr>
          <w:trHeight w:val="23"/>
        </w:trPr>
        <w:tc>
          <w:tcPr>
            <w:tcW w:w="839" w:type="dxa"/>
          </w:tcPr>
          <w:p w14:paraId="0731D12E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73" w:type="dxa"/>
          </w:tcPr>
          <w:p w14:paraId="1D328963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MX1</w:t>
            </w:r>
          </w:p>
        </w:tc>
        <w:tc>
          <w:tcPr>
            <w:tcW w:w="1928" w:type="dxa"/>
          </w:tcPr>
          <w:p w14:paraId="36CD4CDE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4147379</w:t>
            </w:r>
          </w:p>
        </w:tc>
      </w:tr>
      <w:tr w:rsidR="00490C79" w:rsidRPr="00266A98" w14:paraId="707312BB" w14:textId="77777777" w:rsidTr="00490C79">
        <w:trPr>
          <w:trHeight w:val="23"/>
        </w:trPr>
        <w:tc>
          <w:tcPr>
            <w:tcW w:w="839" w:type="dxa"/>
          </w:tcPr>
          <w:p w14:paraId="1F78E0E5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73" w:type="dxa"/>
          </w:tcPr>
          <w:p w14:paraId="7B58778C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CMPK2</w:t>
            </w:r>
          </w:p>
        </w:tc>
        <w:tc>
          <w:tcPr>
            <w:tcW w:w="1928" w:type="dxa"/>
          </w:tcPr>
          <w:p w14:paraId="0BEF2535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6313279</w:t>
            </w:r>
          </w:p>
        </w:tc>
      </w:tr>
      <w:tr w:rsidR="00490C79" w:rsidRPr="00266A98" w14:paraId="2C527664" w14:textId="77777777" w:rsidTr="00490C79">
        <w:trPr>
          <w:trHeight w:val="23"/>
        </w:trPr>
        <w:tc>
          <w:tcPr>
            <w:tcW w:w="839" w:type="dxa"/>
          </w:tcPr>
          <w:p w14:paraId="09A27DC8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73" w:type="dxa"/>
          </w:tcPr>
          <w:p w14:paraId="39C02039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BST2</w:t>
            </w:r>
          </w:p>
        </w:tc>
        <w:tc>
          <w:tcPr>
            <w:tcW w:w="1928" w:type="dxa"/>
          </w:tcPr>
          <w:p w14:paraId="1AA0F7E3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9313304</w:t>
            </w:r>
          </w:p>
        </w:tc>
      </w:tr>
      <w:tr w:rsidR="00490C79" w:rsidRPr="00266A98" w14:paraId="1B6CAF4C" w14:textId="77777777" w:rsidTr="00490C79">
        <w:trPr>
          <w:trHeight w:val="23"/>
        </w:trPr>
        <w:tc>
          <w:tcPr>
            <w:tcW w:w="839" w:type="dxa"/>
            <w:tcBorders>
              <w:bottom w:val="single" w:sz="4" w:space="0" w:color="auto"/>
            </w:tcBorders>
          </w:tcPr>
          <w:p w14:paraId="72949345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48E2C011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RSAD2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DEF2BB6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980906</w:t>
            </w:r>
          </w:p>
        </w:tc>
      </w:tr>
      <w:tr w:rsidR="00490C79" w:rsidRPr="00266A98" w14:paraId="2CC0F399" w14:textId="77777777" w:rsidTr="00490C79">
        <w:trPr>
          <w:trHeight w:val="23"/>
        </w:trPr>
        <w:tc>
          <w:tcPr>
            <w:tcW w:w="839" w:type="dxa"/>
            <w:tcBorders>
              <w:bottom w:val="single" w:sz="4" w:space="0" w:color="auto"/>
            </w:tcBorders>
          </w:tcPr>
          <w:p w14:paraId="338DC9B5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17FE916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IFITM1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31DE403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3.8437636</w:t>
            </w:r>
          </w:p>
        </w:tc>
      </w:tr>
      <w:tr w:rsidR="00490C79" w:rsidRPr="00266A98" w14:paraId="575400B2" w14:textId="77777777" w:rsidTr="00490C79">
        <w:trPr>
          <w:trHeight w:val="23"/>
        </w:trPr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E0A62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0F4E5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FBDE0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90C79" w:rsidRPr="00266A98" w14:paraId="14AC941C" w14:textId="77777777" w:rsidTr="00490C79">
        <w:trPr>
          <w:trHeight w:val="23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8557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74680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88BEB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90C79" w:rsidRPr="00266A98" w14:paraId="04612797" w14:textId="77777777" w:rsidTr="00490C79">
        <w:trPr>
          <w:trHeight w:val="300"/>
        </w:trPr>
        <w:tc>
          <w:tcPr>
            <w:tcW w:w="3640" w:type="dxa"/>
            <w:gridSpan w:val="3"/>
            <w:tcBorders>
              <w:top w:val="single" w:sz="4" w:space="0" w:color="auto"/>
            </w:tcBorders>
            <w:vAlign w:val="center"/>
          </w:tcPr>
          <w:p w14:paraId="3BBAB291" w14:textId="77777777" w:rsidR="00490C79" w:rsidRPr="00EE20AB" w:rsidRDefault="00490C79" w:rsidP="00490C7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20AB">
              <w:rPr>
                <w:rFonts w:ascii="Arial" w:hAnsi="Arial" w:cs="Arial"/>
                <w:b/>
                <w:sz w:val="14"/>
                <w:szCs w:val="14"/>
              </w:rPr>
              <w:t>KRAS_SIGNALING_DN</w:t>
            </w:r>
          </w:p>
        </w:tc>
      </w:tr>
      <w:tr w:rsidR="00490C79" w:rsidRPr="00266A98" w14:paraId="5A1E05B3" w14:textId="77777777" w:rsidTr="00490C79">
        <w:trPr>
          <w:trHeight w:val="28"/>
        </w:trPr>
        <w:tc>
          <w:tcPr>
            <w:tcW w:w="839" w:type="dxa"/>
            <w:vAlign w:val="center"/>
          </w:tcPr>
          <w:p w14:paraId="1E388733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NUMBER</w:t>
            </w:r>
          </w:p>
        </w:tc>
        <w:tc>
          <w:tcPr>
            <w:tcW w:w="873" w:type="dxa"/>
            <w:vAlign w:val="center"/>
          </w:tcPr>
          <w:p w14:paraId="79A783F8" w14:textId="77777777" w:rsidR="00490C79" w:rsidRPr="004F1AC9" w:rsidRDefault="00490C79" w:rsidP="004122D7">
            <w:pPr>
              <w:jc w:val="left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PROBE</w:t>
            </w:r>
          </w:p>
        </w:tc>
        <w:tc>
          <w:tcPr>
            <w:tcW w:w="1928" w:type="dxa"/>
            <w:vAlign w:val="center"/>
          </w:tcPr>
          <w:p w14:paraId="2A7EB622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RANK MERTIC SCORE</w:t>
            </w:r>
          </w:p>
        </w:tc>
      </w:tr>
      <w:tr w:rsidR="00490C79" w:rsidRPr="00266A98" w14:paraId="620D760A" w14:textId="77777777" w:rsidTr="00490C79">
        <w:trPr>
          <w:trHeight w:val="23"/>
        </w:trPr>
        <w:tc>
          <w:tcPr>
            <w:tcW w:w="839" w:type="dxa"/>
          </w:tcPr>
          <w:p w14:paraId="4CCD8B94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047087A8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FAM46C</w:t>
            </w:r>
          </w:p>
        </w:tc>
        <w:tc>
          <w:tcPr>
            <w:tcW w:w="1928" w:type="dxa"/>
          </w:tcPr>
          <w:p w14:paraId="6C10F82B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227438</w:t>
            </w:r>
          </w:p>
        </w:tc>
      </w:tr>
      <w:tr w:rsidR="00490C79" w:rsidRPr="00266A98" w14:paraId="3923EFC0" w14:textId="77777777" w:rsidTr="00490C79">
        <w:trPr>
          <w:trHeight w:val="23"/>
        </w:trPr>
        <w:tc>
          <w:tcPr>
            <w:tcW w:w="839" w:type="dxa"/>
          </w:tcPr>
          <w:p w14:paraId="3976578B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73" w:type="dxa"/>
          </w:tcPr>
          <w:p w14:paraId="0C093748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IFI44L</w:t>
            </w:r>
          </w:p>
        </w:tc>
        <w:tc>
          <w:tcPr>
            <w:tcW w:w="1928" w:type="dxa"/>
          </w:tcPr>
          <w:p w14:paraId="589A7915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3211181</w:t>
            </w:r>
          </w:p>
        </w:tc>
      </w:tr>
      <w:tr w:rsidR="00490C79" w:rsidRPr="00266A98" w14:paraId="27762C6C" w14:textId="77777777" w:rsidTr="00490C79">
        <w:trPr>
          <w:trHeight w:val="23"/>
        </w:trPr>
        <w:tc>
          <w:tcPr>
            <w:tcW w:w="839" w:type="dxa"/>
          </w:tcPr>
          <w:p w14:paraId="32B1596A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73" w:type="dxa"/>
          </w:tcPr>
          <w:p w14:paraId="58C007FB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MX1</w:t>
            </w:r>
          </w:p>
        </w:tc>
        <w:tc>
          <w:tcPr>
            <w:tcW w:w="1928" w:type="dxa"/>
          </w:tcPr>
          <w:p w14:paraId="59FF052B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4147379</w:t>
            </w:r>
          </w:p>
        </w:tc>
      </w:tr>
      <w:tr w:rsidR="00490C79" w:rsidRPr="00266A98" w14:paraId="3ACDF65F" w14:textId="77777777" w:rsidTr="00490C79">
        <w:trPr>
          <w:trHeight w:val="23"/>
        </w:trPr>
        <w:tc>
          <w:tcPr>
            <w:tcW w:w="839" w:type="dxa"/>
          </w:tcPr>
          <w:p w14:paraId="7B92F0FD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73" w:type="dxa"/>
          </w:tcPr>
          <w:p w14:paraId="4F341E3C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PKP1</w:t>
            </w:r>
          </w:p>
        </w:tc>
        <w:tc>
          <w:tcPr>
            <w:tcW w:w="1928" w:type="dxa"/>
          </w:tcPr>
          <w:p w14:paraId="1D78B53F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8508208</w:t>
            </w:r>
          </w:p>
        </w:tc>
      </w:tr>
      <w:tr w:rsidR="00490C79" w:rsidRPr="00266A98" w14:paraId="6C73F362" w14:textId="77777777" w:rsidTr="00490C79">
        <w:trPr>
          <w:trHeight w:val="23"/>
        </w:trPr>
        <w:tc>
          <w:tcPr>
            <w:tcW w:w="839" w:type="dxa"/>
            <w:tcBorders>
              <w:bottom w:val="single" w:sz="4" w:space="0" w:color="auto"/>
            </w:tcBorders>
          </w:tcPr>
          <w:p w14:paraId="0A71751B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DA63113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RSAD2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BB57C72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980906</w:t>
            </w:r>
          </w:p>
        </w:tc>
      </w:tr>
      <w:tr w:rsidR="00490C79" w:rsidRPr="00266A98" w14:paraId="2C09A9E9" w14:textId="77777777" w:rsidTr="00490C79">
        <w:trPr>
          <w:trHeight w:val="23"/>
        </w:trPr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CEBDD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16177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4E673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90C79" w:rsidRPr="00266A98" w14:paraId="348E1FB0" w14:textId="77777777" w:rsidTr="00490C79">
        <w:trPr>
          <w:trHeight w:val="23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82B36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E68BE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52EB9" w14:textId="77777777" w:rsidR="00490C79" w:rsidRPr="00266A98" w:rsidRDefault="00490C79" w:rsidP="00490C7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90C79" w:rsidRPr="00266A98" w14:paraId="19996FA7" w14:textId="77777777" w:rsidTr="00490C79">
        <w:trPr>
          <w:trHeight w:val="300"/>
        </w:trPr>
        <w:tc>
          <w:tcPr>
            <w:tcW w:w="3640" w:type="dxa"/>
            <w:gridSpan w:val="3"/>
            <w:tcBorders>
              <w:top w:val="single" w:sz="4" w:space="0" w:color="auto"/>
            </w:tcBorders>
          </w:tcPr>
          <w:p w14:paraId="4B626A6B" w14:textId="77777777" w:rsidR="00490C79" w:rsidRPr="00EE20AB" w:rsidRDefault="00490C79" w:rsidP="00490C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E20AB">
              <w:rPr>
                <w:rFonts w:ascii="Arial" w:hAnsi="Arial" w:cs="Arial"/>
                <w:b/>
                <w:sz w:val="14"/>
                <w:szCs w:val="14"/>
              </w:rPr>
              <w:t>INFLAMMATORY_RESPONSE</w:t>
            </w:r>
          </w:p>
        </w:tc>
      </w:tr>
      <w:tr w:rsidR="00490C79" w:rsidRPr="00266A98" w14:paraId="078F9529" w14:textId="77777777" w:rsidTr="00490C79">
        <w:trPr>
          <w:trHeight w:val="28"/>
        </w:trPr>
        <w:tc>
          <w:tcPr>
            <w:tcW w:w="839" w:type="dxa"/>
          </w:tcPr>
          <w:p w14:paraId="2E5D18E9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NUMBER</w:t>
            </w:r>
          </w:p>
        </w:tc>
        <w:tc>
          <w:tcPr>
            <w:tcW w:w="873" w:type="dxa"/>
          </w:tcPr>
          <w:p w14:paraId="449161CF" w14:textId="77777777" w:rsidR="00490C79" w:rsidRPr="004F1AC9" w:rsidRDefault="00490C79" w:rsidP="00490C79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PROBE</w:t>
            </w:r>
          </w:p>
        </w:tc>
        <w:tc>
          <w:tcPr>
            <w:tcW w:w="1928" w:type="dxa"/>
          </w:tcPr>
          <w:p w14:paraId="186220C3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RANK MERTIC SCORE</w:t>
            </w:r>
          </w:p>
        </w:tc>
      </w:tr>
      <w:tr w:rsidR="00490C79" w:rsidRPr="00266A98" w14:paraId="66BDB95E" w14:textId="77777777" w:rsidTr="00490C79">
        <w:trPr>
          <w:trHeight w:val="23"/>
        </w:trPr>
        <w:tc>
          <w:tcPr>
            <w:tcW w:w="839" w:type="dxa"/>
          </w:tcPr>
          <w:p w14:paraId="2A5A01D7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5A055492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IL1B</w:t>
            </w:r>
          </w:p>
        </w:tc>
        <w:tc>
          <w:tcPr>
            <w:tcW w:w="1928" w:type="dxa"/>
          </w:tcPr>
          <w:p w14:paraId="198A391C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195126772</w:t>
            </w:r>
          </w:p>
        </w:tc>
      </w:tr>
      <w:tr w:rsidR="00490C79" w:rsidRPr="00266A98" w14:paraId="1FB14783" w14:textId="77777777" w:rsidTr="00490C79">
        <w:trPr>
          <w:trHeight w:val="23"/>
        </w:trPr>
        <w:tc>
          <w:tcPr>
            <w:tcW w:w="839" w:type="dxa"/>
          </w:tcPr>
          <w:p w14:paraId="177D2EF5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73" w:type="dxa"/>
          </w:tcPr>
          <w:p w14:paraId="387F1E62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LIF</w:t>
            </w:r>
          </w:p>
        </w:tc>
        <w:tc>
          <w:tcPr>
            <w:tcW w:w="1928" w:type="dxa"/>
          </w:tcPr>
          <w:p w14:paraId="7FBD63F9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344139576</w:t>
            </w:r>
          </w:p>
        </w:tc>
      </w:tr>
      <w:tr w:rsidR="00490C79" w:rsidRPr="00266A98" w14:paraId="6B8F7022" w14:textId="77777777" w:rsidTr="00490C79">
        <w:trPr>
          <w:trHeight w:val="23"/>
        </w:trPr>
        <w:tc>
          <w:tcPr>
            <w:tcW w:w="839" w:type="dxa"/>
          </w:tcPr>
          <w:p w14:paraId="6F113066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73" w:type="dxa"/>
          </w:tcPr>
          <w:p w14:paraId="017AA1A9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TNFSF15</w:t>
            </w:r>
          </w:p>
        </w:tc>
        <w:tc>
          <w:tcPr>
            <w:tcW w:w="1928" w:type="dxa"/>
          </w:tcPr>
          <w:p w14:paraId="58987363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476103544</w:t>
            </w:r>
          </w:p>
        </w:tc>
      </w:tr>
      <w:tr w:rsidR="00490C79" w:rsidRPr="00266A98" w14:paraId="4141F1B6" w14:textId="77777777" w:rsidTr="00490C79">
        <w:trPr>
          <w:trHeight w:val="23"/>
        </w:trPr>
        <w:tc>
          <w:tcPr>
            <w:tcW w:w="839" w:type="dxa"/>
          </w:tcPr>
          <w:p w14:paraId="78CDC57B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73" w:type="dxa"/>
          </w:tcPr>
          <w:p w14:paraId="091DE6B7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BST2</w:t>
            </w:r>
          </w:p>
        </w:tc>
        <w:tc>
          <w:tcPr>
            <w:tcW w:w="1928" w:type="dxa"/>
          </w:tcPr>
          <w:p w14:paraId="5B28A4AA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2.931330442</w:t>
            </w:r>
          </w:p>
        </w:tc>
      </w:tr>
      <w:tr w:rsidR="00490C79" w:rsidRPr="00266A98" w14:paraId="01C2846D" w14:textId="77777777" w:rsidTr="00490C79">
        <w:trPr>
          <w:trHeight w:val="23"/>
        </w:trPr>
        <w:tc>
          <w:tcPr>
            <w:tcW w:w="839" w:type="dxa"/>
          </w:tcPr>
          <w:p w14:paraId="19E2B8CC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73" w:type="dxa"/>
          </w:tcPr>
          <w:p w14:paraId="29D8303E" w14:textId="77777777" w:rsidR="00490C79" w:rsidRPr="004F1AC9" w:rsidRDefault="00490C79" w:rsidP="00490C79">
            <w:pPr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IFITM1</w:t>
            </w:r>
          </w:p>
        </w:tc>
        <w:tc>
          <w:tcPr>
            <w:tcW w:w="1928" w:type="dxa"/>
          </w:tcPr>
          <w:p w14:paraId="65BF94F6" w14:textId="77777777" w:rsidR="00490C79" w:rsidRPr="004F1AC9" w:rsidRDefault="00490C79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-3.84376359</w:t>
            </w:r>
          </w:p>
        </w:tc>
      </w:tr>
    </w:tbl>
    <w:p w14:paraId="5A302131" w14:textId="77777777" w:rsidR="00AD30EF" w:rsidRDefault="00AD30EF" w:rsidP="00490C79">
      <w:pPr>
        <w:suppressLineNumbers/>
      </w:pPr>
    </w:p>
    <w:tbl>
      <w:tblPr>
        <w:tblStyle w:val="TableGrid"/>
        <w:tblpPr w:leftFromText="142" w:rightFromText="142" w:vertAnchor="text" w:horzAnchor="page" w:tblpX="1990" w:tblpY="87"/>
        <w:tblOverlap w:val="never"/>
        <w:tblW w:w="0" w:type="auto"/>
        <w:tblLook w:val="04A0" w:firstRow="1" w:lastRow="0" w:firstColumn="1" w:lastColumn="0" w:noHBand="0" w:noVBand="1"/>
      </w:tblPr>
      <w:tblGrid>
        <w:gridCol w:w="839"/>
        <w:gridCol w:w="873"/>
        <w:gridCol w:w="1928"/>
      </w:tblGrid>
      <w:tr w:rsidR="00AD30EF" w14:paraId="5EBF37F6" w14:textId="77777777" w:rsidTr="00AD30EF">
        <w:trPr>
          <w:trHeight w:val="300"/>
        </w:trPr>
        <w:tc>
          <w:tcPr>
            <w:tcW w:w="3640" w:type="dxa"/>
            <w:gridSpan w:val="3"/>
            <w:vAlign w:val="center"/>
          </w:tcPr>
          <w:p w14:paraId="067F5A7E" w14:textId="77777777" w:rsidR="00AD30EF" w:rsidRPr="00510F66" w:rsidRDefault="00AD30EF" w:rsidP="00490C79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10F66">
              <w:rPr>
                <w:rFonts w:ascii="Arial" w:hAnsi="Arial" w:cs="Arial"/>
                <w:b/>
                <w:sz w:val="14"/>
                <w:szCs w:val="14"/>
              </w:rPr>
              <w:t>MYOGENESIS</w:t>
            </w:r>
          </w:p>
        </w:tc>
      </w:tr>
      <w:tr w:rsidR="00AD30EF" w14:paraId="2FFC9AAD" w14:textId="77777777" w:rsidTr="00AD30EF">
        <w:trPr>
          <w:trHeight w:val="23"/>
        </w:trPr>
        <w:tc>
          <w:tcPr>
            <w:tcW w:w="839" w:type="dxa"/>
          </w:tcPr>
          <w:p w14:paraId="68D2CE4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NUM</w:t>
            </w:r>
            <w:r>
              <w:rPr>
                <w:rFonts w:ascii="Arial" w:hAnsi="Arial" w:cs="Arial"/>
                <w:b/>
                <w:sz w:val="12"/>
                <w:szCs w:val="12"/>
              </w:rPr>
              <w:t>B</w:t>
            </w:r>
            <w:r w:rsidRPr="004F1AC9">
              <w:rPr>
                <w:rFonts w:ascii="Arial" w:hAnsi="Arial" w:cs="Arial"/>
                <w:b/>
                <w:sz w:val="12"/>
                <w:szCs w:val="12"/>
              </w:rPr>
              <w:t>ER</w:t>
            </w:r>
          </w:p>
        </w:tc>
        <w:tc>
          <w:tcPr>
            <w:tcW w:w="873" w:type="dxa"/>
          </w:tcPr>
          <w:p w14:paraId="7A415C6D" w14:textId="77777777" w:rsidR="00AD30EF" w:rsidRPr="004F1AC9" w:rsidRDefault="00AD30EF" w:rsidP="00490C79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PROBE</w:t>
            </w:r>
          </w:p>
        </w:tc>
        <w:tc>
          <w:tcPr>
            <w:tcW w:w="1928" w:type="dxa"/>
          </w:tcPr>
          <w:p w14:paraId="3883B67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4F1AC9">
              <w:rPr>
                <w:rFonts w:ascii="Arial" w:hAnsi="Arial" w:cs="Arial"/>
                <w:b/>
                <w:sz w:val="12"/>
                <w:szCs w:val="12"/>
              </w:rPr>
              <w:t>RANK MERTIC SCORE</w:t>
            </w:r>
          </w:p>
        </w:tc>
      </w:tr>
      <w:tr w:rsidR="00AD30EF" w14:paraId="03AD74EC" w14:textId="77777777" w:rsidTr="00AD30EF">
        <w:trPr>
          <w:trHeight w:val="23"/>
        </w:trPr>
        <w:tc>
          <w:tcPr>
            <w:tcW w:w="839" w:type="dxa"/>
          </w:tcPr>
          <w:p w14:paraId="08C69A58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BDDFC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1A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FF95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.4579487</w:t>
            </w:r>
          </w:p>
        </w:tc>
      </w:tr>
      <w:tr w:rsidR="00AD30EF" w14:paraId="2D6F11FD" w14:textId="77777777" w:rsidTr="00AD30EF">
        <w:trPr>
          <w:trHeight w:val="23"/>
        </w:trPr>
        <w:tc>
          <w:tcPr>
            <w:tcW w:w="839" w:type="dxa"/>
          </w:tcPr>
          <w:p w14:paraId="306B2DF1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E56D6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3A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612E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.95229626</w:t>
            </w:r>
          </w:p>
        </w:tc>
      </w:tr>
      <w:tr w:rsidR="00AD30EF" w14:paraId="3B82FF7F" w14:textId="77777777" w:rsidTr="00AD30EF">
        <w:trPr>
          <w:trHeight w:val="23"/>
        </w:trPr>
        <w:tc>
          <w:tcPr>
            <w:tcW w:w="839" w:type="dxa"/>
          </w:tcPr>
          <w:p w14:paraId="1911DF1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765F1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BDKRB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EB56D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.05387115</w:t>
            </w:r>
          </w:p>
        </w:tc>
      </w:tr>
      <w:tr w:rsidR="00AD30EF" w14:paraId="5F40C34D" w14:textId="77777777" w:rsidTr="00AD30EF">
        <w:trPr>
          <w:trHeight w:val="23"/>
        </w:trPr>
        <w:tc>
          <w:tcPr>
            <w:tcW w:w="839" w:type="dxa"/>
          </w:tcPr>
          <w:p w14:paraId="2B90905E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F28D5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DMD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E668B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79505444</w:t>
            </w:r>
          </w:p>
        </w:tc>
      </w:tr>
      <w:tr w:rsidR="00AD30EF" w14:paraId="1E22E83A" w14:textId="77777777" w:rsidTr="00AD30EF">
        <w:trPr>
          <w:trHeight w:val="23"/>
        </w:trPr>
        <w:tc>
          <w:tcPr>
            <w:tcW w:w="839" w:type="dxa"/>
          </w:tcPr>
          <w:p w14:paraId="529154E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2623B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DES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F3C2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50638151</w:t>
            </w:r>
          </w:p>
        </w:tc>
      </w:tr>
      <w:tr w:rsidR="00AD30EF" w14:paraId="324F41B6" w14:textId="77777777" w:rsidTr="00AD30EF">
        <w:trPr>
          <w:trHeight w:val="23"/>
        </w:trPr>
        <w:tc>
          <w:tcPr>
            <w:tcW w:w="839" w:type="dxa"/>
          </w:tcPr>
          <w:p w14:paraId="3C33C6EC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31B03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TGA7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FFC4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00258589</w:t>
            </w:r>
          </w:p>
        </w:tc>
      </w:tr>
      <w:tr w:rsidR="00AD30EF" w14:paraId="23FA4DE6" w14:textId="77777777" w:rsidTr="00AD30EF">
        <w:trPr>
          <w:trHeight w:val="23"/>
        </w:trPr>
        <w:tc>
          <w:tcPr>
            <w:tcW w:w="839" w:type="dxa"/>
          </w:tcPr>
          <w:p w14:paraId="2598A2E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D81AE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HSPB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4D84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84319544</w:t>
            </w:r>
          </w:p>
        </w:tc>
      </w:tr>
      <w:tr w:rsidR="00AD30EF" w14:paraId="49E55EE9" w14:textId="77777777" w:rsidTr="00AD30EF">
        <w:trPr>
          <w:trHeight w:val="23"/>
        </w:trPr>
        <w:tc>
          <w:tcPr>
            <w:tcW w:w="839" w:type="dxa"/>
          </w:tcPr>
          <w:p w14:paraId="548B4140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32623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6A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B108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55758524</w:t>
            </w:r>
          </w:p>
        </w:tc>
      </w:tr>
      <w:tr w:rsidR="00AD30EF" w14:paraId="694CF162" w14:textId="77777777" w:rsidTr="00AD30EF">
        <w:trPr>
          <w:trHeight w:val="23"/>
        </w:trPr>
        <w:tc>
          <w:tcPr>
            <w:tcW w:w="839" w:type="dxa"/>
          </w:tcPr>
          <w:p w14:paraId="7F76EB14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567B0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OD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7838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33536148</w:t>
            </w:r>
          </w:p>
        </w:tc>
      </w:tr>
      <w:tr w:rsidR="00AD30EF" w14:paraId="04579AC8" w14:textId="77777777" w:rsidTr="00AD30EF">
        <w:trPr>
          <w:trHeight w:val="23"/>
        </w:trPr>
        <w:tc>
          <w:tcPr>
            <w:tcW w:w="839" w:type="dxa"/>
          </w:tcPr>
          <w:p w14:paraId="47D530AA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8D175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L6A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85E5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07111406</w:t>
            </w:r>
          </w:p>
        </w:tc>
      </w:tr>
      <w:tr w:rsidR="00AD30EF" w14:paraId="71464EC2" w14:textId="77777777" w:rsidTr="00AD30EF">
        <w:trPr>
          <w:trHeight w:val="23"/>
        </w:trPr>
        <w:tc>
          <w:tcPr>
            <w:tcW w:w="839" w:type="dxa"/>
          </w:tcPr>
          <w:p w14:paraId="2FD98B1A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A30DF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IGFBP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1BF57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51557922</w:t>
            </w:r>
          </w:p>
        </w:tc>
      </w:tr>
      <w:tr w:rsidR="00AD30EF" w14:paraId="664F7B9E" w14:textId="77777777" w:rsidTr="00AD30EF">
        <w:trPr>
          <w:trHeight w:val="23"/>
        </w:trPr>
        <w:tc>
          <w:tcPr>
            <w:tcW w:w="839" w:type="dxa"/>
          </w:tcPr>
          <w:p w14:paraId="314866BB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9F052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LAMA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55234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14823294</w:t>
            </w:r>
          </w:p>
        </w:tc>
      </w:tr>
      <w:tr w:rsidR="00AD30EF" w14:paraId="4DABA5D5" w14:textId="77777777" w:rsidTr="00AD30EF">
        <w:trPr>
          <w:trHeight w:val="23"/>
        </w:trPr>
        <w:tc>
          <w:tcPr>
            <w:tcW w:w="839" w:type="dxa"/>
          </w:tcPr>
          <w:p w14:paraId="1246375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6B1E5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TPM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36021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36661673</w:t>
            </w:r>
          </w:p>
        </w:tc>
      </w:tr>
      <w:tr w:rsidR="00AD30EF" w14:paraId="4DDA9541" w14:textId="77777777" w:rsidTr="00AD30EF">
        <w:trPr>
          <w:trHeight w:val="23"/>
        </w:trPr>
        <w:tc>
          <w:tcPr>
            <w:tcW w:w="839" w:type="dxa"/>
          </w:tcPr>
          <w:p w14:paraId="4D05C008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4E312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PEG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82686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17812824</w:t>
            </w:r>
          </w:p>
        </w:tc>
      </w:tr>
      <w:tr w:rsidR="00AD30EF" w14:paraId="53BE2E46" w14:textId="77777777" w:rsidTr="00AD30EF">
        <w:trPr>
          <w:trHeight w:val="23"/>
        </w:trPr>
        <w:tc>
          <w:tcPr>
            <w:tcW w:w="839" w:type="dxa"/>
          </w:tcPr>
          <w:p w14:paraId="559CCFC1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B0F0E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FST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D742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96093535</w:t>
            </w:r>
          </w:p>
        </w:tc>
      </w:tr>
      <w:tr w:rsidR="00AD30EF" w14:paraId="50C9DD02" w14:textId="77777777" w:rsidTr="00AD30EF">
        <w:trPr>
          <w:trHeight w:val="23"/>
        </w:trPr>
        <w:tc>
          <w:tcPr>
            <w:tcW w:w="839" w:type="dxa"/>
          </w:tcPr>
          <w:p w14:paraId="4202040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251A5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APOD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3087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40924811</w:t>
            </w:r>
          </w:p>
        </w:tc>
      </w:tr>
      <w:tr w:rsidR="00AD30EF" w14:paraId="0877C9BB" w14:textId="77777777" w:rsidTr="00AD30EF">
        <w:trPr>
          <w:trHeight w:val="23"/>
        </w:trPr>
        <w:tc>
          <w:tcPr>
            <w:tcW w:w="839" w:type="dxa"/>
          </w:tcPr>
          <w:p w14:paraId="6B306CB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7A443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TF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57AE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01568484</w:t>
            </w:r>
          </w:p>
        </w:tc>
      </w:tr>
      <w:tr w:rsidR="00AD30EF" w14:paraId="7B21C85E" w14:textId="77777777" w:rsidTr="00AD30EF">
        <w:trPr>
          <w:trHeight w:val="23"/>
        </w:trPr>
        <w:tc>
          <w:tcPr>
            <w:tcW w:w="839" w:type="dxa"/>
          </w:tcPr>
          <w:p w14:paraId="7682C334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78B8B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MRAS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10B7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95562148</w:t>
            </w:r>
          </w:p>
        </w:tc>
      </w:tr>
      <w:tr w:rsidR="00AD30EF" w14:paraId="33EA5DCD" w14:textId="77777777" w:rsidTr="00AD30EF">
        <w:trPr>
          <w:trHeight w:val="23"/>
        </w:trPr>
        <w:tc>
          <w:tcPr>
            <w:tcW w:w="839" w:type="dxa"/>
          </w:tcPr>
          <w:p w14:paraId="5A10ACD1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2B2B4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KB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E88F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74851203</w:t>
            </w:r>
          </w:p>
        </w:tc>
      </w:tr>
      <w:tr w:rsidR="00AD30EF" w14:paraId="5DCE40EF" w14:textId="77777777" w:rsidTr="00AD30EF">
        <w:trPr>
          <w:trHeight w:val="23"/>
        </w:trPr>
        <w:tc>
          <w:tcPr>
            <w:tcW w:w="839" w:type="dxa"/>
          </w:tcPr>
          <w:p w14:paraId="411D6008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9F597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PP1R3C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F5DCC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4080193</w:t>
            </w:r>
          </w:p>
        </w:tc>
      </w:tr>
      <w:tr w:rsidR="00AD30EF" w14:paraId="34AE3954" w14:textId="77777777" w:rsidTr="00AD30EF">
        <w:trPr>
          <w:trHeight w:val="23"/>
        </w:trPr>
        <w:tc>
          <w:tcPr>
            <w:tcW w:w="839" w:type="dxa"/>
          </w:tcPr>
          <w:p w14:paraId="4C9E0B55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5950B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T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3A6A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35597086</w:t>
            </w:r>
          </w:p>
        </w:tc>
      </w:tr>
      <w:tr w:rsidR="00AD30EF" w14:paraId="440165D3" w14:textId="77777777" w:rsidTr="00AD30EF">
        <w:trPr>
          <w:trHeight w:val="23"/>
        </w:trPr>
        <w:tc>
          <w:tcPr>
            <w:tcW w:w="839" w:type="dxa"/>
          </w:tcPr>
          <w:p w14:paraId="1ADA165F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8FF99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BIN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2563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22029853</w:t>
            </w:r>
          </w:p>
        </w:tc>
      </w:tr>
      <w:tr w:rsidR="00AD30EF" w14:paraId="7B9D3A3F" w14:textId="77777777" w:rsidTr="00AD30EF">
        <w:trPr>
          <w:trHeight w:val="23"/>
        </w:trPr>
        <w:tc>
          <w:tcPr>
            <w:tcW w:w="839" w:type="dxa"/>
          </w:tcPr>
          <w:p w14:paraId="04AC2932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518F6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PKIA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B7F3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10207725</w:t>
            </w:r>
          </w:p>
        </w:tc>
      </w:tr>
      <w:tr w:rsidR="00AD30EF" w14:paraId="0BE52CF2" w14:textId="77777777" w:rsidTr="00AD30EF">
        <w:trPr>
          <w:trHeight w:val="23"/>
        </w:trPr>
        <w:tc>
          <w:tcPr>
            <w:tcW w:w="839" w:type="dxa"/>
          </w:tcPr>
          <w:p w14:paraId="59D08316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1DB1B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LU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F54C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21229792</w:t>
            </w:r>
          </w:p>
        </w:tc>
      </w:tr>
      <w:tr w:rsidR="00AD30EF" w14:paraId="4616A751" w14:textId="77777777" w:rsidTr="00AD30EF">
        <w:trPr>
          <w:trHeight w:val="23"/>
        </w:trPr>
        <w:tc>
          <w:tcPr>
            <w:tcW w:w="839" w:type="dxa"/>
          </w:tcPr>
          <w:p w14:paraId="71F9E5AD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D0CAB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FABP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BC87A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28816152</w:t>
            </w:r>
          </w:p>
        </w:tc>
      </w:tr>
      <w:tr w:rsidR="00AD30EF" w14:paraId="2BBEA697" w14:textId="77777777" w:rsidTr="00AD30EF">
        <w:trPr>
          <w:trHeight w:val="23"/>
        </w:trPr>
        <w:tc>
          <w:tcPr>
            <w:tcW w:w="839" w:type="dxa"/>
          </w:tcPr>
          <w:p w14:paraId="6E1DB4B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A34E9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ORBS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C881E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49001026</w:t>
            </w:r>
          </w:p>
        </w:tc>
      </w:tr>
      <w:tr w:rsidR="00AD30EF" w14:paraId="3B761838" w14:textId="77777777" w:rsidTr="00AD30EF">
        <w:trPr>
          <w:trHeight w:val="23"/>
        </w:trPr>
        <w:tc>
          <w:tcPr>
            <w:tcW w:w="839" w:type="dxa"/>
          </w:tcPr>
          <w:p w14:paraId="4C09B17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A0E6E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NOTCH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85086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04975367</w:t>
            </w:r>
          </w:p>
        </w:tc>
      </w:tr>
      <w:tr w:rsidR="00AD30EF" w14:paraId="1849CC41" w14:textId="77777777" w:rsidTr="00AD30EF">
        <w:trPr>
          <w:trHeight w:val="23"/>
        </w:trPr>
        <w:tc>
          <w:tcPr>
            <w:tcW w:w="839" w:type="dxa"/>
          </w:tcPr>
          <w:p w14:paraId="3C8BF9C8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A3489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DAPK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E6586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05067897</w:t>
            </w:r>
          </w:p>
        </w:tc>
      </w:tr>
      <w:tr w:rsidR="00AD30EF" w14:paraId="33D44C92" w14:textId="77777777" w:rsidTr="00AD30EF">
        <w:trPr>
          <w:trHeight w:val="23"/>
        </w:trPr>
        <w:tc>
          <w:tcPr>
            <w:tcW w:w="839" w:type="dxa"/>
          </w:tcPr>
          <w:p w14:paraId="622D95C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7EE07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STC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34A4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05489302</w:t>
            </w:r>
          </w:p>
        </w:tc>
      </w:tr>
      <w:tr w:rsidR="00AD30EF" w14:paraId="33D6F41D" w14:textId="77777777" w:rsidTr="00AD30EF">
        <w:trPr>
          <w:trHeight w:val="23"/>
        </w:trPr>
        <w:tc>
          <w:tcPr>
            <w:tcW w:w="839" w:type="dxa"/>
          </w:tcPr>
          <w:p w14:paraId="728A5647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CC872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GPX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2918F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51645017</w:t>
            </w:r>
          </w:p>
        </w:tc>
      </w:tr>
      <w:tr w:rsidR="00AD30EF" w14:paraId="21E7DB5E" w14:textId="77777777" w:rsidTr="00AD30EF">
        <w:trPr>
          <w:trHeight w:val="23"/>
        </w:trPr>
        <w:tc>
          <w:tcPr>
            <w:tcW w:w="839" w:type="dxa"/>
          </w:tcPr>
          <w:p w14:paraId="585FDC38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02875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DH1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D01B8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4.60077429</w:t>
            </w:r>
          </w:p>
        </w:tc>
      </w:tr>
      <w:tr w:rsidR="00AD30EF" w14:paraId="225BEAA7" w14:textId="77777777" w:rsidTr="00AD30EF">
        <w:trPr>
          <w:trHeight w:val="23"/>
        </w:trPr>
        <w:tc>
          <w:tcPr>
            <w:tcW w:w="839" w:type="dxa"/>
          </w:tcPr>
          <w:p w14:paraId="56D771B9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2B87A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COX7A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BD3E0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4.83446884</w:t>
            </w:r>
          </w:p>
        </w:tc>
      </w:tr>
      <w:tr w:rsidR="00AD30EF" w14:paraId="17771BC7" w14:textId="77777777" w:rsidTr="00AD30EF">
        <w:trPr>
          <w:trHeight w:val="23"/>
        </w:trPr>
        <w:tc>
          <w:tcPr>
            <w:tcW w:w="839" w:type="dxa"/>
          </w:tcPr>
          <w:p w14:paraId="3B45DDF0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00ECB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HSPB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4239D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5.40893269</w:t>
            </w:r>
          </w:p>
        </w:tc>
      </w:tr>
      <w:tr w:rsidR="00AD30EF" w14:paraId="6C59DA02" w14:textId="77777777" w:rsidTr="00AD30EF">
        <w:trPr>
          <w:trHeight w:val="23"/>
        </w:trPr>
        <w:tc>
          <w:tcPr>
            <w:tcW w:w="839" w:type="dxa"/>
          </w:tcPr>
          <w:p w14:paraId="4F714E53" w14:textId="77777777" w:rsidR="00AD30EF" w:rsidRPr="004F1AC9" w:rsidRDefault="00AD30EF" w:rsidP="004122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1AC9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6A65C" w14:textId="77777777" w:rsidR="00AD30EF" w:rsidRPr="004F1AC9" w:rsidRDefault="00AD30EF" w:rsidP="00490C79">
            <w:pPr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VIPR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8F9F3" w14:textId="77777777" w:rsidR="00AD30EF" w:rsidRPr="004F1AC9" w:rsidRDefault="00AD30EF" w:rsidP="004122D7">
            <w:pPr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 w:rsidRPr="004F1AC9"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5.61623383</w:t>
            </w:r>
          </w:p>
        </w:tc>
      </w:tr>
    </w:tbl>
    <w:p w14:paraId="5FCBC03C" w14:textId="4BACFC2D" w:rsidR="00AD30EF" w:rsidRPr="00AD30EF" w:rsidRDefault="00AD30EF" w:rsidP="00490C79">
      <w:pPr>
        <w:suppressLineNumbers/>
        <w:spacing w:line="360" w:lineRule="auto"/>
        <w:rPr>
          <w:rFonts w:ascii="Arial" w:hAnsi="Arial" w:cs="Arial"/>
        </w:rPr>
      </w:pPr>
    </w:p>
    <w:sectPr w:rsidR="00AD30EF" w:rsidRPr="00AD30EF" w:rsidSect="00CB478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A3FB65" w14:textId="77777777" w:rsidR="00DC38D2" w:rsidRDefault="00DC38D2">
      <w:r>
        <w:separator/>
      </w:r>
    </w:p>
  </w:endnote>
  <w:endnote w:type="continuationSeparator" w:id="0">
    <w:p w14:paraId="5527420A" w14:textId="77777777" w:rsidR="00DC38D2" w:rsidRDefault="00DC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FC155" w14:textId="77777777" w:rsidR="004122D7" w:rsidRDefault="004122D7" w:rsidP="00E673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389EBD" w14:textId="77777777" w:rsidR="004122D7" w:rsidRDefault="004122D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CAEF4" w14:textId="77777777" w:rsidR="004122D7" w:rsidRDefault="004122D7" w:rsidP="00E673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78C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E0C56C" w14:textId="77777777" w:rsidR="004122D7" w:rsidRDefault="004122D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6E093" w14:textId="77777777" w:rsidR="00DC38D2" w:rsidRDefault="00DC38D2">
      <w:r>
        <w:separator/>
      </w:r>
    </w:p>
  </w:footnote>
  <w:footnote w:type="continuationSeparator" w:id="0">
    <w:p w14:paraId="68EF04B8" w14:textId="77777777" w:rsidR="00DC38D2" w:rsidRDefault="00DC3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0B0BD1"/>
    <w:multiLevelType w:val="hybridMultilevel"/>
    <w:tmpl w:val="5102083A"/>
    <w:lvl w:ilvl="0" w:tplc="05AA8D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5C04"/>
    <w:rsid w:val="00001306"/>
    <w:rsid w:val="00002813"/>
    <w:rsid w:val="000033A9"/>
    <w:rsid w:val="00004497"/>
    <w:rsid w:val="000048CF"/>
    <w:rsid w:val="00005EF2"/>
    <w:rsid w:val="00006A4D"/>
    <w:rsid w:val="0000701B"/>
    <w:rsid w:val="000102D0"/>
    <w:rsid w:val="00010D0F"/>
    <w:rsid w:val="00011B1A"/>
    <w:rsid w:val="00013963"/>
    <w:rsid w:val="00015CB2"/>
    <w:rsid w:val="00020927"/>
    <w:rsid w:val="00020C72"/>
    <w:rsid w:val="00022474"/>
    <w:rsid w:val="00023364"/>
    <w:rsid w:val="00023ABC"/>
    <w:rsid w:val="00024B02"/>
    <w:rsid w:val="00024B81"/>
    <w:rsid w:val="00024D2D"/>
    <w:rsid w:val="0002554D"/>
    <w:rsid w:val="00025BCF"/>
    <w:rsid w:val="00025D71"/>
    <w:rsid w:val="00026E5D"/>
    <w:rsid w:val="00027002"/>
    <w:rsid w:val="00030968"/>
    <w:rsid w:val="00031544"/>
    <w:rsid w:val="0003219F"/>
    <w:rsid w:val="000330F9"/>
    <w:rsid w:val="000335B9"/>
    <w:rsid w:val="00033CEA"/>
    <w:rsid w:val="0003413E"/>
    <w:rsid w:val="00035E51"/>
    <w:rsid w:val="00036197"/>
    <w:rsid w:val="000361AE"/>
    <w:rsid w:val="00036264"/>
    <w:rsid w:val="00036859"/>
    <w:rsid w:val="00036BC7"/>
    <w:rsid w:val="00036DC5"/>
    <w:rsid w:val="000371ED"/>
    <w:rsid w:val="000374E5"/>
    <w:rsid w:val="000402CD"/>
    <w:rsid w:val="00040302"/>
    <w:rsid w:val="000406CE"/>
    <w:rsid w:val="00040BF5"/>
    <w:rsid w:val="00041B8C"/>
    <w:rsid w:val="00042EE9"/>
    <w:rsid w:val="0004310C"/>
    <w:rsid w:val="000436BA"/>
    <w:rsid w:val="00045049"/>
    <w:rsid w:val="00046CEB"/>
    <w:rsid w:val="0004790E"/>
    <w:rsid w:val="0005094E"/>
    <w:rsid w:val="00052473"/>
    <w:rsid w:val="00053323"/>
    <w:rsid w:val="00053546"/>
    <w:rsid w:val="000551CF"/>
    <w:rsid w:val="00055541"/>
    <w:rsid w:val="00055AE6"/>
    <w:rsid w:val="00056045"/>
    <w:rsid w:val="0005606C"/>
    <w:rsid w:val="0005621B"/>
    <w:rsid w:val="00057557"/>
    <w:rsid w:val="0006136B"/>
    <w:rsid w:val="00061987"/>
    <w:rsid w:val="00061F29"/>
    <w:rsid w:val="000643AD"/>
    <w:rsid w:val="00064430"/>
    <w:rsid w:val="00064842"/>
    <w:rsid w:val="00064C11"/>
    <w:rsid w:val="00064E8A"/>
    <w:rsid w:val="00065118"/>
    <w:rsid w:val="00065CA1"/>
    <w:rsid w:val="00065E32"/>
    <w:rsid w:val="00072A1A"/>
    <w:rsid w:val="00072EE1"/>
    <w:rsid w:val="00073514"/>
    <w:rsid w:val="000735A2"/>
    <w:rsid w:val="00073F37"/>
    <w:rsid w:val="00073F53"/>
    <w:rsid w:val="0007444A"/>
    <w:rsid w:val="000746B9"/>
    <w:rsid w:val="0007494C"/>
    <w:rsid w:val="00076160"/>
    <w:rsid w:val="00076536"/>
    <w:rsid w:val="000778BC"/>
    <w:rsid w:val="00080B80"/>
    <w:rsid w:val="00082D65"/>
    <w:rsid w:val="000832FF"/>
    <w:rsid w:val="00084696"/>
    <w:rsid w:val="00084B81"/>
    <w:rsid w:val="00084C9F"/>
    <w:rsid w:val="00084F8C"/>
    <w:rsid w:val="0008537D"/>
    <w:rsid w:val="0008618F"/>
    <w:rsid w:val="000905D7"/>
    <w:rsid w:val="00090FCB"/>
    <w:rsid w:val="000928E2"/>
    <w:rsid w:val="00093ED1"/>
    <w:rsid w:val="00094935"/>
    <w:rsid w:val="00095D55"/>
    <w:rsid w:val="000969FC"/>
    <w:rsid w:val="0009772C"/>
    <w:rsid w:val="000A2076"/>
    <w:rsid w:val="000A25CD"/>
    <w:rsid w:val="000A2702"/>
    <w:rsid w:val="000A489B"/>
    <w:rsid w:val="000A4B15"/>
    <w:rsid w:val="000A5C4B"/>
    <w:rsid w:val="000A5EF5"/>
    <w:rsid w:val="000A6339"/>
    <w:rsid w:val="000A69C2"/>
    <w:rsid w:val="000B0383"/>
    <w:rsid w:val="000B04E2"/>
    <w:rsid w:val="000B2F02"/>
    <w:rsid w:val="000B2F1C"/>
    <w:rsid w:val="000B30DF"/>
    <w:rsid w:val="000B7FA0"/>
    <w:rsid w:val="000C1A35"/>
    <w:rsid w:val="000C2360"/>
    <w:rsid w:val="000C5F1B"/>
    <w:rsid w:val="000C60E8"/>
    <w:rsid w:val="000C67C8"/>
    <w:rsid w:val="000C6C10"/>
    <w:rsid w:val="000C6CBC"/>
    <w:rsid w:val="000C6F61"/>
    <w:rsid w:val="000C7553"/>
    <w:rsid w:val="000C773B"/>
    <w:rsid w:val="000C786D"/>
    <w:rsid w:val="000C78CF"/>
    <w:rsid w:val="000C7D93"/>
    <w:rsid w:val="000D1418"/>
    <w:rsid w:val="000D1B5D"/>
    <w:rsid w:val="000D1BA6"/>
    <w:rsid w:val="000D32E3"/>
    <w:rsid w:val="000D32EE"/>
    <w:rsid w:val="000D3D81"/>
    <w:rsid w:val="000D3D91"/>
    <w:rsid w:val="000D5762"/>
    <w:rsid w:val="000D6D7C"/>
    <w:rsid w:val="000D7562"/>
    <w:rsid w:val="000E0D00"/>
    <w:rsid w:val="000E0FDB"/>
    <w:rsid w:val="000E2C14"/>
    <w:rsid w:val="000E2DFE"/>
    <w:rsid w:val="000E4602"/>
    <w:rsid w:val="000E5021"/>
    <w:rsid w:val="000E5066"/>
    <w:rsid w:val="000E56E2"/>
    <w:rsid w:val="000E59FC"/>
    <w:rsid w:val="000E6E1C"/>
    <w:rsid w:val="000E78E3"/>
    <w:rsid w:val="000F12CD"/>
    <w:rsid w:val="000F1A06"/>
    <w:rsid w:val="000F1E0B"/>
    <w:rsid w:val="000F1E91"/>
    <w:rsid w:val="000F23B0"/>
    <w:rsid w:val="000F578E"/>
    <w:rsid w:val="000F66EC"/>
    <w:rsid w:val="00101C9D"/>
    <w:rsid w:val="00102F29"/>
    <w:rsid w:val="00103637"/>
    <w:rsid w:val="00103A8C"/>
    <w:rsid w:val="001040D2"/>
    <w:rsid w:val="001042AC"/>
    <w:rsid w:val="00104516"/>
    <w:rsid w:val="001055FB"/>
    <w:rsid w:val="00105B13"/>
    <w:rsid w:val="00105C59"/>
    <w:rsid w:val="00105DC3"/>
    <w:rsid w:val="00106D3F"/>
    <w:rsid w:val="001108D7"/>
    <w:rsid w:val="001109C7"/>
    <w:rsid w:val="00111B39"/>
    <w:rsid w:val="00112695"/>
    <w:rsid w:val="00112A92"/>
    <w:rsid w:val="001133CA"/>
    <w:rsid w:val="0011388B"/>
    <w:rsid w:val="00114E6E"/>
    <w:rsid w:val="0011562B"/>
    <w:rsid w:val="001157AF"/>
    <w:rsid w:val="0011675A"/>
    <w:rsid w:val="001169B7"/>
    <w:rsid w:val="001178DD"/>
    <w:rsid w:val="00117B7B"/>
    <w:rsid w:val="001202D9"/>
    <w:rsid w:val="0012052D"/>
    <w:rsid w:val="001211B5"/>
    <w:rsid w:val="001211F5"/>
    <w:rsid w:val="001218B0"/>
    <w:rsid w:val="00122079"/>
    <w:rsid w:val="00122FA6"/>
    <w:rsid w:val="00124C5E"/>
    <w:rsid w:val="00125BC3"/>
    <w:rsid w:val="00126220"/>
    <w:rsid w:val="00126A89"/>
    <w:rsid w:val="0012724B"/>
    <w:rsid w:val="00127471"/>
    <w:rsid w:val="00130ECD"/>
    <w:rsid w:val="00132F97"/>
    <w:rsid w:val="0013318D"/>
    <w:rsid w:val="001331EF"/>
    <w:rsid w:val="00133CE7"/>
    <w:rsid w:val="00135969"/>
    <w:rsid w:val="00136D2C"/>
    <w:rsid w:val="001407CA"/>
    <w:rsid w:val="0014257F"/>
    <w:rsid w:val="00144147"/>
    <w:rsid w:val="001459F0"/>
    <w:rsid w:val="00146729"/>
    <w:rsid w:val="00146944"/>
    <w:rsid w:val="00147222"/>
    <w:rsid w:val="0014744A"/>
    <w:rsid w:val="00151B13"/>
    <w:rsid w:val="00152EE9"/>
    <w:rsid w:val="00152F5F"/>
    <w:rsid w:val="00154F26"/>
    <w:rsid w:val="00155EBF"/>
    <w:rsid w:val="0015601E"/>
    <w:rsid w:val="0015626A"/>
    <w:rsid w:val="001564DD"/>
    <w:rsid w:val="001576D3"/>
    <w:rsid w:val="00160F32"/>
    <w:rsid w:val="0016115C"/>
    <w:rsid w:val="00161368"/>
    <w:rsid w:val="001614FB"/>
    <w:rsid w:val="00161936"/>
    <w:rsid w:val="00162A9E"/>
    <w:rsid w:val="00163B32"/>
    <w:rsid w:val="00164978"/>
    <w:rsid w:val="00164D03"/>
    <w:rsid w:val="001651DC"/>
    <w:rsid w:val="001653DB"/>
    <w:rsid w:val="0016540D"/>
    <w:rsid w:val="0016744A"/>
    <w:rsid w:val="001705FF"/>
    <w:rsid w:val="00170685"/>
    <w:rsid w:val="00170ABD"/>
    <w:rsid w:val="00170E36"/>
    <w:rsid w:val="00171300"/>
    <w:rsid w:val="001719D7"/>
    <w:rsid w:val="0017218E"/>
    <w:rsid w:val="00172375"/>
    <w:rsid w:val="00172CBB"/>
    <w:rsid w:val="00173DF4"/>
    <w:rsid w:val="00175A75"/>
    <w:rsid w:val="00175F8A"/>
    <w:rsid w:val="001771A0"/>
    <w:rsid w:val="00180995"/>
    <w:rsid w:val="0018103A"/>
    <w:rsid w:val="001811CD"/>
    <w:rsid w:val="0018124C"/>
    <w:rsid w:val="0018349F"/>
    <w:rsid w:val="001834B3"/>
    <w:rsid w:val="00183CF1"/>
    <w:rsid w:val="00184250"/>
    <w:rsid w:val="00184D62"/>
    <w:rsid w:val="001857B5"/>
    <w:rsid w:val="00186534"/>
    <w:rsid w:val="00186D61"/>
    <w:rsid w:val="0018703E"/>
    <w:rsid w:val="00187C8E"/>
    <w:rsid w:val="00190549"/>
    <w:rsid w:val="00190FA1"/>
    <w:rsid w:val="00191D9A"/>
    <w:rsid w:val="00192ABC"/>
    <w:rsid w:val="00194900"/>
    <w:rsid w:val="00194964"/>
    <w:rsid w:val="00194A39"/>
    <w:rsid w:val="00195BA8"/>
    <w:rsid w:val="001978EB"/>
    <w:rsid w:val="001A030F"/>
    <w:rsid w:val="001A0AAD"/>
    <w:rsid w:val="001A12C6"/>
    <w:rsid w:val="001A168A"/>
    <w:rsid w:val="001A2530"/>
    <w:rsid w:val="001A2E48"/>
    <w:rsid w:val="001A421F"/>
    <w:rsid w:val="001A5346"/>
    <w:rsid w:val="001A581C"/>
    <w:rsid w:val="001A5B8B"/>
    <w:rsid w:val="001A6593"/>
    <w:rsid w:val="001A663D"/>
    <w:rsid w:val="001A6F07"/>
    <w:rsid w:val="001A785B"/>
    <w:rsid w:val="001A7AAD"/>
    <w:rsid w:val="001A7BA6"/>
    <w:rsid w:val="001B03E9"/>
    <w:rsid w:val="001B22BE"/>
    <w:rsid w:val="001B4F10"/>
    <w:rsid w:val="001B5CBE"/>
    <w:rsid w:val="001B5DB8"/>
    <w:rsid w:val="001B6699"/>
    <w:rsid w:val="001B715A"/>
    <w:rsid w:val="001B7354"/>
    <w:rsid w:val="001B7A03"/>
    <w:rsid w:val="001C0699"/>
    <w:rsid w:val="001C1181"/>
    <w:rsid w:val="001C138C"/>
    <w:rsid w:val="001C2A62"/>
    <w:rsid w:val="001C3E02"/>
    <w:rsid w:val="001C4349"/>
    <w:rsid w:val="001C4E52"/>
    <w:rsid w:val="001C59A7"/>
    <w:rsid w:val="001C5A3A"/>
    <w:rsid w:val="001C5C82"/>
    <w:rsid w:val="001C6842"/>
    <w:rsid w:val="001C79B7"/>
    <w:rsid w:val="001D0C7E"/>
    <w:rsid w:val="001D0F9E"/>
    <w:rsid w:val="001D1416"/>
    <w:rsid w:val="001D1E04"/>
    <w:rsid w:val="001D2256"/>
    <w:rsid w:val="001D3129"/>
    <w:rsid w:val="001D4480"/>
    <w:rsid w:val="001D4BE7"/>
    <w:rsid w:val="001D51D8"/>
    <w:rsid w:val="001D5937"/>
    <w:rsid w:val="001D68DB"/>
    <w:rsid w:val="001D7D5D"/>
    <w:rsid w:val="001E0071"/>
    <w:rsid w:val="001E11B4"/>
    <w:rsid w:val="001E11ED"/>
    <w:rsid w:val="001E2C70"/>
    <w:rsid w:val="001E2FB1"/>
    <w:rsid w:val="001E462F"/>
    <w:rsid w:val="001E4BE1"/>
    <w:rsid w:val="001E54FE"/>
    <w:rsid w:val="001E633A"/>
    <w:rsid w:val="001E6F53"/>
    <w:rsid w:val="001E7046"/>
    <w:rsid w:val="001E77EF"/>
    <w:rsid w:val="001E7971"/>
    <w:rsid w:val="001E7A14"/>
    <w:rsid w:val="001E7E85"/>
    <w:rsid w:val="001F005E"/>
    <w:rsid w:val="001F0A0C"/>
    <w:rsid w:val="001F122C"/>
    <w:rsid w:val="001F1520"/>
    <w:rsid w:val="001F1A23"/>
    <w:rsid w:val="001F1C67"/>
    <w:rsid w:val="001F1FD0"/>
    <w:rsid w:val="001F254F"/>
    <w:rsid w:val="001F26D6"/>
    <w:rsid w:val="001F3020"/>
    <w:rsid w:val="001F3622"/>
    <w:rsid w:val="001F4471"/>
    <w:rsid w:val="001F4610"/>
    <w:rsid w:val="001F4A3E"/>
    <w:rsid w:val="001F536E"/>
    <w:rsid w:val="001F6B49"/>
    <w:rsid w:val="001F7082"/>
    <w:rsid w:val="001F7AF2"/>
    <w:rsid w:val="001F7DD1"/>
    <w:rsid w:val="0020290C"/>
    <w:rsid w:val="00202DC0"/>
    <w:rsid w:val="002035FB"/>
    <w:rsid w:val="00203CE9"/>
    <w:rsid w:val="00203F6C"/>
    <w:rsid w:val="00204895"/>
    <w:rsid w:val="0020664D"/>
    <w:rsid w:val="00206DEE"/>
    <w:rsid w:val="00207050"/>
    <w:rsid w:val="002070C9"/>
    <w:rsid w:val="0020761A"/>
    <w:rsid w:val="002107DC"/>
    <w:rsid w:val="00211DC9"/>
    <w:rsid w:val="0021439B"/>
    <w:rsid w:val="00216C4C"/>
    <w:rsid w:val="0021798D"/>
    <w:rsid w:val="002206C6"/>
    <w:rsid w:val="00222118"/>
    <w:rsid w:val="0022232B"/>
    <w:rsid w:val="00222DB3"/>
    <w:rsid w:val="0022312E"/>
    <w:rsid w:val="0022375F"/>
    <w:rsid w:val="00223AB6"/>
    <w:rsid w:val="00223E08"/>
    <w:rsid w:val="00223FDC"/>
    <w:rsid w:val="00224BA8"/>
    <w:rsid w:val="002251D8"/>
    <w:rsid w:val="00225352"/>
    <w:rsid w:val="00226E4F"/>
    <w:rsid w:val="002270BA"/>
    <w:rsid w:val="0022752E"/>
    <w:rsid w:val="00227813"/>
    <w:rsid w:val="00230D6D"/>
    <w:rsid w:val="002312EB"/>
    <w:rsid w:val="002314AC"/>
    <w:rsid w:val="00232010"/>
    <w:rsid w:val="00233ABB"/>
    <w:rsid w:val="0023676A"/>
    <w:rsid w:val="00236BD1"/>
    <w:rsid w:val="00237A3D"/>
    <w:rsid w:val="00237DFE"/>
    <w:rsid w:val="0024171B"/>
    <w:rsid w:val="002428D8"/>
    <w:rsid w:val="00242B2D"/>
    <w:rsid w:val="00242EB7"/>
    <w:rsid w:val="00243450"/>
    <w:rsid w:val="0024442F"/>
    <w:rsid w:val="00246ACB"/>
    <w:rsid w:val="00247258"/>
    <w:rsid w:val="00247AEA"/>
    <w:rsid w:val="002507E2"/>
    <w:rsid w:val="00251A98"/>
    <w:rsid w:val="0025291B"/>
    <w:rsid w:val="00252AED"/>
    <w:rsid w:val="00252F2C"/>
    <w:rsid w:val="00253DCA"/>
    <w:rsid w:val="00255F9E"/>
    <w:rsid w:val="00256568"/>
    <w:rsid w:val="00256BDF"/>
    <w:rsid w:val="00257519"/>
    <w:rsid w:val="00257A18"/>
    <w:rsid w:val="002604C7"/>
    <w:rsid w:val="00260975"/>
    <w:rsid w:val="002619DE"/>
    <w:rsid w:val="00262502"/>
    <w:rsid w:val="00262AE0"/>
    <w:rsid w:val="00264A99"/>
    <w:rsid w:val="00264F65"/>
    <w:rsid w:val="002663C7"/>
    <w:rsid w:val="002664CA"/>
    <w:rsid w:val="002667E3"/>
    <w:rsid w:val="002667EC"/>
    <w:rsid w:val="00266A3A"/>
    <w:rsid w:val="0026700F"/>
    <w:rsid w:val="002709E4"/>
    <w:rsid w:val="00270E60"/>
    <w:rsid w:val="00270F58"/>
    <w:rsid w:val="002711C5"/>
    <w:rsid w:val="002723B5"/>
    <w:rsid w:val="0027435D"/>
    <w:rsid w:val="002750D8"/>
    <w:rsid w:val="00276462"/>
    <w:rsid w:val="00276A8F"/>
    <w:rsid w:val="00280615"/>
    <w:rsid w:val="002819E2"/>
    <w:rsid w:val="00282937"/>
    <w:rsid w:val="00282BCA"/>
    <w:rsid w:val="00283B60"/>
    <w:rsid w:val="00283C1B"/>
    <w:rsid w:val="00283E23"/>
    <w:rsid w:val="00284A12"/>
    <w:rsid w:val="00285DCB"/>
    <w:rsid w:val="002862DA"/>
    <w:rsid w:val="00286AC3"/>
    <w:rsid w:val="00287392"/>
    <w:rsid w:val="00287650"/>
    <w:rsid w:val="00287AA9"/>
    <w:rsid w:val="00287B03"/>
    <w:rsid w:val="00287B89"/>
    <w:rsid w:val="0029095E"/>
    <w:rsid w:val="00291D5D"/>
    <w:rsid w:val="002920A5"/>
    <w:rsid w:val="00292117"/>
    <w:rsid w:val="002934DF"/>
    <w:rsid w:val="00294F91"/>
    <w:rsid w:val="00295183"/>
    <w:rsid w:val="00296D7D"/>
    <w:rsid w:val="00297AB5"/>
    <w:rsid w:val="002A05EC"/>
    <w:rsid w:val="002A08C0"/>
    <w:rsid w:val="002A32B0"/>
    <w:rsid w:val="002A3838"/>
    <w:rsid w:val="002A384B"/>
    <w:rsid w:val="002A3AF8"/>
    <w:rsid w:val="002A3CD1"/>
    <w:rsid w:val="002A4A34"/>
    <w:rsid w:val="002A50EE"/>
    <w:rsid w:val="002A55CD"/>
    <w:rsid w:val="002A56FD"/>
    <w:rsid w:val="002A62D0"/>
    <w:rsid w:val="002A650F"/>
    <w:rsid w:val="002A66FE"/>
    <w:rsid w:val="002A7565"/>
    <w:rsid w:val="002B095C"/>
    <w:rsid w:val="002B0FB2"/>
    <w:rsid w:val="002B1780"/>
    <w:rsid w:val="002B188C"/>
    <w:rsid w:val="002B1EFB"/>
    <w:rsid w:val="002B2C50"/>
    <w:rsid w:val="002B3781"/>
    <w:rsid w:val="002B40D5"/>
    <w:rsid w:val="002B51F9"/>
    <w:rsid w:val="002B595E"/>
    <w:rsid w:val="002B5E35"/>
    <w:rsid w:val="002B6176"/>
    <w:rsid w:val="002B7E17"/>
    <w:rsid w:val="002C06B1"/>
    <w:rsid w:val="002C264A"/>
    <w:rsid w:val="002C2A0A"/>
    <w:rsid w:val="002C2C7C"/>
    <w:rsid w:val="002C3CB9"/>
    <w:rsid w:val="002C3F4D"/>
    <w:rsid w:val="002C4D82"/>
    <w:rsid w:val="002C572E"/>
    <w:rsid w:val="002C6372"/>
    <w:rsid w:val="002C68F2"/>
    <w:rsid w:val="002C6BD8"/>
    <w:rsid w:val="002C6CB5"/>
    <w:rsid w:val="002C6DEB"/>
    <w:rsid w:val="002C6FBD"/>
    <w:rsid w:val="002C7100"/>
    <w:rsid w:val="002C7658"/>
    <w:rsid w:val="002C782F"/>
    <w:rsid w:val="002C7AEE"/>
    <w:rsid w:val="002C7D5E"/>
    <w:rsid w:val="002D20AE"/>
    <w:rsid w:val="002D2844"/>
    <w:rsid w:val="002D2ECF"/>
    <w:rsid w:val="002D412C"/>
    <w:rsid w:val="002D4373"/>
    <w:rsid w:val="002D472D"/>
    <w:rsid w:val="002D4B3A"/>
    <w:rsid w:val="002D4DC3"/>
    <w:rsid w:val="002D5399"/>
    <w:rsid w:val="002D5E34"/>
    <w:rsid w:val="002D5EF2"/>
    <w:rsid w:val="002D5F84"/>
    <w:rsid w:val="002D606A"/>
    <w:rsid w:val="002D7CC2"/>
    <w:rsid w:val="002E0284"/>
    <w:rsid w:val="002E2235"/>
    <w:rsid w:val="002E454C"/>
    <w:rsid w:val="002E53FA"/>
    <w:rsid w:val="002E5A2E"/>
    <w:rsid w:val="002E638E"/>
    <w:rsid w:val="002E73BE"/>
    <w:rsid w:val="002F074B"/>
    <w:rsid w:val="002F146C"/>
    <w:rsid w:val="002F34E0"/>
    <w:rsid w:val="002F3EE9"/>
    <w:rsid w:val="002F40B0"/>
    <w:rsid w:val="002F43F5"/>
    <w:rsid w:val="002F54D0"/>
    <w:rsid w:val="002F6A2B"/>
    <w:rsid w:val="002F6F85"/>
    <w:rsid w:val="002F746C"/>
    <w:rsid w:val="002F7888"/>
    <w:rsid w:val="002F7BB6"/>
    <w:rsid w:val="00300297"/>
    <w:rsid w:val="003006E7"/>
    <w:rsid w:val="003014F4"/>
    <w:rsid w:val="00301C7B"/>
    <w:rsid w:val="003028A3"/>
    <w:rsid w:val="003028BC"/>
    <w:rsid w:val="00302A75"/>
    <w:rsid w:val="0030302E"/>
    <w:rsid w:val="00303065"/>
    <w:rsid w:val="00303166"/>
    <w:rsid w:val="00303478"/>
    <w:rsid w:val="00303D28"/>
    <w:rsid w:val="00304F7E"/>
    <w:rsid w:val="00305B7A"/>
    <w:rsid w:val="00305D83"/>
    <w:rsid w:val="00306677"/>
    <w:rsid w:val="00306845"/>
    <w:rsid w:val="00306C4F"/>
    <w:rsid w:val="00307913"/>
    <w:rsid w:val="00307CA9"/>
    <w:rsid w:val="00307E31"/>
    <w:rsid w:val="00307FFB"/>
    <w:rsid w:val="003107A3"/>
    <w:rsid w:val="00310FF3"/>
    <w:rsid w:val="00311756"/>
    <w:rsid w:val="00311792"/>
    <w:rsid w:val="00312363"/>
    <w:rsid w:val="0031256F"/>
    <w:rsid w:val="00312A89"/>
    <w:rsid w:val="0031344A"/>
    <w:rsid w:val="003135F2"/>
    <w:rsid w:val="00314265"/>
    <w:rsid w:val="00316F93"/>
    <w:rsid w:val="00320424"/>
    <w:rsid w:val="00320640"/>
    <w:rsid w:val="003220C3"/>
    <w:rsid w:val="00323CBC"/>
    <w:rsid w:val="003246CD"/>
    <w:rsid w:val="00326CB6"/>
    <w:rsid w:val="00330474"/>
    <w:rsid w:val="003305E1"/>
    <w:rsid w:val="00330708"/>
    <w:rsid w:val="003315F5"/>
    <w:rsid w:val="00331B84"/>
    <w:rsid w:val="00331CB5"/>
    <w:rsid w:val="0033201F"/>
    <w:rsid w:val="003321B0"/>
    <w:rsid w:val="003328EE"/>
    <w:rsid w:val="00333026"/>
    <w:rsid w:val="00333671"/>
    <w:rsid w:val="003343B3"/>
    <w:rsid w:val="00334752"/>
    <w:rsid w:val="00336333"/>
    <w:rsid w:val="003363A4"/>
    <w:rsid w:val="00336B3E"/>
    <w:rsid w:val="0034034C"/>
    <w:rsid w:val="00340CF2"/>
    <w:rsid w:val="00340D7C"/>
    <w:rsid w:val="00341560"/>
    <w:rsid w:val="00342231"/>
    <w:rsid w:val="00344278"/>
    <w:rsid w:val="00345CBF"/>
    <w:rsid w:val="00346AC1"/>
    <w:rsid w:val="00346EB4"/>
    <w:rsid w:val="003473D3"/>
    <w:rsid w:val="0035000F"/>
    <w:rsid w:val="0035035F"/>
    <w:rsid w:val="003505D1"/>
    <w:rsid w:val="00350828"/>
    <w:rsid w:val="00350A05"/>
    <w:rsid w:val="00351B82"/>
    <w:rsid w:val="00351DC6"/>
    <w:rsid w:val="00354300"/>
    <w:rsid w:val="0035488E"/>
    <w:rsid w:val="003560B1"/>
    <w:rsid w:val="00356377"/>
    <w:rsid w:val="00356627"/>
    <w:rsid w:val="003570EA"/>
    <w:rsid w:val="00357D1A"/>
    <w:rsid w:val="0036010E"/>
    <w:rsid w:val="00360543"/>
    <w:rsid w:val="00361B3C"/>
    <w:rsid w:val="00363C30"/>
    <w:rsid w:val="00364437"/>
    <w:rsid w:val="00365352"/>
    <w:rsid w:val="00365CA2"/>
    <w:rsid w:val="00365EAF"/>
    <w:rsid w:val="0036611E"/>
    <w:rsid w:val="003673F8"/>
    <w:rsid w:val="003674AD"/>
    <w:rsid w:val="00370165"/>
    <w:rsid w:val="003701B5"/>
    <w:rsid w:val="003718E0"/>
    <w:rsid w:val="00371996"/>
    <w:rsid w:val="00371FAE"/>
    <w:rsid w:val="003721A2"/>
    <w:rsid w:val="003724C4"/>
    <w:rsid w:val="00372F25"/>
    <w:rsid w:val="00372F6E"/>
    <w:rsid w:val="003736B2"/>
    <w:rsid w:val="00376C6C"/>
    <w:rsid w:val="0037717E"/>
    <w:rsid w:val="00377C89"/>
    <w:rsid w:val="00380495"/>
    <w:rsid w:val="0038084E"/>
    <w:rsid w:val="00380AD4"/>
    <w:rsid w:val="0038112F"/>
    <w:rsid w:val="003822F0"/>
    <w:rsid w:val="0038269B"/>
    <w:rsid w:val="003827C3"/>
    <w:rsid w:val="00382D90"/>
    <w:rsid w:val="00383147"/>
    <w:rsid w:val="0038387C"/>
    <w:rsid w:val="003841D9"/>
    <w:rsid w:val="00385060"/>
    <w:rsid w:val="00385337"/>
    <w:rsid w:val="00386660"/>
    <w:rsid w:val="00386A9E"/>
    <w:rsid w:val="00387964"/>
    <w:rsid w:val="00387FCD"/>
    <w:rsid w:val="0039117C"/>
    <w:rsid w:val="00392303"/>
    <w:rsid w:val="003935C7"/>
    <w:rsid w:val="00393B4C"/>
    <w:rsid w:val="003948DC"/>
    <w:rsid w:val="003955EC"/>
    <w:rsid w:val="00395B05"/>
    <w:rsid w:val="00395BA2"/>
    <w:rsid w:val="00395E31"/>
    <w:rsid w:val="00395F03"/>
    <w:rsid w:val="0039616A"/>
    <w:rsid w:val="003963F8"/>
    <w:rsid w:val="00397A23"/>
    <w:rsid w:val="003A002B"/>
    <w:rsid w:val="003A035E"/>
    <w:rsid w:val="003A06C6"/>
    <w:rsid w:val="003A1A21"/>
    <w:rsid w:val="003A1AD4"/>
    <w:rsid w:val="003A25A1"/>
    <w:rsid w:val="003A2631"/>
    <w:rsid w:val="003A3A23"/>
    <w:rsid w:val="003A3D0F"/>
    <w:rsid w:val="003A51C7"/>
    <w:rsid w:val="003A6EF5"/>
    <w:rsid w:val="003B12B0"/>
    <w:rsid w:val="003B24AB"/>
    <w:rsid w:val="003B3142"/>
    <w:rsid w:val="003B4D49"/>
    <w:rsid w:val="003B52D1"/>
    <w:rsid w:val="003B656C"/>
    <w:rsid w:val="003B6ED8"/>
    <w:rsid w:val="003B76F4"/>
    <w:rsid w:val="003C06B0"/>
    <w:rsid w:val="003C0711"/>
    <w:rsid w:val="003C10AA"/>
    <w:rsid w:val="003C13C7"/>
    <w:rsid w:val="003C341C"/>
    <w:rsid w:val="003C39A6"/>
    <w:rsid w:val="003C46D4"/>
    <w:rsid w:val="003C4E9C"/>
    <w:rsid w:val="003C5966"/>
    <w:rsid w:val="003C5C92"/>
    <w:rsid w:val="003C61FA"/>
    <w:rsid w:val="003C6695"/>
    <w:rsid w:val="003C66C9"/>
    <w:rsid w:val="003C67F1"/>
    <w:rsid w:val="003C7B97"/>
    <w:rsid w:val="003D04B9"/>
    <w:rsid w:val="003D0C4E"/>
    <w:rsid w:val="003D27FC"/>
    <w:rsid w:val="003D2AC5"/>
    <w:rsid w:val="003D2C0E"/>
    <w:rsid w:val="003D300F"/>
    <w:rsid w:val="003D32C1"/>
    <w:rsid w:val="003D4618"/>
    <w:rsid w:val="003D474B"/>
    <w:rsid w:val="003D4844"/>
    <w:rsid w:val="003D4C53"/>
    <w:rsid w:val="003D54C1"/>
    <w:rsid w:val="003D675E"/>
    <w:rsid w:val="003D6C85"/>
    <w:rsid w:val="003D6D48"/>
    <w:rsid w:val="003D724E"/>
    <w:rsid w:val="003E0B84"/>
    <w:rsid w:val="003E1047"/>
    <w:rsid w:val="003E205C"/>
    <w:rsid w:val="003E25BE"/>
    <w:rsid w:val="003E3DDC"/>
    <w:rsid w:val="003E487E"/>
    <w:rsid w:val="003E4EE2"/>
    <w:rsid w:val="003E5EED"/>
    <w:rsid w:val="003E720D"/>
    <w:rsid w:val="003E79C4"/>
    <w:rsid w:val="003F0C83"/>
    <w:rsid w:val="003F1919"/>
    <w:rsid w:val="003F417B"/>
    <w:rsid w:val="003F41B5"/>
    <w:rsid w:val="003F4561"/>
    <w:rsid w:val="003F5B22"/>
    <w:rsid w:val="003F6519"/>
    <w:rsid w:val="003F6A01"/>
    <w:rsid w:val="003F6BCB"/>
    <w:rsid w:val="003F73BD"/>
    <w:rsid w:val="003F7709"/>
    <w:rsid w:val="003F782C"/>
    <w:rsid w:val="003F7CAF"/>
    <w:rsid w:val="00400925"/>
    <w:rsid w:val="004012A1"/>
    <w:rsid w:val="004013ED"/>
    <w:rsid w:val="00401D5D"/>
    <w:rsid w:val="00404EB6"/>
    <w:rsid w:val="004056F9"/>
    <w:rsid w:val="004066DF"/>
    <w:rsid w:val="00412220"/>
    <w:rsid w:val="0041226D"/>
    <w:rsid w:val="004122D7"/>
    <w:rsid w:val="00412336"/>
    <w:rsid w:val="0041237F"/>
    <w:rsid w:val="00412558"/>
    <w:rsid w:val="00412D47"/>
    <w:rsid w:val="004131A6"/>
    <w:rsid w:val="004135DC"/>
    <w:rsid w:val="00413865"/>
    <w:rsid w:val="00414809"/>
    <w:rsid w:val="00414A54"/>
    <w:rsid w:val="00415A27"/>
    <w:rsid w:val="00415A6A"/>
    <w:rsid w:val="00416260"/>
    <w:rsid w:val="0041700A"/>
    <w:rsid w:val="00417CF4"/>
    <w:rsid w:val="00421E44"/>
    <w:rsid w:val="004225E7"/>
    <w:rsid w:val="00423A66"/>
    <w:rsid w:val="00424D17"/>
    <w:rsid w:val="00425264"/>
    <w:rsid w:val="00425C36"/>
    <w:rsid w:val="00425FEC"/>
    <w:rsid w:val="0042612A"/>
    <w:rsid w:val="004261C5"/>
    <w:rsid w:val="004268B3"/>
    <w:rsid w:val="004271A5"/>
    <w:rsid w:val="00427364"/>
    <w:rsid w:val="0042761E"/>
    <w:rsid w:val="00430CC7"/>
    <w:rsid w:val="0043119E"/>
    <w:rsid w:val="0043138D"/>
    <w:rsid w:val="0043208F"/>
    <w:rsid w:val="00432CD4"/>
    <w:rsid w:val="004337E1"/>
    <w:rsid w:val="004341E7"/>
    <w:rsid w:val="00434917"/>
    <w:rsid w:val="00434D89"/>
    <w:rsid w:val="004351F9"/>
    <w:rsid w:val="004352C0"/>
    <w:rsid w:val="00437210"/>
    <w:rsid w:val="004372BC"/>
    <w:rsid w:val="00437E5E"/>
    <w:rsid w:val="004404AE"/>
    <w:rsid w:val="00440E48"/>
    <w:rsid w:val="00441B45"/>
    <w:rsid w:val="0044237F"/>
    <w:rsid w:val="00442B99"/>
    <w:rsid w:val="00442D6F"/>
    <w:rsid w:val="00445164"/>
    <w:rsid w:val="00445650"/>
    <w:rsid w:val="00451515"/>
    <w:rsid w:val="0045349C"/>
    <w:rsid w:val="00453E3A"/>
    <w:rsid w:val="00454E0C"/>
    <w:rsid w:val="0045626E"/>
    <w:rsid w:val="0045646C"/>
    <w:rsid w:val="00456A7F"/>
    <w:rsid w:val="00457130"/>
    <w:rsid w:val="004571DE"/>
    <w:rsid w:val="00457A21"/>
    <w:rsid w:val="00460153"/>
    <w:rsid w:val="00462040"/>
    <w:rsid w:val="00462B11"/>
    <w:rsid w:val="00462E43"/>
    <w:rsid w:val="00463620"/>
    <w:rsid w:val="004644B2"/>
    <w:rsid w:val="0046454A"/>
    <w:rsid w:val="00464707"/>
    <w:rsid w:val="00464D0C"/>
    <w:rsid w:val="00465BBF"/>
    <w:rsid w:val="004666FB"/>
    <w:rsid w:val="004675D2"/>
    <w:rsid w:val="0047154A"/>
    <w:rsid w:val="00471AEB"/>
    <w:rsid w:val="00471D17"/>
    <w:rsid w:val="00473A43"/>
    <w:rsid w:val="00473BB4"/>
    <w:rsid w:val="00474FB7"/>
    <w:rsid w:val="00475253"/>
    <w:rsid w:val="00475E44"/>
    <w:rsid w:val="00475E67"/>
    <w:rsid w:val="00480AC9"/>
    <w:rsid w:val="00480F76"/>
    <w:rsid w:val="00481EB0"/>
    <w:rsid w:val="004837A8"/>
    <w:rsid w:val="00485724"/>
    <w:rsid w:val="0048668F"/>
    <w:rsid w:val="00486F7B"/>
    <w:rsid w:val="004872F8"/>
    <w:rsid w:val="00487FB9"/>
    <w:rsid w:val="00487FE6"/>
    <w:rsid w:val="00490C4C"/>
    <w:rsid w:val="00490C79"/>
    <w:rsid w:val="00490E7D"/>
    <w:rsid w:val="00491100"/>
    <w:rsid w:val="00491369"/>
    <w:rsid w:val="004919FE"/>
    <w:rsid w:val="004923A9"/>
    <w:rsid w:val="004924B2"/>
    <w:rsid w:val="00492871"/>
    <w:rsid w:val="00493693"/>
    <w:rsid w:val="00494668"/>
    <w:rsid w:val="0049553E"/>
    <w:rsid w:val="004956BC"/>
    <w:rsid w:val="0049596B"/>
    <w:rsid w:val="00495E8D"/>
    <w:rsid w:val="00496450"/>
    <w:rsid w:val="00497626"/>
    <w:rsid w:val="00497933"/>
    <w:rsid w:val="004A13AA"/>
    <w:rsid w:val="004A1DD7"/>
    <w:rsid w:val="004A27F8"/>
    <w:rsid w:val="004A3176"/>
    <w:rsid w:val="004A39E5"/>
    <w:rsid w:val="004A3EC0"/>
    <w:rsid w:val="004A471B"/>
    <w:rsid w:val="004A5A40"/>
    <w:rsid w:val="004A5A98"/>
    <w:rsid w:val="004A5F12"/>
    <w:rsid w:val="004A6080"/>
    <w:rsid w:val="004A66FE"/>
    <w:rsid w:val="004A6F83"/>
    <w:rsid w:val="004A6FBA"/>
    <w:rsid w:val="004A7576"/>
    <w:rsid w:val="004B2772"/>
    <w:rsid w:val="004B2FAB"/>
    <w:rsid w:val="004B2FEC"/>
    <w:rsid w:val="004B363C"/>
    <w:rsid w:val="004B3977"/>
    <w:rsid w:val="004B3BDD"/>
    <w:rsid w:val="004B4DB4"/>
    <w:rsid w:val="004B7194"/>
    <w:rsid w:val="004C078B"/>
    <w:rsid w:val="004C0E60"/>
    <w:rsid w:val="004C2786"/>
    <w:rsid w:val="004C2D08"/>
    <w:rsid w:val="004C55F2"/>
    <w:rsid w:val="004C5C10"/>
    <w:rsid w:val="004C6E34"/>
    <w:rsid w:val="004D0062"/>
    <w:rsid w:val="004D05DB"/>
    <w:rsid w:val="004D0AD8"/>
    <w:rsid w:val="004D0C38"/>
    <w:rsid w:val="004D12B4"/>
    <w:rsid w:val="004D19F9"/>
    <w:rsid w:val="004D1F51"/>
    <w:rsid w:val="004D27C4"/>
    <w:rsid w:val="004D2AE0"/>
    <w:rsid w:val="004D3075"/>
    <w:rsid w:val="004D3536"/>
    <w:rsid w:val="004D353B"/>
    <w:rsid w:val="004D4E36"/>
    <w:rsid w:val="004D4EE8"/>
    <w:rsid w:val="004D517B"/>
    <w:rsid w:val="004D5298"/>
    <w:rsid w:val="004D5CCB"/>
    <w:rsid w:val="004D5DF6"/>
    <w:rsid w:val="004D6281"/>
    <w:rsid w:val="004D6DCE"/>
    <w:rsid w:val="004D6F7E"/>
    <w:rsid w:val="004E0DE3"/>
    <w:rsid w:val="004E13A1"/>
    <w:rsid w:val="004E1634"/>
    <w:rsid w:val="004E19EF"/>
    <w:rsid w:val="004E2151"/>
    <w:rsid w:val="004E2992"/>
    <w:rsid w:val="004E2AD5"/>
    <w:rsid w:val="004E2F47"/>
    <w:rsid w:val="004E329D"/>
    <w:rsid w:val="004E3DC6"/>
    <w:rsid w:val="004E3E39"/>
    <w:rsid w:val="004E4208"/>
    <w:rsid w:val="004E429D"/>
    <w:rsid w:val="004E46EC"/>
    <w:rsid w:val="004E4C79"/>
    <w:rsid w:val="004E5053"/>
    <w:rsid w:val="004E576A"/>
    <w:rsid w:val="004E5A43"/>
    <w:rsid w:val="004E67EB"/>
    <w:rsid w:val="004E724F"/>
    <w:rsid w:val="004E7B66"/>
    <w:rsid w:val="004E7B83"/>
    <w:rsid w:val="004F01F9"/>
    <w:rsid w:val="004F05D1"/>
    <w:rsid w:val="004F0669"/>
    <w:rsid w:val="004F0DB0"/>
    <w:rsid w:val="004F0F25"/>
    <w:rsid w:val="004F252A"/>
    <w:rsid w:val="004F2642"/>
    <w:rsid w:val="004F303B"/>
    <w:rsid w:val="004F3059"/>
    <w:rsid w:val="004F423A"/>
    <w:rsid w:val="004F6563"/>
    <w:rsid w:val="004F6B7C"/>
    <w:rsid w:val="004F6F90"/>
    <w:rsid w:val="004F6F91"/>
    <w:rsid w:val="004F705D"/>
    <w:rsid w:val="004F7315"/>
    <w:rsid w:val="005007E1"/>
    <w:rsid w:val="0050133B"/>
    <w:rsid w:val="005021DF"/>
    <w:rsid w:val="005031F5"/>
    <w:rsid w:val="00504005"/>
    <w:rsid w:val="00504C04"/>
    <w:rsid w:val="00507D64"/>
    <w:rsid w:val="00510CE3"/>
    <w:rsid w:val="005141A1"/>
    <w:rsid w:val="005149AB"/>
    <w:rsid w:val="00514AE6"/>
    <w:rsid w:val="0051517F"/>
    <w:rsid w:val="005163C4"/>
    <w:rsid w:val="00516926"/>
    <w:rsid w:val="00520657"/>
    <w:rsid w:val="00521A14"/>
    <w:rsid w:val="00521B43"/>
    <w:rsid w:val="00523625"/>
    <w:rsid w:val="0052383E"/>
    <w:rsid w:val="0052397C"/>
    <w:rsid w:val="0052487C"/>
    <w:rsid w:val="00524940"/>
    <w:rsid w:val="005253B6"/>
    <w:rsid w:val="005256AF"/>
    <w:rsid w:val="00526667"/>
    <w:rsid w:val="00526917"/>
    <w:rsid w:val="005272A8"/>
    <w:rsid w:val="0052768C"/>
    <w:rsid w:val="00527C28"/>
    <w:rsid w:val="005309BB"/>
    <w:rsid w:val="0053260C"/>
    <w:rsid w:val="005344F0"/>
    <w:rsid w:val="005348BB"/>
    <w:rsid w:val="00534E30"/>
    <w:rsid w:val="005358E0"/>
    <w:rsid w:val="00540176"/>
    <w:rsid w:val="005416B4"/>
    <w:rsid w:val="00541FDF"/>
    <w:rsid w:val="0054265D"/>
    <w:rsid w:val="00542994"/>
    <w:rsid w:val="00543232"/>
    <w:rsid w:val="0054372E"/>
    <w:rsid w:val="00543E9D"/>
    <w:rsid w:val="00545326"/>
    <w:rsid w:val="005453AE"/>
    <w:rsid w:val="00547DBB"/>
    <w:rsid w:val="00551346"/>
    <w:rsid w:val="00551670"/>
    <w:rsid w:val="00551701"/>
    <w:rsid w:val="005521EA"/>
    <w:rsid w:val="00552715"/>
    <w:rsid w:val="00553CAF"/>
    <w:rsid w:val="00554113"/>
    <w:rsid w:val="00554692"/>
    <w:rsid w:val="00554E9B"/>
    <w:rsid w:val="00555F1A"/>
    <w:rsid w:val="00556771"/>
    <w:rsid w:val="0055678C"/>
    <w:rsid w:val="00557456"/>
    <w:rsid w:val="00561DFC"/>
    <w:rsid w:val="00562F51"/>
    <w:rsid w:val="0056386C"/>
    <w:rsid w:val="005639A8"/>
    <w:rsid w:val="00563C23"/>
    <w:rsid w:val="00563F52"/>
    <w:rsid w:val="00564095"/>
    <w:rsid w:val="005641C3"/>
    <w:rsid w:val="00564CEF"/>
    <w:rsid w:val="005664BE"/>
    <w:rsid w:val="00566A04"/>
    <w:rsid w:val="00566C5B"/>
    <w:rsid w:val="00570467"/>
    <w:rsid w:val="00571486"/>
    <w:rsid w:val="00571CDA"/>
    <w:rsid w:val="00573102"/>
    <w:rsid w:val="0057356C"/>
    <w:rsid w:val="00573D51"/>
    <w:rsid w:val="00574941"/>
    <w:rsid w:val="00574B11"/>
    <w:rsid w:val="00575694"/>
    <w:rsid w:val="0057685C"/>
    <w:rsid w:val="00576A12"/>
    <w:rsid w:val="00576CFF"/>
    <w:rsid w:val="00580B10"/>
    <w:rsid w:val="00582E9C"/>
    <w:rsid w:val="00583644"/>
    <w:rsid w:val="00584F14"/>
    <w:rsid w:val="005852EC"/>
    <w:rsid w:val="00587BE0"/>
    <w:rsid w:val="00587CB6"/>
    <w:rsid w:val="0059008E"/>
    <w:rsid w:val="00590165"/>
    <w:rsid w:val="00591054"/>
    <w:rsid w:val="00591A23"/>
    <w:rsid w:val="00593DB2"/>
    <w:rsid w:val="00594864"/>
    <w:rsid w:val="00594AA6"/>
    <w:rsid w:val="00595C82"/>
    <w:rsid w:val="005960EB"/>
    <w:rsid w:val="005962E5"/>
    <w:rsid w:val="00596DCD"/>
    <w:rsid w:val="00597EBD"/>
    <w:rsid w:val="005A0FE7"/>
    <w:rsid w:val="005A27D6"/>
    <w:rsid w:val="005A37BE"/>
    <w:rsid w:val="005A3A65"/>
    <w:rsid w:val="005A3DEC"/>
    <w:rsid w:val="005A3E8C"/>
    <w:rsid w:val="005A5DE3"/>
    <w:rsid w:val="005A65C3"/>
    <w:rsid w:val="005A67BF"/>
    <w:rsid w:val="005B0D97"/>
    <w:rsid w:val="005B0EEA"/>
    <w:rsid w:val="005B1DC9"/>
    <w:rsid w:val="005B243C"/>
    <w:rsid w:val="005B2BFD"/>
    <w:rsid w:val="005B301B"/>
    <w:rsid w:val="005B3944"/>
    <w:rsid w:val="005B4E2D"/>
    <w:rsid w:val="005B4F34"/>
    <w:rsid w:val="005B50D2"/>
    <w:rsid w:val="005B64F4"/>
    <w:rsid w:val="005C06B6"/>
    <w:rsid w:val="005C205F"/>
    <w:rsid w:val="005C3F44"/>
    <w:rsid w:val="005C4875"/>
    <w:rsid w:val="005C545C"/>
    <w:rsid w:val="005C666E"/>
    <w:rsid w:val="005C696A"/>
    <w:rsid w:val="005C728B"/>
    <w:rsid w:val="005C7520"/>
    <w:rsid w:val="005C76F1"/>
    <w:rsid w:val="005D01A5"/>
    <w:rsid w:val="005D07B3"/>
    <w:rsid w:val="005D16EF"/>
    <w:rsid w:val="005D3161"/>
    <w:rsid w:val="005D348A"/>
    <w:rsid w:val="005D388E"/>
    <w:rsid w:val="005D41CD"/>
    <w:rsid w:val="005D4D00"/>
    <w:rsid w:val="005D5D3E"/>
    <w:rsid w:val="005D5DB5"/>
    <w:rsid w:val="005D5F51"/>
    <w:rsid w:val="005D611A"/>
    <w:rsid w:val="005D676B"/>
    <w:rsid w:val="005D693C"/>
    <w:rsid w:val="005D699E"/>
    <w:rsid w:val="005D73A1"/>
    <w:rsid w:val="005D789C"/>
    <w:rsid w:val="005D7BB2"/>
    <w:rsid w:val="005E002E"/>
    <w:rsid w:val="005E2E53"/>
    <w:rsid w:val="005E3883"/>
    <w:rsid w:val="005E48B3"/>
    <w:rsid w:val="005E4AAF"/>
    <w:rsid w:val="005E6E42"/>
    <w:rsid w:val="005E7220"/>
    <w:rsid w:val="005E7F4A"/>
    <w:rsid w:val="005F0873"/>
    <w:rsid w:val="005F0BAF"/>
    <w:rsid w:val="005F16FD"/>
    <w:rsid w:val="005F1FCD"/>
    <w:rsid w:val="005F214A"/>
    <w:rsid w:val="005F2AAF"/>
    <w:rsid w:val="005F4818"/>
    <w:rsid w:val="005F487E"/>
    <w:rsid w:val="005F4A2E"/>
    <w:rsid w:val="005F5777"/>
    <w:rsid w:val="005F60A2"/>
    <w:rsid w:val="005F6720"/>
    <w:rsid w:val="005F6985"/>
    <w:rsid w:val="005F7AA3"/>
    <w:rsid w:val="005F7C43"/>
    <w:rsid w:val="005F7EB4"/>
    <w:rsid w:val="00600325"/>
    <w:rsid w:val="00600B37"/>
    <w:rsid w:val="00600DB8"/>
    <w:rsid w:val="006014C4"/>
    <w:rsid w:val="00601AF6"/>
    <w:rsid w:val="006052EC"/>
    <w:rsid w:val="006063A9"/>
    <w:rsid w:val="00607126"/>
    <w:rsid w:val="0060778C"/>
    <w:rsid w:val="00607CA3"/>
    <w:rsid w:val="00607D5D"/>
    <w:rsid w:val="006104C1"/>
    <w:rsid w:val="006112EF"/>
    <w:rsid w:val="00613A89"/>
    <w:rsid w:val="006140DC"/>
    <w:rsid w:val="00617AD5"/>
    <w:rsid w:val="00620DA0"/>
    <w:rsid w:val="00621E3F"/>
    <w:rsid w:val="00621EFA"/>
    <w:rsid w:val="00624338"/>
    <w:rsid w:val="00624EE9"/>
    <w:rsid w:val="00625022"/>
    <w:rsid w:val="0062547D"/>
    <w:rsid w:val="00625CD7"/>
    <w:rsid w:val="0062686C"/>
    <w:rsid w:val="0062688E"/>
    <w:rsid w:val="00631173"/>
    <w:rsid w:val="00631800"/>
    <w:rsid w:val="006341D0"/>
    <w:rsid w:val="006362D0"/>
    <w:rsid w:val="00636FEC"/>
    <w:rsid w:val="006403EB"/>
    <w:rsid w:val="00640571"/>
    <w:rsid w:val="00640BA4"/>
    <w:rsid w:val="00641387"/>
    <w:rsid w:val="00643238"/>
    <w:rsid w:val="0064385B"/>
    <w:rsid w:val="0064391C"/>
    <w:rsid w:val="00643D07"/>
    <w:rsid w:val="00645186"/>
    <w:rsid w:val="006471A1"/>
    <w:rsid w:val="0064724E"/>
    <w:rsid w:val="0064755A"/>
    <w:rsid w:val="006477E3"/>
    <w:rsid w:val="00647962"/>
    <w:rsid w:val="00650282"/>
    <w:rsid w:val="00650970"/>
    <w:rsid w:val="00650A49"/>
    <w:rsid w:val="00650BCB"/>
    <w:rsid w:val="00651C9D"/>
    <w:rsid w:val="006522D1"/>
    <w:rsid w:val="006526A5"/>
    <w:rsid w:val="00652835"/>
    <w:rsid w:val="00653D4D"/>
    <w:rsid w:val="006547A1"/>
    <w:rsid w:val="0065564E"/>
    <w:rsid w:val="006558ED"/>
    <w:rsid w:val="00655EC7"/>
    <w:rsid w:val="00656A6A"/>
    <w:rsid w:val="0065747E"/>
    <w:rsid w:val="006575FD"/>
    <w:rsid w:val="00657C1B"/>
    <w:rsid w:val="00657F51"/>
    <w:rsid w:val="00660D8E"/>
    <w:rsid w:val="0066166F"/>
    <w:rsid w:val="00661D70"/>
    <w:rsid w:val="006636E6"/>
    <w:rsid w:val="00666227"/>
    <w:rsid w:val="00666663"/>
    <w:rsid w:val="00666766"/>
    <w:rsid w:val="0066715D"/>
    <w:rsid w:val="0066759A"/>
    <w:rsid w:val="0066777D"/>
    <w:rsid w:val="00670048"/>
    <w:rsid w:val="0067012E"/>
    <w:rsid w:val="00670723"/>
    <w:rsid w:val="00671014"/>
    <w:rsid w:val="006714C3"/>
    <w:rsid w:val="00671A11"/>
    <w:rsid w:val="0067212C"/>
    <w:rsid w:val="00672262"/>
    <w:rsid w:val="00673B58"/>
    <w:rsid w:val="00673EDB"/>
    <w:rsid w:val="0067504D"/>
    <w:rsid w:val="00675830"/>
    <w:rsid w:val="00675A43"/>
    <w:rsid w:val="006761CD"/>
    <w:rsid w:val="00676D4C"/>
    <w:rsid w:val="0067720C"/>
    <w:rsid w:val="0067774F"/>
    <w:rsid w:val="00677B3C"/>
    <w:rsid w:val="00677EBB"/>
    <w:rsid w:val="006823E0"/>
    <w:rsid w:val="006835AF"/>
    <w:rsid w:val="00684619"/>
    <w:rsid w:val="00686228"/>
    <w:rsid w:val="00686A6C"/>
    <w:rsid w:val="00687A42"/>
    <w:rsid w:val="00690F9C"/>
    <w:rsid w:val="00691165"/>
    <w:rsid w:val="00691C6C"/>
    <w:rsid w:val="00691DB3"/>
    <w:rsid w:val="006924AA"/>
    <w:rsid w:val="00692A26"/>
    <w:rsid w:val="00692EA6"/>
    <w:rsid w:val="00694419"/>
    <w:rsid w:val="006944E3"/>
    <w:rsid w:val="00694C4A"/>
    <w:rsid w:val="00694FF2"/>
    <w:rsid w:val="0069509C"/>
    <w:rsid w:val="00695608"/>
    <w:rsid w:val="00696435"/>
    <w:rsid w:val="006969F7"/>
    <w:rsid w:val="00696A18"/>
    <w:rsid w:val="00696BD9"/>
    <w:rsid w:val="006971D0"/>
    <w:rsid w:val="006A05E4"/>
    <w:rsid w:val="006A09B0"/>
    <w:rsid w:val="006A1E94"/>
    <w:rsid w:val="006A3124"/>
    <w:rsid w:val="006A313E"/>
    <w:rsid w:val="006A4A88"/>
    <w:rsid w:val="006A56FB"/>
    <w:rsid w:val="006A5D87"/>
    <w:rsid w:val="006A72E3"/>
    <w:rsid w:val="006A74E9"/>
    <w:rsid w:val="006A7DF4"/>
    <w:rsid w:val="006B0032"/>
    <w:rsid w:val="006B05F7"/>
    <w:rsid w:val="006B09CC"/>
    <w:rsid w:val="006B1447"/>
    <w:rsid w:val="006B16C0"/>
    <w:rsid w:val="006B23C5"/>
    <w:rsid w:val="006B2810"/>
    <w:rsid w:val="006B2D6A"/>
    <w:rsid w:val="006B36DA"/>
    <w:rsid w:val="006B38EF"/>
    <w:rsid w:val="006B3EB0"/>
    <w:rsid w:val="006B4E92"/>
    <w:rsid w:val="006B5793"/>
    <w:rsid w:val="006B75C4"/>
    <w:rsid w:val="006B76DF"/>
    <w:rsid w:val="006B7DCD"/>
    <w:rsid w:val="006C1F5B"/>
    <w:rsid w:val="006C23EF"/>
    <w:rsid w:val="006C4DE3"/>
    <w:rsid w:val="006C4FD0"/>
    <w:rsid w:val="006C509A"/>
    <w:rsid w:val="006C5EB4"/>
    <w:rsid w:val="006C6CFC"/>
    <w:rsid w:val="006C6F79"/>
    <w:rsid w:val="006C7204"/>
    <w:rsid w:val="006C7359"/>
    <w:rsid w:val="006C7727"/>
    <w:rsid w:val="006C7B01"/>
    <w:rsid w:val="006C7B3F"/>
    <w:rsid w:val="006D05A5"/>
    <w:rsid w:val="006D06C2"/>
    <w:rsid w:val="006D096E"/>
    <w:rsid w:val="006D0CBA"/>
    <w:rsid w:val="006D177A"/>
    <w:rsid w:val="006D1FFE"/>
    <w:rsid w:val="006D306B"/>
    <w:rsid w:val="006D4EAE"/>
    <w:rsid w:val="006D52F3"/>
    <w:rsid w:val="006D54DA"/>
    <w:rsid w:val="006D55F5"/>
    <w:rsid w:val="006D5A09"/>
    <w:rsid w:val="006D64D4"/>
    <w:rsid w:val="006D6593"/>
    <w:rsid w:val="006D7A8B"/>
    <w:rsid w:val="006E01D6"/>
    <w:rsid w:val="006E02D1"/>
    <w:rsid w:val="006E0781"/>
    <w:rsid w:val="006E1E48"/>
    <w:rsid w:val="006E1F5E"/>
    <w:rsid w:val="006E2949"/>
    <w:rsid w:val="006E2B10"/>
    <w:rsid w:val="006E33DC"/>
    <w:rsid w:val="006E54BF"/>
    <w:rsid w:val="006E551C"/>
    <w:rsid w:val="006E5DE6"/>
    <w:rsid w:val="006E74C1"/>
    <w:rsid w:val="006E7E85"/>
    <w:rsid w:val="006F0F6B"/>
    <w:rsid w:val="006F1076"/>
    <w:rsid w:val="006F196F"/>
    <w:rsid w:val="006F2DAD"/>
    <w:rsid w:val="006F2E37"/>
    <w:rsid w:val="006F5289"/>
    <w:rsid w:val="006F6A65"/>
    <w:rsid w:val="006F70BD"/>
    <w:rsid w:val="006F790E"/>
    <w:rsid w:val="00700784"/>
    <w:rsid w:val="0070111B"/>
    <w:rsid w:val="0070205F"/>
    <w:rsid w:val="0070209E"/>
    <w:rsid w:val="007029AE"/>
    <w:rsid w:val="00704A32"/>
    <w:rsid w:val="00704AD7"/>
    <w:rsid w:val="00704E25"/>
    <w:rsid w:val="00704FBF"/>
    <w:rsid w:val="00704FC1"/>
    <w:rsid w:val="0070502B"/>
    <w:rsid w:val="00705251"/>
    <w:rsid w:val="00705628"/>
    <w:rsid w:val="00705B60"/>
    <w:rsid w:val="00705ED9"/>
    <w:rsid w:val="00706536"/>
    <w:rsid w:val="00706C2C"/>
    <w:rsid w:val="00706FC1"/>
    <w:rsid w:val="0070760A"/>
    <w:rsid w:val="00707B00"/>
    <w:rsid w:val="00707E9B"/>
    <w:rsid w:val="007104CF"/>
    <w:rsid w:val="007106E8"/>
    <w:rsid w:val="0071082D"/>
    <w:rsid w:val="00710F48"/>
    <w:rsid w:val="0071159E"/>
    <w:rsid w:val="00712971"/>
    <w:rsid w:val="0071380A"/>
    <w:rsid w:val="00713C88"/>
    <w:rsid w:val="00722B5A"/>
    <w:rsid w:val="00722DE0"/>
    <w:rsid w:val="007231D4"/>
    <w:rsid w:val="007245B3"/>
    <w:rsid w:val="00724A5B"/>
    <w:rsid w:val="00724BBB"/>
    <w:rsid w:val="00724CE2"/>
    <w:rsid w:val="00727C06"/>
    <w:rsid w:val="00730003"/>
    <w:rsid w:val="007302C1"/>
    <w:rsid w:val="007304D5"/>
    <w:rsid w:val="00731B3E"/>
    <w:rsid w:val="00732593"/>
    <w:rsid w:val="00732EA7"/>
    <w:rsid w:val="00733349"/>
    <w:rsid w:val="0073342D"/>
    <w:rsid w:val="007335CE"/>
    <w:rsid w:val="00735C4E"/>
    <w:rsid w:val="00736586"/>
    <w:rsid w:val="007366CE"/>
    <w:rsid w:val="00737844"/>
    <w:rsid w:val="00737B24"/>
    <w:rsid w:val="00737FF9"/>
    <w:rsid w:val="0074065B"/>
    <w:rsid w:val="007406E2"/>
    <w:rsid w:val="0074086D"/>
    <w:rsid w:val="00740D2F"/>
    <w:rsid w:val="00741623"/>
    <w:rsid w:val="00741D76"/>
    <w:rsid w:val="00742D89"/>
    <w:rsid w:val="00743285"/>
    <w:rsid w:val="00743312"/>
    <w:rsid w:val="007435F3"/>
    <w:rsid w:val="007448CB"/>
    <w:rsid w:val="0074589C"/>
    <w:rsid w:val="00747523"/>
    <w:rsid w:val="00752321"/>
    <w:rsid w:val="00752E47"/>
    <w:rsid w:val="00753273"/>
    <w:rsid w:val="007544C5"/>
    <w:rsid w:val="00754628"/>
    <w:rsid w:val="00754994"/>
    <w:rsid w:val="00754AE2"/>
    <w:rsid w:val="00754D39"/>
    <w:rsid w:val="00755BF7"/>
    <w:rsid w:val="0075633A"/>
    <w:rsid w:val="00757E98"/>
    <w:rsid w:val="00760BB1"/>
    <w:rsid w:val="00762F29"/>
    <w:rsid w:val="00763C7C"/>
    <w:rsid w:val="007640C2"/>
    <w:rsid w:val="0076415D"/>
    <w:rsid w:val="007644D9"/>
    <w:rsid w:val="00765192"/>
    <w:rsid w:val="007666DD"/>
    <w:rsid w:val="00767233"/>
    <w:rsid w:val="007673A7"/>
    <w:rsid w:val="00770479"/>
    <w:rsid w:val="00770CA3"/>
    <w:rsid w:val="00770DA0"/>
    <w:rsid w:val="00771896"/>
    <w:rsid w:val="00771C6B"/>
    <w:rsid w:val="0077299F"/>
    <w:rsid w:val="00772A4C"/>
    <w:rsid w:val="007737D6"/>
    <w:rsid w:val="00774799"/>
    <w:rsid w:val="00774A60"/>
    <w:rsid w:val="00774EF7"/>
    <w:rsid w:val="00776422"/>
    <w:rsid w:val="007768CC"/>
    <w:rsid w:val="00776B99"/>
    <w:rsid w:val="00776DCB"/>
    <w:rsid w:val="00780A84"/>
    <w:rsid w:val="00780F61"/>
    <w:rsid w:val="00785109"/>
    <w:rsid w:val="00786470"/>
    <w:rsid w:val="00786A5A"/>
    <w:rsid w:val="00786F05"/>
    <w:rsid w:val="00787FF1"/>
    <w:rsid w:val="00790B0F"/>
    <w:rsid w:val="0079314D"/>
    <w:rsid w:val="00794152"/>
    <w:rsid w:val="00796246"/>
    <w:rsid w:val="007963B9"/>
    <w:rsid w:val="00796C3E"/>
    <w:rsid w:val="007A0DF4"/>
    <w:rsid w:val="007A29A5"/>
    <w:rsid w:val="007A348E"/>
    <w:rsid w:val="007A399B"/>
    <w:rsid w:val="007A50B9"/>
    <w:rsid w:val="007A56F0"/>
    <w:rsid w:val="007A6A44"/>
    <w:rsid w:val="007A72D9"/>
    <w:rsid w:val="007A77BB"/>
    <w:rsid w:val="007B0049"/>
    <w:rsid w:val="007B03A0"/>
    <w:rsid w:val="007B04F7"/>
    <w:rsid w:val="007B05C2"/>
    <w:rsid w:val="007B0DED"/>
    <w:rsid w:val="007B151F"/>
    <w:rsid w:val="007B1C82"/>
    <w:rsid w:val="007B28E6"/>
    <w:rsid w:val="007B28EA"/>
    <w:rsid w:val="007B38E2"/>
    <w:rsid w:val="007B3B14"/>
    <w:rsid w:val="007B3BC0"/>
    <w:rsid w:val="007B3EE2"/>
    <w:rsid w:val="007B4472"/>
    <w:rsid w:val="007B5CBB"/>
    <w:rsid w:val="007B5E9F"/>
    <w:rsid w:val="007B605C"/>
    <w:rsid w:val="007B69C9"/>
    <w:rsid w:val="007C01DC"/>
    <w:rsid w:val="007C1489"/>
    <w:rsid w:val="007C19CF"/>
    <w:rsid w:val="007C4098"/>
    <w:rsid w:val="007C4C0E"/>
    <w:rsid w:val="007C54DE"/>
    <w:rsid w:val="007C5DFA"/>
    <w:rsid w:val="007C6436"/>
    <w:rsid w:val="007C64FD"/>
    <w:rsid w:val="007C7837"/>
    <w:rsid w:val="007C7C19"/>
    <w:rsid w:val="007C7CB7"/>
    <w:rsid w:val="007D44B4"/>
    <w:rsid w:val="007D4A30"/>
    <w:rsid w:val="007D5CE5"/>
    <w:rsid w:val="007D6FDD"/>
    <w:rsid w:val="007D7718"/>
    <w:rsid w:val="007D7EAD"/>
    <w:rsid w:val="007E2201"/>
    <w:rsid w:val="007E2371"/>
    <w:rsid w:val="007E245B"/>
    <w:rsid w:val="007E26CE"/>
    <w:rsid w:val="007E2EB3"/>
    <w:rsid w:val="007E2F7C"/>
    <w:rsid w:val="007E3443"/>
    <w:rsid w:val="007E3FE4"/>
    <w:rsid w:val="007E4BCF"/>
    <w:rsid w:val="007E5225"/>
    <w:rsid w:val="007E5616"/>
    <w:rsid w:val="007E58E9"/>
    <w:rsid w:val="007E5D6D"/>
    <w:rsid w:val="007E6BAE"/>
    <w:rsid w:val="007E6FD9"/>
    <w:rsid w:val="007E7093"/>
    <w:rsid w:val="007E7422"/>
    <w:rsid w:val="007E7A6D"/>
    <w:rsid w:val="007F04F4"/>
    <w:rsid w:val="007F088A"/>
    <w:rsid w:val="007F0924"/>
    <w:rsid w:val="007F144C"/>
    <w:rsid w:val="007F2C9F"/>
    <w:rsid w:val="007F2F73"/>
    <w:rsid w:val="007F43E2"/>
    <w:rsid w:val="007F6C10"/>
    <w:rsid w:val="0080068A"/>
    <w:rsid w:val="00800BB6"/>
    <w:rsid w:val="00802856"/>
    <w:rsid w:val="00803ADE"/>
    <w:rsid w:val="00803D82"/>
    <w:rsid w:val="0080704F"/>
    <w:rsid w:val="00807461"/>
    <w:rsid w:val="00807C42"/>
    <w:rsid w:val="00810910"/>
    <w:rsid w:val="00810E71"/>
    <w:rsid w:val="00811BDD"/>
    <w:rsid w:val="00812D63"/>
    <w:rsid w:val="008146F0"/>
    <w:rsid w:val="00815130"/>
    <w:rsid w:val="00815262"/>
    <w:rsid w:val="0081600D"/>
    <w:rsid w:val="008164AA"/>
    <w:rsid w:val="008166C0"/>
    <w:rsid w:val="00816B8D"/>
    <w:rsid w:val="00816DEC"/>
    <w:rsid w:val="00816E2A"/>
    <w:rsid w:val="00817147"/>
    <w:rsid w:val="00817D4D"/>
    <w:rsid w:val="008200D6"/>
    <w:rsid w:val="008229BB"/>
    <w:rsid w:val="008237E6"/>
    <w:rsid w:val="00824298"/>
    <w:rsid w:val="00824651"/>
    <w:rsid w:val="00825D19"/>
    <w:rsid w:val="008263E1"/>
    <w:rsid w:val="00830E02"/>
    <w:rsid w:val="008314CD"/>
    <w:rsid w:val="0083155F"/>
    <w:rsid w:val="00832D3B"/>
    <w:rsid w:val="00832E13"/>
    <w:rsid w:val="00832FBD"/>
    <w:rsid w:val="00833560"/>
    <w:rsid w:val="008335E4"/>
    <w:rsid w:val="00833767"/>
    <w:rsid w:val="008341F9"/>
    <w:rsid w:val="008343EC"/>
    <w:rsid w:val="0083467D"/>
    <w:rsid w:val="008349E2"/>
    <w:rsid w:val="00836D89"/>
    <w:rsid w:val="008413BC"/>
    <w:rsid w:val="00841D7B"/>
    <w:rsid w:val="00841EA5"/>
    <w:rsid w:val="00843D21"/>
    <w:rsid w:val="0084448E"/>
    <w:rsid w:val="00847C33"/>
    <w:rsid w:val="0085107A"/>
    <w:rsid w:val="008523D8"/>
    <w:rsid w:val="0085259B"/>
    <w:rsid w:val="0085381C"/>
    <w:rsid w:val="00855BF0"/>
    <w:rsid w:val="00855F82"/>
    <w:rsid w:val="008563AD"/>
    <w:rsid w:val="0085682A"/>
    <w:rsid w:val="00860272"/>
    <w:rsid w:val="008603A8"/>
    <w:rsid w:val="0086079A"/>
    <w:rsid w:val="00861502"/>
    <w:rsid w:val="00862240"/>
    <w:rsid w:val="00863145"/>
    <w:rsid w:val="008635EC"/>
    <w:rsid w:val="00863A4F"/>
    <w:rsid w:val="00865345"/>
    <w:rsid w:val="008655C9"/>
    <w:rsid w:val="008662EF"/>
    <w:rsid w:val="0086641C"/>
    <w:rsid w:val="00866570"/>
    <w:rsid w:val="00866908"/>
    <w:rsid w:val="00866970"/>
    <w:rsid w:val="00866FEC"/>
    <w:rsid w:val="008676E3"/>
    <w:rsid w:val="00867F03"/>
    <w:rsid w:val="0087056A"/>
    <w:rsid w:val="008713CD"/>
    <w:rsid w:val="008716F2"/>
    <w:rsid w:val="008722A1"/>
    <w:rsid w:val="008725E9"/>
    <w:rsid w:val="008742CC"/>
    <w:rsid w:val="008747AA"/>
    <w:rsid w:val="00874D61"/>
    <w:rsid w:val="00876152"/>
    <w:rsid w:val="008771DB"/>
    <w:rsid w:val="00877C92"/>
    <w:rsid w:val="00881478"/>
    <w:rsid w:val="00881D39"/>
    <w:rsid w:val="0088490A"/>
    <w:rsid w:val="00884A7A"/>
    <w:rsid w:val="00885363"/>
    <w:rsid w:val="008855E0"/>
    <w:rsid w:val="00885712"/>
    <w:rsid w:val="008858B1"/>
    <w:rsid w:val="00886D0E"/>
    <w:rsid w:val="00887189"/>
    <w:rsid w:val="00890339"/>
    <w:rsid w:val="0089070C"/>
    <w:rsid w:val="00890983"/>
    <w:rsid w:val="00890C87"/>
    <w:rsid w:val="00891459"/>
    <w:rsid w:val="008922FB"/>
    <w:rsid w:val="00892DA3"/>
    <w:rsid w:val="008931A0"/>
    <w:rsid w:val="00893AAF"/>
    <w:rsid w:val="0089471D"/>
    <w:rsid w:val="00894A80"/>
    <w:rsid w:val="00894B47"/>
    <w:rsid w:val="00895624"/>
    <w:rsid w:val="00895716"/>
    <w:rsid w:val="0089596A"/>
    <w:rsid w:val="00895D1A"/>
    <w:rsid w:val="0089786C"/>
    <w:rsid w:val="008979CA"/>
    <w:rsid w:val="008A0983"/>
    <w:rsid w:val="008A0A00"/>
    <w:rsid w:val="008A1422"/>
    <w:rsid w:val="008A204D"/>
    <w:rsid w:val="008A21FF"/>
    <w:rsid w:val="008A3F88"/>
    <w:rsid w:val="008A3FA9"/>
    <w:rsid w:val="008A41D8"/>
    <w:rsid w:val="008A68E6"/>
    <w:rsid w:val="008A6BB8"/>
    <w:rsid w:val="008A6DB3"/>
    <w:rsid w:val="008A7226"/>
    <w:rsid w:val="008B083A"/>
    <w:rsid w:val="008B1140"/>
    <w:rsid w:val="008B231E"/>
    <w:rsid w:val="008B3846"/>
    <w:rsid w:val="008B4018"/>
    <w:rsid w:val="008B43DB"/>
    <w:rsid w:val="008B4810"/>
    <w:rsid w:val="008B543F"/>
    <w:rsid w:val="008B641F"/>
    <w:rsid w:val="008B732A"/>
    <w:rsid w:val="008B7712"/>
    <w:rsid w:val="008B77E6"/>
    <w:rsid w:val="008B79DB"/>
    <w:rsid w:val="008C0F57"/>
    <w:rsid w:val="008C128B"/>
    <w:rsid w:val="008C1E8B"/>
    <w:rsid w:val="008C31D3"/>
    <w:rsid w:val="008C32CF"/>
    <w:rsid w:val="008C54B8"/>
    <w:rsid w:val="008C63EB"/>
    <w:rsid w:val="008C7059"/>
    <w:rsid w:val="008C7ADE"/>
    <w:rsid w:val="008D3630"/>
    <w:rsid w:val="008D496E"/>
    <w:rsid w:val="008D57ED"/>
    <w:rsid w:val="008D599F"/>
    <w:rsid w:val="008D5D7D"/>
    <w:rsid w:val="008D642F"/>
    <w:rsid w:val="008E1442"/>
    <w:rsid w:val="008E1D1C"/>
    <w:rsid w:val="008E2087"/>
    <w:rsid w:val="008E258E"/>
    <w:rsid w:val="008E2BCE"/>
    <w:rsid w:val="008E44DD"/>
    <w:rsid w:val="008E4E37"/>
    <w:rsid w:val="008E60F2"/>
    <w:rsid w:val="008E61B0"/>
    <w:rsid w:val="008E686D"/>
    <w:rsid w:val="008E78D9"/>
    <w:rsid w:val="008F0135"/>
    <w:rsid w:val="008F155D"/>
    <w:rsid w:val="008F1A06"/>
    <w:rsid w:val="008F1EB3"/>
    <w:rsid w:val="008F5089"/>
    <w:rsid w:val="008F5541"/>
    <w:rsid w:val="008F7166"/>
    <w:rsid w:val="008F743B"/>
    <w:rsid w:val="008F7AB0"/>
    <w:rsid w:val="008F7D9E"/>
    <w:rsid w:val="009011F5"/>
    <w:rsid w:val="009024B7"/>
    <w:rsid w:val="00902A90"/>
    <w:rsid w:val="0090338E"/>
    <w:rsid w:val="00904AFE"/>
    <w:rsid w:val="00904F39"/>
    <w:rsid w:val="009067BC"/>
    <w:rsid w:val="0090795A"/>
    <w:rsid w:val="009107B9"/>
    <w:rsid w:val="0091085B"/>
    <w:rsid w:val="00911065"/>
    <w:rsid w:val="00913E01"/>
    <w:rsid w:val="00913F3B"/>
    <w:rsid w:val="009144A4"/>
    <w:rsid w:val="00915895"/>
    <w:rsid w:val="009168BE"/>
    <w:rsid w:val="00916E7C"/>
    <w:rsid w:val="0092059B"/>
    <w:rsid w:val="00920672"/>
    <w:rsid w:val="0092092B"/>
    <w:rsid w:val="00921325"/>
    <w:rsid w:val="00922C3D"/>
    <w:rsid w:val="009238B8"/>
    <w:rsid w:val="00924A1B"/>
    <w:rsid w:val="00924ED6"/>
    <w:rsid w:val="009258D1"/>
    <w:rsid w:val="00925CC5"/>
    <w:rsid w:val="00926AB7"/>
    <w:rsid w:val="00926ABC"/>
    <w:rsid w:val="00926EB4"/>
    <w:rsid w:val="009301D3"/>
    <w:rsid w:val="00930B9D"/>
    <w:rsid w:val="00930C82"/>
    <w:rsid w:val="00930F21"/>
    <w:rsid w:val="00931666"/>
    <w:rsid w:val="00931DE1"/>
    <w:rsid w:val="00931E5C"/>
    <w:rsid w:val="00932CAA"/>
    <w:rsid w:val="00933096"/>
    <w:rsid w:val="0093419D"/>
    <w:rsid w:val="009345C1"/>
    <w:rsid w:val="00934BE7"/>
    <w:rsid w:val="00934DF6"/>
    <w:rsid w:val="00934F18"/>
    <w:rsid w:val="00935147"/>
    <w:rsid w:val="00935678"/>
    <w:rsid w:val="00935EB1"/>
    <w:rsid w:val="00936A0F"/>
    <w:rsid w:val="00940CAF"/>
    <w:rsid w:val="0094355B"/>
    <w:rsid w:val="00944BEB"/>
    <w:rsid w:val="009450BF"/>
    <w:rsid w:val="00945A50"/>
    <w:rsid w:val="00946390"/>
    <w:rsid w:val="0094721F"/>
    <w:rsid w:val="00947A12"/>
    <w:rsid w:val="009500B6"/>
    <w:rsid w:val="00950729"/>
    <w:rsid w:val="00951412"/>
    <w:rsid w:val="0095259F"/>
    <w:rsid w:val="00952C70"/>
    <w:rsid w:val="00953F31"/>
    <w:rsid w:val="00954975"/>
    <w:rsid w:val="00955250"/>
    <w:rsid w:val="009561B4"/>
    <w:rsid w:val="00956B1E"/>
    <w:rsid w:val="00956E45"/>
    <w:rsid w:val="009576ED"/>
    <w:rsid w:val="00957D58"/>
    <w:rsid w:val="00957DBD"/>
    <w:rsid w:val="00961D73"/>
    <w:rsid w:val="009632C8"/>
    <w:rsid w:val="00964935"/>
    <w:rsid w:val="009649F0"/>
    <w:rsid w:val="00966932"/>
    <w:rsid w:val="00966A25"/>
    <w:rsid w:val="00967191"/>
    <w:rsid w:val="00967B8B"/>
    <w:rsid w:val="00970ECF"/>
    <w:rsid w:val="00971D0A"/>
    <w:rsid w:val="00971E49"/>
    <w:rsid w:val="009725F4"/>
    <w:rsid w:val="00972AB1"/>
    <w:rsid w:val="00973831"/>
    <w:rsid w:val="0097465A"/>
    <w:rsid w:val="0097477A"/>
    <w:rsid w:val="00974C34"/>
    <w:rsid w:val="009752B3"/>
    <w:rsid w:val="009752CC"/>
    <w:rsid w:val="009756AC"/>
    <w:rsid w:val="009765F0"/>
    <w:rsid w:val="00976831"/>
    <w:rsid w:val="00976B57"/>
    <w:rsid w:val="00980049"/>
    <w:rsid w:val="00981EB7"/>
    <w:rsid w:val="00982366"/>
    <w:rsid w:val="00982735"/>
    <w:rsid w:val="00983140"/>
    <w:rsid w:val="0098315E"/>
    <w:rsid w:val="00983228"/>
    <w:rsid w:val="0098339B"/>
    <w:rsid w:val="00983442"/>
    <w:rsid w:val="009850F3"/>
    <w:rsid w:val="009876DD"/>
    <w:rsid w:val="00987936"/>
    <w:rsid w:val="00987999"/>
    <w:rsid w:val="00987C71"/>
    <w:rsid w:val="00990C94"/>
    <w:rsid w:val="00990E32"/>
    <w:rsid w:val="00992015"/>
    <w:rsid w:val="0099287E"/>
    <w:rsid w:val="0099323A"/>
    <w:rsid w:val="00993A06"/>
    <w:rsid w:val="00993C6B"/>
    <w:rsid w:val="00994291"/>
    <w:rsid w:val="00995373"/>
    <w:rsid w:val="00995B10"/>
    <w:rsid w:val="0099621B"/>
    <w:rsid w:val="0099634B"/>
    <w:rsid w:val="009972AB"/>
    <w:rsid w:val="00997302"/>
    <w:rsid w:val="009977BA"/>
    <w:rsid w:val="00997BE3"/>
    <w:rsid w:val="009A00D7"/>
    <w:rsid w:val="009A08E6"/>
    <w:rsid w:val="009A0BEB"/>
    <w:rsid w:val="009A1F69"/>
    <w:rsid w:val="009A2675"/>
    <w:rsid w:val="009A2C81"/>
    <w:rsid w:val="009A3AE0"/>
    <w:rsid w:val="009A6581"/>
    <w:rsid w:val="009A6AFA"/>
    <w:rsid w:val="009A7969"/>
    <w:rsid w:val="009A7CEC"/>
    <w:rsid w:val="009A7F40"/>
    <w:rsid w:val="009B1105"/>
    <w:rsid w:val="009B254D"/>
    <w:rsid w:val="009B39E2"/>
    <w:rsid w:val="009B4C85"/>
    <w:rsid w:val="009B543A"/>
    <w:rsid w:val="009B5658"/>
    <w:rsid w:val="009B576B"/>
    <w:rsid w:val="009B5EA2"/>
    <w:rsid w:val="009B629A"/>
    <w:rsid w:val="009B67D9"/>
    <w:rsid w:val="009B7215"/>
    <w:rsid w:val="009B7C24"/>
    <w:rsid w:val="009C0C72"/>
    <w:rsid w:val="009C0D08"/>
    <w:rsid w:val="009C0D37"/>
    <w:rsid w:val="009C18A0"/>
    <w:rsid w:val="009C18F2"/>
    <w:rsid w:val="009C1DFD"/>
    <w:rsid w:val="009C2058"/>
    <w:rsid w:val="009C39F6"/>
    <w:rsid w:val="009C4173"/>
    <w:rsid w:val="009C47B0"/>
    <w:rsid w:val="009C58E4"/>
    <w:rsid w:val="009C760E"/>
    <w:rsid w:val="009C794F"/>
    <w:rsid w:val="009D08E7"/>
    <w:rsid w:val="009D11BF"/>
    <w:rsid w:val="009D1238"/>
    <w:rsid w:val="009D1A30"/>
    <w:rsid w:val="009D2072"/>
    <w:rsid w:val="009D301F"/>
    <w:rsid w:val="009D3483"/>
    <w:rsid w:val="009D39F4"/>
    <w:rsid w:val="009D3AC3"/>
    <w:rsid w:val="009D3B85"/>
    <w:rsid w:val="009D3BAA"/>
    <w:rsid w:val="009D3CA4"/>
    <w:rsid w:val="009D3DC8"/>
    <w:rsid w:val="009D3FEF"/>
    <w:rsid w:val="009D440B"/>
    <w:rsid w:val="009D4E0E"/>
    <w:rsid w:val="009D5D83"/>
    <w:rsid w:val="009D6435"/>
    <w:rsid w:val="009D66CB"/>
    <w:rsid w:val="009D6EDD"/>
    <w:rsid w:val="009D7384"/>
    <w:rsid w:val="009D799D"/>
    <w:rsid w:val="009D7DD4"/>
    <w:rsid w:val="009D7DE2"/>
    <w:rsid w:val="009E0B2D"/>
    <w:rsid w:val="009E0BA5"/>
    <w:rsid w:val="009E12AA"/>
    <w:rsid w:val="009E1824"/>
    <w:rsid w:val="009E20FE"/>
    <w:rsid w:val="009E2A7A"/>
    <w:rsid w:val="009E2B4F"/>
    <w:rsid w:val="009E35BF"/>
    <w:rsid w:val="009E6099"/>
    <w:rsid w:val="009E658F"/>
    <w:rsid w:val="009E68DF"/>
    <w:rsid w:val="009E729F"/>
    <w:rsid w:val="009E7C81"/>
    <w:rsid w:val="009F0734"/>
    <w:rsid w:val="009F124E"/>
    <w:rsid w:val="009F16A0"/>
    <w:rsid w:val="009F187C"/>
    <w:rsid w:val="009F280F"/>
    <w:rsid w:val="009F2D06"/>
    <w:rsid w:val="009F305B"/>
    <w:rsid w:val="009F3883"/>
    <w:rsid w:val="009F3D1B"/>
    <w:rsid w:val="009F464C"/>
    <w:rsid w:val="009F5224"/>
    <w:rsid w:val="009F62E3"/>
    <w:rsid w:val="009F6427"/>
    <w:rsid w:val="009F6E5C"/>
    <w:rsid w:val="00A00790"/>
    <w:rsid w:val="00A00BE8"/>
    <w:rsid w:val="00A01218"/>
    <w:rsid w:val="00A01FF1"/>
    <w:rsid w:val="00A0293D"/>
    <w:rsid w:val="00A03EE7"/>
    <w:rsid w:val="00A04CB8"/>
    <w:rsid w:val="00A051FC"/>
    <w:rsid w:val="00A066CF"/>
    <w:rsid w:val="00A07FD1"/>
    <w:rsid w:val="00A10237"/>
    <w:rsid w:val="00A1091B"/>
    <w:rsid w:val="00A10BBA"/>
    <w:rsid w:val="00A10EB5"/>
    <w:rsid w:val="00A13FCF"/>
    <w:rsid w:val="00A146EB"/>
    <w:rsid w:val="00A14C73"/>
    <w:rsid w:val="00A14E14"/>
    <w:rsid w:val="00A1531D"/>
    <w:rsid w:val="00A15886"/>
    <w:rsid w:val="00A160A4"/>
    <w:rsid w:val="00A2044E"/>
    <w:rsid w:val="00A20A1D"/>
    <w:rsid w:val="00A221B3"/>
    <w:rsid w:val="00A223E5"/>
    <w:rsid w:val="00A23778"/>
    <w:rsid w:val="00A255E2"/>
    <w:rsid w:val="00A25879"/>
    <w:rsid w:val="00A25889"/>
    <w:rsid w:val="00A27CAE"/>
    <w:rsid w:val="00A27E8F"/>
    <w:rsid w:val="00A304CA"/>
    <w:rsid w:val="00A31B87"/>
    <w:rsid w:val="00A323D4"/>
    <w:rsid w:val="00A32C49"/>
    <w:rsid w:val="00A32DEF"/>
    <w:rsid w:val="00A331D5"/>
    <w:rsid w:val="00A33B13"/>
    <w:rsid w:val="00A33CE1"/>
    <w:rsid w:val="00A350B7"/>
    <w:rsid w:val="00A3510E"/>
    <w:rsid w:val="00A35DD3"/>
    <w:rsid w:val="00A3708E"/>
    <w:rsid w:val="00A414DF"/>
    <w:rsid w:val="00A4210E"/>
    <w:rsid w:val="00A42846"/>
    <w:rsid w:val="00A429F7"/>
    <w:rsid w:val="00A43EEB"/>
    <w:rsid w:val="00A447A7"/>
    <w:rsid w:val="00A45C51"/>
    <w:rsid w:val="00A45CA0"/>
    <w:rsid w:val="00A50D87"/>
    <w:rsid w:val="00A50D9E"/>
    <w:rsid w:val="00A52F0B"/>
    <w:rsid w:val="00A52FF1"/>
    <w:rsid w:val="00A53216"/>
    <w:rsid w:val="00A536B1"/>
    <w:rsid w:val="00A54CD0"/>
    <w:rsid w:val="00A5655C"/>
    <w:rsid w:val="00A56754"/>
    <w:rsid w:val="00A568B8"/>
    <w:rsid w:val="00A57158"/>
    <w:rsid w:val="00A57B51"/>
    <w:rsid w:val="00A6010C"/>
    <w:rsid w:val="00A61EA8"/>
    <w:rsid w:val="00A62445"/>
    <w:rsid w:val="00A627F2"/>
    <w:rsid w:val="00A640AF"/>
    <w:rsid w:val="00A640DC"/>
    <w:rsid w:val="00A64F5F"/>
    <w:rsid w:val="00A65062"/>
    <w:rsid w:val="00A659AE"/>
    <w:rsid w:val="00A66164"/>
    <w:rsid w:val="00A66EA5"/>
    <w:rsid w:val="00A67848"/>
    <w:rsid w:val="00A704A7"/>
    <w:rsid w:val="00A7054B"/>
    <w:rsid w:val="00A716E6"/>
    <w:rsid w:val="00A7206A"/>
    <w:rsid w:val="00A72211"/>
    <w:rsid w:val="00A72846"/>
    <w:rsid w:val="00A7434E"/>
    <w:rsid w:val="00A75376"/>
    <w:rsid w:val="00A757AA"/>
    <w:rsid w:val="00A75D7F"/>
    <w:rsid w:val="00A768B7"/>
    <w:rsid w:val="00A77268"/>
    <w:rsid w:val="00A7777A"/>
    <w:rsid w:val="00A81FF6"/>
    <w:rsid w:val="00A8225D"/>
    <w:rsid w:val="00A827B2"/>
    <w:rsid w:val="00A839A2"/>
    <w:rsid w:val="00A83B26"/>
    <w:rsid w:val="00A83D70"/>
    <w:rsid w:val="00A844BC"/>
    <w:rsid w:val="00A85310"/>
    <w:rsid w:val="00A85961"/>
    <w:rsid w:val="00A85B64"/>
    <w:rsid w:val="00A85F28"/>
    <w:rsid w:val="00A864B9"/>
    <w:rsid w:val="00A86595"/>
    <w:rsid w:val="00A87749"/>
    <w:rsid w:val="00A878ED"/>
    <w:rsid w:val="00A87904"/>
    <w:rsid w:val="00A92876"/>
    <w:rsid w:val="00A92B97"/>
    <w:rsid w:val="00A95A21"/>
    <w:rsid w:val="00A95B5F"/>
    <w:rsid w:val="00A9624B"/>
    <w:rsid w:val="00A966B7"/>
    <w:rsid w:val="00A96C36"/>
    <w:rsid w:val="00A97E34"/>
    <w:rsid w:val="00AA3BBF"/>
    <w:rsid w:val="00AA5176"/>
    <w:rsid w:val="00AA5CAD"/>
    <w:rsid w:val="00AA5F82"/>
    <w:rsid w:val="00AA6720"/>
    <w:rsid w:val="00AA70B4"/>
    <w:rsid w:val="00AA71D6"/>
    <w:rsid w:val="00AA764B"/>
    <w:rsid w:val="00AA7E80"/>
    <w:rsid w:val="00AB09E0"/>
    <w:rsid w:val="00AB15E8"/>
    <w:rsid w:val="00AB21CC"/>
    <w:rsid w:val="00AB2D02"/>
    <w:rsid w:val="00AB2E07"/>
    <w:rsid w:val="00AB2F2C"/>
    <w:rsid w:val="00AB3D14"/>
    <w:rsid w:val="00AB4A6C"/>
    <w:rsid w:val="00AB52F7"/>
    <w:rsid w:val="00AB6F81"/>
    <w:rsid w:val="00AB71B9"/>
    <w:rsid w:val="00AB7BBE"/>
    <w:rsid w:val="00AC1C79"/>
    <w:rsid w:val="00AC1DB1"/>
    <w:rsid w:val="00AC3B0E"/>
    <w:rsid w:val="00AC44D7"/>
    <w:rsid w:val="00AC6AE9"/>
    <w:rsid w:val="00AC6DDD"/>
    <w:rsid w:val="00AC70A0"/>
    <w:rsid w:val="00AD2912"/>
    <w:rsid w:val="00AD30EF"/>
    <w:rsid w:val="00AD3BC1"/>
    <w:rsid w:val="00AD3DBB"/>
    <w:rsid w:val="00AD435F"/>
    <w:rsid w:val="00AD4411"/>
    <w:rsid w:val="00AD47AE"/>
    <w:rsid w:val="00AD47FB"/>
    <w:rsid w:val="00AD488E"/>
    <w:rsid w:val="00AD4E05"/>
    <w:rsid w:val="00AD4FA3"/>
    <w:rsid w:val="00AD6DA6"/>
    <w:rsid w:val="00AD7E26"/>
    <w:rsid w:val="00AE0470"/>
    <w:rsid w:val="00AE0E25"/>
    <w:rsid w:val="00AE118D"/>
    <w:rsid w:val="00AE18C0"/>
    <w:rsid w:val="00AE495A"/>
    <w:rsid w:val="00AE49B6"/>
    <w:rsid w:val="00AE4B26"/>
    <w:rsid w:val="00AE5864"/>
    <w:rsid w:val="00AE5F3D"/>
    <w:rsid w:val="00AE5FF7"/>
    <w:rsid w:val="00AE64BC"/>
    <w:rsid w:val="00AE64FC"/>
    <w:rsid w:val="00AE7813"/>
    <w:rsid w:val="00AF00E6"/>
    <w:rsid w:val="00AF0485"/>
    <w:rsid w:val="00AF0EEA"/>
    <w:rsid w:val="00AF3349"/>
    <w:rsid w:val="00AF4252"/>
    <w:rsid w:val="00AF496E"/>
    <w:rsid w:val="00AF5761"/>
    <w:rsid w:val="00AF58AF"/>
    <w:rsid w:val="00AF5DFB"/>
    <w:rsid w:val="00AF6C8C"/>
    <w:rsid w:val="00AF79D8"/>
    <w:rsid w:val="00B0005D"/>
    <w:rsid w:val="00B001EB"/>
    <w:rsid w:val="00B01AD8"/>
    <w:rsid w:val="00B021E1"/>
    <w:rsid w:val="00B037EA"/>
    <w:rsid w:val="00B04B23"/>
    <w:rsid w:val="00B0775F"/>
    <w:rsid w:val="00B07806"/>
    <w:rsid w:val="00B1132E"/>
    <w:rsid w:val="00B12784"/>
    <w:rsid w:val="00B12C19"/>
    <w:rsid w:val="00B132F9"/>
    <w:rsid w:val="00B1417A"/>
    <w:rsid w:val="00B1566C"/>
    <w:rsid w:val="00B15C04"/>
    <w:rsid w:val="00B160C6"/>
    <w:rsid w:val="00B1710C"/>
    <w:rsid w:val="00B1739A"/>
    <w:rsid w:val="00B225C0"/>
    <w:rsid w:val="00B22E94"/>
    <w:rsid w:val="00B23603"/>
    <w:rsid w:val="00B23E79"/>
    <w:rsid w:val="00B24307"/>
    <w:rsid w:val="00B24688"/>
    <w:rsid w:val="00B24B39"/>
    <w:rsid w:val="00B2599B"/>
    <w:rsid w:val="00B26228"/>
    <w:rsid w:val="00B26622"/>
    <w:rsid w:val="00B27CB4"/>
    <w:rsid w:val="00B27D7B"/>
    <w:rsid w:val="00B3035A"/>
    <w:rsid w:val="00B30FC3"/>
    <w:rsid w:val="00B3107F"/>
    <w:rsid w:val="00B318D9"/>
    <w:rsid w:val="00B32442"/>
    <w:rsid w:val="00B33361"/>
    <w:rsid w:val="00B343B6"/>
    <w:rsid w:val="00B34A6E"/>
    <w:rsid w:val="00B3559D"/>
    <w:rsid w:val="00B3655A"/>
    <w:rsid w:val="00B36C71"/>
    <w:rsid w:val="00B36E39"/>
    <w:rsid w:val="00B37131"/>
    <w:rsid w:val="00B379BB"/>
    <w:rsid w:val="00B4005A"/>
    <w:rsid w:val="00B4199D"/>
    <w:rsid w:val="00B419BB"/>
    <w:rsid w:val="00B41D73"/>
    <w:rsid w:val="00B426D9"/>
    <w:rsid w:val="00B4420B"/>
    <w:rsid w:val="00B45021"/>
    <w:rsid w:val="00B45121"/>
    <w:rsid w:val="00B472D1"/>
    <w:rsid w:val="00B4734C"/>
    <w:rsid w:val="00B50358"/>
    <w:rsid w:val="00B50807"/>
    <w:rsid w:val="00B50D86"/>
    <w:rsid w:val="00B512C6"/>
    <w:rsid w:val="00B5182D"/>
    <w:rsid w:val="00B51995"/>
    <w:rsid w:val="00B51EB2"/>
    <w:rsid w:val="00B527C3"/>
    <w:rsid w:val="00B52CAA"/>
    <w:rsid w:val="00B5352D"/>
    <w:rsid w:val="00B54494"/>
    <w:rsid w:val="00B54581"/>
    <w:rsid w:val="00B55649"/>
    <w:rsid w:val="00B57AFB"/>
    <w:rsid w:val="00B60223"/>
    <w:rsid w:val="00B62B93"/>
    <w:rsid w:val="00B62E98"/>
    <w:rsid w:val="00B6324B"/>
    <w:rsid w:val="00B6437B"/>
    <w:rsid w:val="00B64B1E"/>
    <w:rsid w:val="00B64FAE"/>
    <w:rsid w:val="00B653CB"/>
    <w:rsid w:val="00B668C4"/>
    <w:rsid w:val="00B67943"/>
    <w:rsid w:val="00B705DD"/>
    <w:rsid w:val="00B71AFC"/>
    <w:rsid w:val="00B72A02"/>
    <w:rsid w:val="00B72CC4"/>
    <w:rsid w:val="00B7326F"/>
    <w:rsid w:val="00B73C77"/>
    <w:rsid w:val="00B74C16"/>
    <w:rsid w:val="00B74FD8"/>
    <w:rsid w:val="00B7627F"/>
    <w:rsid w:val="00B7698C"/>
    <w:rsid w:val="00B777D1"/>
    <w:rsid w:val="00B8042E"/>
    <w:rsid w:val="00B8058A"/>
    <w:rsid w:val="00B82DB7"/>
    <w:rsid w:val="00B83069"/>
    <w:rsid w:val="00B83975"/>
    <w:rsid w:val="00B843DC"/>
    <w:rsid w:val="00B85189"/>
    <w:rsid w:val="00B8564E"/>
    <w:rsid w:val="00B85849"/>
    <w:rsid w:val="00B90568"/>
    <w:rsid w:val="00B910FD"/>
    <w:rsid w:val="00B9137E"/>
    <w:rsid w:val="00B91D20"/>
    <w:rsid w:val="00B92D98"/>
    <w:rsid w:val="00B93B2C"/>
    <w:rsid w:val="00B947BA"/>
    <w:rsid w:val="00B9480B"/>
    <w:rsid w:val="00B95605"/>
    <w:rsid w:val="00B957D6"/>
    <w:rsid w:val="00B96D7E"/>
    <w:rsid w:val="00B97257"/>
    <w:rsid w:val="00BA0E34"/>
    <w:rsid w:val="00BA19D8"/>
    <w:rsid w:val="00BA1C7C"/>
    <w:rsid w:val="00BA2483"/>
    <w:rsid w:val="00BA34B6"/>
    <w:rsid w:val="00BA5BA2"/>
    <w:rsid w:val="00BA5D18"/>
    <w:rsid w:val="00BA7338"/>
    <w:rsid w:val="00BA7F18"/>
    <w:rsid w:val="00BB0C2A"/>
    <w:rsid w:val="00BB2055"/>
    <w:rsid w:val="00BB281B"/>
    <w:rsid w:val="00BB37D9"/>
    <w:rsid w:val="00BB3847"/>
    <w:rsid w:val="00BB4082"/>
    <w:rsid w:val="00BB4300"/>
    <w:rsid w:val="00BB4CE2"/>
    <w:rsid w:val="00BB59F0"/>
    <w:rsid w:val="00BB62DF"/>
    <w:rsid w:val="00BB6C68"/>
    <w:rsid w:val="00BB7D19"/>
    <w:rsid w:val="00BC0055"/>
    <w:rsid w:val="00BC047C"/>
    <w:rsid w:val="00BC05E1"/>
    <w:rsid w:val="00BC14D5"/>
    <w:rsid w:val="00BC1E4E"/>
    <w:rsid w:val="00BC45A7"/>
    <w:rsid w:val="00BC514E"/>
    <w:rsid w:val="00BC5CE2"/>
    <w:rsid w:val="00BC6716"/>
    <w:rsid w:val="00BC68A0"/>
    <w:rsid w:val="00BC7594"/>
    <w:rsid w:val="00BD007B"/>
    <w:rsid w:val="00BD09C8"/>
    <w:rsid w:val="00BD13CE"/>
    <w:rsid w:val="00BD148C"/>
    <w:rsid w:val="00BD1EF4"/>
    <w:rsid w:val="00BD2045"/>
    <w:rsid w:val="00BD2089"/>
    <w:rsid w:val="00BD24FB"/>
    <w:rsid w:val="00BD28B5"/>
    <w:rsid w:val="00BD3382"/>
    <w:rsid w:val="00BD3515"/>
    <w:rsid w:val="00BD377B"/>
    <w:rsid w:val="00BD3C71"/>
    <w:rsid w:val="00BD42F8"/>
    <w:rsid w:val="00BD4CFF"/>
    <w:rsid w:val="00BD6AFC"/>
    <w:rsid w:val="00BE0455"/>
    <w:rsid w:val="00BE06AA"/>
    <w:rsid w:val="00BE09AE"/>
    <w:rsid w:val="00BE0D09"/>
    <w:rsid w:val="00BE1300"/>
    <w:rsid w:val="00BE1859"/>
    <w:rsid w:val="00BE3C5D"/>
    <w:rsid w:val="00BE3DCD"/>
    <w:rsid w:val="00BE45EA"/>
    <w:rsid w:val="00BE561A"/>
    <w:rsid w:val="00BE5C41"/>
    <w:rsid w:val="00BE5CA3"/>
    <w:rsid w:val="00BE644B"/>
    <w:rsid w:val="00BF0B53"/>
    <w:rsid w:val="00BF509A"/>
    <w:rsid w:val="00BF50A0"/>
    <w:rsid w:val="00BF559A"/>
    <w:rsid w:val="00BF6620"/>
    <w:rsid w:val="00BF67B8"/>
    <w:rsid w:val="00BF6863"/>
    <w:rsid w:val="00BF686A"/>
    <w:rsid w:val="00BF715A"/>
    <w:rsid w:val="00BF72C0"/>
    <w:rsid w:val="00BF7F25"/>
    <w:rsid w:val="00C000E8"/>
    <w:rsid w:val="00C00424"/>
    <w:rsid w:val="00C00C1B"/>
    <w:rsid w:val="00C01498"/>
    <w:rsid w:val="00C015B4"/>
    <w:rsid w:val="00C01C3D"/>
    <w:rsid w:val="00C03622"/>
    <w:rsid w:val="00C0398A"/>
    <w:rsid w:val="00C059AF"/>
    <w:rsid w:val="00C06AED"/>
    <w:rsid w:val="00C06BC7"/>
    <w:rsid w:val="00C1399F"/>
    <w:rsid w:val="00C14410"/>
    <w:rsid w:val="00C15278"/>
    <w:rsid w:val="00C166B7"/>
    <w:rsid w:val="00C16CB8"/>
    <w:rsid w:val="00C177AF"/>
    <w:rsid w:val="00C17B77"/>
    <w:rsid w:val="00C20B9B"/>
    <w:rsid w:val="00C20D3A"/>
    <w:rsid w:val="00C21103"/>
    <w:rsid w:val="00C2395E"/>
    <w:rsid w:val="00C26909"/>
    <w:rsid w:val="00C26D9C"/>
    <w:rsid w:val="00C2787B"/>
    <w:rsid w:val="00C27B2A"/>
    <w:rsid w:val="00C27F16"/>
    <w:rsid w:val="00C31144"/>
    <w:rsid w:val="00C318AC"/>
    <w:rsid w:val="00C31DA0"/>
    <w:rsid w:val="00C33710"/>
    <w:rsid w:val="00C3481B"/>
    <w:rsid w:val="00C35413"/>
    <w:rsid w:val="00C36505"/>
    <w:rsid w:val="00C36A7B"/>
    <w:rsid w:val="00C378F7"/>
    <w:rsid w:val="00C379BB"/>
    <w:rsid w:val="00C40BC2"/>
    <w:rsid w:val="00C40DFA"/>
    <w:rsid w:val="00C41928"/>
    <w:rsid w:val="00C41C46"/>
    <w:rsid w:val="00C444A8"/>
    <w:rsid w:val="00C4526D"/>
    <w:rsid w:val="00C45387"/>
    <w:rsid w:val="00C47759"/>
    <w:rsid w:val="00C502D8"/>
    <w:rsid w:val="00C51479"/>
    <w:rsid w:val="00C51F52"/>
    <w:rsid w:val="00C52C75"/>
    <w:rsid w:val="00C53EAC"/>
    <w:rsid w:val="00C5632D"/>
    <w:rsid w:val="00C5739E"/>
    <w:rsid w:val="00C5776A"/>
    <w:rsid w:val="00C60414"/>
    <w:rsid w:val="00C60543"/>
    <w:rsid w:val="00C60BE9"/>
    <w:rsid w:val="00C62838"/>
    <w:rsid w:val="00C64E3D"/>
    <w:rsid w:val="00C64E4E"/>
    <w:rsid w:val="00C65854"/>
    <w:rsid w:val="00C65E4E"/>
    <w:rsid w:val="00C66292"/>
    <w:rsid w:val="00C67C93"/>
    <w:rsid w:val="00C718A3"/>
    <w:rsid w:val="00C71AAC"/>
    <w:rsid w:val="00C71D81"/>
    <w:rsid w:val="00C71D82"/>
    <w:rsid w:val="00C725F8"/>
    <w:rsid w:val="00C73103"/>
    <w:rsid w:val="00C732BE"/>
    <w:rsid w:val="00C74260"/>
    <w:rsid w:val="00C74364"/>
    <w:rsid w:val="00C747DA"/>
    <w:rsid w:val="00C7488C"/>
    <w:rsid w:val="00C749CE"/>
    <w:rsid w:val="00C758CD"/>
    <w:rsid w:val="00C75D68"/>
    <w:rsid w:val="00C761AE"/>
    <w:rsid w:val="00C80733"/>
    <w:rsid w:val="00C811FF"/>
    <w:rsid w:val="00C819CD"/>
    <w:rsid w:val="00C81CE9"/>
    <w:rsid w:val="00C81E4E"/>
    <w:rsid w:val="00C82491"/>
    <w:rsid w:val="00C82F35"/>
    <w:rsid w:val="00C83130"/>
    <w:rsid w:val="00C83CDC"/>
    <w:rsid w:val="00C83D92"/>
    <w:rsid w:val="00C85CC6"/>
    <w:rsid w:val="00C86BB2"/>
    <w:rsid w:val="00C87D3F"/>
    <w:rsid w:val="00C90B0B"/>
    <w:rsid w:val="00C91181"/>
    <w:rsid w:val="00C91A95"/>
    <w:rsid w:val="00C91DD7"/>
    <w:rsid w:val="00C93190"/>
    <w:rsid w:val="00C93F97"/>
    <w:rsid w:val="00C94852"/>
    <w:rsid w:val="00C94D4D"/>
    <w:rsid w:val="00C974FF"/>
    <w:rsid w:val="00CA365F"/>
    <w:rsid w:val="00CA4ED6"/>
    <w:rsid w:val="00CA6263"/>
    <w:rsid w:val="00CA65CA"/>
    <w:rsid w:val="00CA68ED"/>
    <w:rsid w:val="00CA7AA7"/>
    <w:rsid w:val="00CA7B7E"/>
    <w:rsid w:val="00CA7EF0"/>
    <w:rsid w:val="00CB1213"/>
    <w:rsid w:val="00CB2DBC"/>
    <w:rsid w:val="00CB3B88"/>
    <w:rsid w:val="00CB4321"/>
    <w:rsid w:val="00CB4785"/>
    <w:rsid w:val="00CB4A90"/>
    <w:rsid w:val="00CB66BA"/>
    <w:rsid w:val="00CB7938"/>
    <w:rsid w:val="00CB7F63"/>
    <w:rsid w:val="00CC1026"/>
    <w:rsid w:val="00CC1F9B"/>
    <w:rsid w:val="00CC320D"/>
    <w:rsid w:val="00CC3BF8"/>
    <w:rsid w:val="00CC4582"/>
    <w:rsid w:val="00CC496A"/>
    <w:rsid w:val="00CC5BED"/>
    <w:rsid w:val="00CD0AD4"/>
    <w:rsid w:val="00CD12FF"/>
    <w:rsid w:val="00CD1F0F"/>
    <w:rsid w:val="00CD20BE"/>
    <w:rsid w:val="00CD25A1"/>
    <w:rsid w:val="00CD2823"/>
    <w:rsid w:val="00CD2F58"/>
    <w:rsid w:val="00CD33F5"/>
    <w:rsid w:val="00CD348D"/>
    <w:rsid w:val="00CD351C"/>
    <w:rsid w:val="00CD4AE9"/>
    <w:rsid w:val="00CD4CC3"/>
    <w:rsid w:val="00CD5CC5"/>
    <w:rsid w:val="00CD65E0"/>
    <w:rsid w:val="00CD6747"/>
    <w:rsid w:val="00CD6CD7"/>
    <w:rsid w:val="00CD71C8"/>
    <w:rsid w:val="00CD77B5"/>
    <w:rsid w:val="00CE14C9"/>
    <w:rsid w:val="00CE1FE5"/>
    <w:rsid w:val="00CE2F9B"/>
    <w:rsid w:val="00CE2FC8"/>
    <w:rsid w:val="00CE36DF"/>
    <w:rsid w:val="00CE3F81"/>
    <w:rsid w:val="00CE4944"/>
    <w:rsid w:val="00CE4C62"/>
    <w:rsid w:val="00CE5310"/>
    <w:rsid w:val="00CE5B00"/>
    <w:rsid w:val="00CE6743"/>
    <w:rsid w:val="00CE68D8"/>
    <w:rsid w:val="00CE6C52"/>
    <w:rsid w:val="00CE6DC2"/>
    <w:rsid w:val="00CE7438"/>
    <w:rsid w:val="00CE7C93"/>
    <w:rsid w:val="00CE7E90"/>
    <w:rsid w:val="00CF0FE1"/>
    <w:rsid w:val="00CF19F7"/>
    <w:rsid w:val="00CF2FD1"/>
    <w:rsid w:val="00CF4157"/>
    <w:rsid w:val="00CF6518"/>
    <w:rsid w:val="00CF668C"/>
    <w:rsid w:val="00D00D50"/>
    <w:rsid w:val="00D024FD"/>
    <w:rsid w:val="00D026A7"/>
    <w:rsid w:val="00D03937"/>
    <w:rsid w:val="00D03E42"/>
    <w:rsid w:val="00D04B12"/>
    <w:rsid w:val="00D04E00"/>
    <w:rsid w:val="00D0510C"/>
    <w:rsid w:val="00D053A7"/>
    <w:rsid w:val="00D05CEF"/>
    <w:rsid w:val="00D05F45"/>
    <w:rsid w:val="00D06119"/>
    <w:rsid w:val="00D06BE2"/>
    <w:rsid w:val="00D0736F"/>
    <w:rsid w:val="00D07D25"/>
    <w:rsid w:val="00D104C3"/>
    <w:rsid w:val="00D10820"/>
    <w:rsid w:val="00D119F6"/>
    <w:rsid w:val="00D1330B"/>
    <w:rsid w:val="00D1330D"/>
    <w:rsid w:val="00D139F2"/>
    <w:rsid w:val="00D140C9"/>
    <w:rsid w:val="00D159CA"/>
    <w:rsid w:val="00D16E2B"/>
    <w:rsid w:val="00D20E77"/>
    <w:rsid w:val="00D22695"/>
    <w:rsid w:val="00D22E27"/>
    <w:rsid w:val="00D23465"/>
    <w:rsid w:val="00D243CD"/>
    <w:rsid w:val="00D24573"/>
    <w:rsid w:val="00D24A35"/>
    <w:rsid w:val="00D255A8"/>
    <w:rsid w:val="00D266A8"/>
    <w:rsid w:val="00D26A23"/>
    <w:rsid w:val="00D26EA9"/>
    <w:rsid w:val="00D26FDA"/>
    <w:rsid w:val="00D2741B"/>
    <w:rsid w:val="00D3280E"/>
    <w:rsid w:val="00D332FF"/>
    <w:rsid w:val="00D35732"/>
    <w:rsid w:val="00D36CF0"/>
    <w:rsid w:val="00D36DDE"/>
    <w:rsid w:val="00D4020E"/>
    <w:rsid w:val="00D40376"/>
    <w:rsid w:val="00D403E8"/>
    <w:rsid w:val="00D40964"/>
    <w:rsid w:val="00D4206F"/>
    <w:rsid w:val="00D42D9B"/>
    <w:rsid w:val="00D43048"/>
    <w:rsid w:val="00D44057"/>
    <w:rsid w:val="00D45B3A"/>
    <w:rsid w:val="00D464EB"/>
    <w:rsid w:val="00D46731"/>
    <w:rsid w:val="00D46D28"/>
    <w:rsid w:val="00D473AB"/>
    <w:rsid w:val="00D47413"/>
    <w:rsid w:val="00D47B4E"/>
    <w:rsid w:val="00D5003E"/>
    <w:rsid w:val="00D50D02"/>
    <w:rsid w:val="00D50EB2"/>
    <w:rsid w:val="00D517B4"/>
    <w:rsid w:val="00D51FF6"/>
    <w:rsid w:val="00D52843"/>
    <w:rsid w:val="00D52BC2"/>
    <w:rsid w:val="00D52FE1"/>
    <w:rsid w:val="00D52FFA"/>
    <w:rsid w:val="00D5445E"/>
    <w:rsid w:val="00D554DE"/>
    <w:rsid w:val="00D56DD5"/>
    <w:rsid w:val="00D57AC3"/>
    <w:rsid w:val="00D60DCA"/>
    <w:rsid w:val="00D621E8"/>
    <w:rsid w:val="00D64345"/>
    <w:rsid w:val="00D64E10"/>
    <w:rsid w:val="00D6730E"/>
    <w:rsid w:val="00D67444"/>
    <w:rsid w:val="00D674A8"/>
    <w:rsid w:val="00D7007F"/>
    <w:rsid w:val="00D709F0"/>
    <w:rsid w:val="00D70C85"/>
    <w:rsid w:val="00D72BC5"/>
    <w:rsid w:val="00D72C9A"/>
    <w:rsid w:val="00D72D54"/>
    <w:rsid w:val="00D73080"/>
    <w:rsid w:val="00D73756"/>
    <w:rsid w:val="00D7540A"/>
    <w:rsid w:val="00D75DCD"/>
    <w:rsid w:val="00D761AD"/>
    <w:rsid w:val="00D768B2"/>
    <w:rsid w:val="00D768F6"/>
    <w:rsid w:val="00D80122"/>
    <w:rsid w:val="00D802A7"/>
    <w:rsid w:val="00D807FC"/>
    <w:rsid w:val="00D827B7"/>
    <w:rsid w:val="00D82A82"/>
    <w:rsid w:val="00D82B59"/>
    <w:rsid w:val="00D83923"/>
    <w:rsid w:val="00D848D2"/>
    <w:rsid w:val="00D84A42"/>
    <w:rsid w:val="00D854EA"/>
    <w:rsid w:val="00D85DFE"/>
    <w:rsid w:val="00D85EAA"/>
    <w:rsid w:val="00D86699"/>
    <w:rsid w:val="00D87B51"/>
    <w:rsid w:val="00D901D5"/>
    <w:rsid w:val="00D90D12"/>
    <w:rsid w:val="00D91A81"/>
    <w:rsid w:val="00D922F4"/>
    <w:rsid w:val="00D934C3"/>
    <w:rsid w:val="00D935C5"/>
    <w:rsid w:val="00D93752"/>
    <w:rsid w:val="00D937B0"/>
    <w:rsid w:val="00D945C1"/>
    <w:rsid w:val="00D94677"/>
    <w:rsid w:val="00D94E24"/>
    <w:rsid w:val="00D96E79"/>
    <w:rsid w:val="00D973CB"/>
    <w:rsid w:val="00DA0AAF"/>
    <w:rsid w:val="00DA0FE0"/>
    <w:rsid w:val="00DA1724"/>
    <w:rsid w:val="00DA24E5"/>
    <w:rsid w:val="00DA3DCF"/>
    <w:rsid w:val="00DA51FE"/>
    <w:rsid w:val="00DA545B"/>
    <w:rsid w:val="00DA59BC"/>
    <w:rsid w:val="00DA62DE"/>
    <w:rsid w:val="00DA6698"/>
    <w:rsid w:val="00DB06BE"/>
    <w:rsid w:val="00DB0D18"/>
    <w:rsid w:val="00DB2643"/>
    <w:rsid w:val="00DB2831"/>
    <w:rsid w:val="00DB3505"/>
    <w:rsid w:val="00DB35AD"/>
    <w:rsid w:val="00DB3C2D"/>
    <w:rsid w:val="00DB4F80"/>
    <w:rsid w:val="00DB51D9"/>
    <w:rsid w:val="00DB5265"/>
    <w:rsid w:val="00DB5CFF"/>
    <w:rsid w:val="00DB5F65"/>
    <w:rsid w:val="00DB609C"/>
    <w:rsid w:val="00DB63F5"/>
    <w:rsid w:val="00DB695B"/>
    <w:rsid w:val="00DC00D7"/>
    <w:rsid w:val="00DC072E"/>
    <w:rsid w:val="00DC12D0"/>
    <w:rsid w:val="00DC16BE"/>
    <w:rsid w:val="00DC1B6C"/>
    <w:rsid w:val="00DC38D2"/>
    <w:rsid w:val="00DC495F"/>
    <w:rsid w:val="00DC6711"/>
    <w:rsid w:val="00DC6FDB"/>
    <w:rsid w:val="00DC7A82"/>
    <w:rsid w:val="00DD0A54"/>
    <w:rsid w:val="00DD1B61"/>
    <w:rsid w:val="00DD2A8D"/>
    <w:rsid w:val="00DD4818"/>
    <w:rsid w:val="00DD4B71"/>
    <w:rsid w:val="00DD545E"/>
    <w:rsid w:val="00DD5CD0"/>
    <w:rsid w:val="00DD7C97"/>
    <w:rsid w:val="00DE2638"/>
    <w:rsid w:val="00DE26BC"/>
    <w:rsid w:val="00DE2D4B"/>
    <w:rsid w:val="00DE380E"/>
    <w:rsid w:val="00DE5B0E"/>
    <w:rsid w:val="00DE5F3E"/>
    <w:rsid w:val="00DE6BCD"/>
    <w:rsid w:val="00DE75BF"/>
    <w:rsid w:val="00DE7E03"/>
    <w:rsid w:val="00DE7F71"/>
    <w:rsid w:val="00DF093E"/>
    <w:rsid w:val="00DF1F07"/>
    <w:rsid w:val="00DF220C"/>
    <w:rsid w:val="00DF22EA"/>
    <w:rsid w:val="00DF2349"/>
    <w:rsid w:val="00DF2EDE"/>
    <w:rsid w:val="00DF46A0"/>
    <w:rsid w:val="00DF5EAF"/>
    <w:rsid w:val="00DF5F37"/>
    <w:rsid w:val="00DF63AA"/>
    <w:rsid w:val="00DF79DD"/>
    <w:rsid w:val="00E0006F"/>
    <w:rsid w:val="00E00C0A"/>
    <w:rsid w:val="00E015EF"/>
    <w:rsid w:val="00E02355"/>
    <w:rsid w:val="00E02818"/>
    <w:rsid w:val="00E02D31"/>
    <w:rsid w:val="00E03CD4"/>
    <w:rsid w:val="00E04905"/>
    <w:rsid w:val="00E0513C"/>
    <w:rsid w:val="00E056BF"/>
    <w:rsid w:val="00E06019"/>
    <w:rsid w:val="00E1003A"/>
    <w:rsid w:val="00E12273"/>
    <w:rsid w:val="00E14692"/>
    <w:rsid w:val="00E14FCF"/>
    <w:rsid w:val="00E151F2"/>
    <w:rsid w:val="00E15277"/>
    <w:rsid w:val="00E15D36"/>
    <w:rsid w:val="00E170D5"/>
    <w:rsid w:val="00E17999"/>
    <w:rsid w:val="00E20B3B"/>
    <w:rsid w:val="00E21E1F"/>
    <w:rsid w:val="00E22BA9"/>
    <w:rsid w:val="00E230A9"/>
    <w:rsid w:val="00E231E1"/>
    <w:rsid w:val="00E243B7"/>
    <w:rsid w:val="00E246D5"/>
    <w:rsid w:val="00E248E2"/>
    <w:rsid w:val="00E25F2C"/>
    <w:rsid w:val="00E31EB5"/>
    <w:rsid w:val="00E321E2"/>
    <w:rsid w:val="00E329F7"/>
    <w:rsid w:val="00E347D6"/>
    <w:rsid w:val="00E34A3D"/>
    <w:rsid w:val="00E34B3F"/>
    <w:rsid w:val="00E3525E"/>
    <w:rsid w:val="00E359A5"/>
    <w:rsid w:val="00E35DB7"/>
    <w:rsid w:val="00E3643A"/>
    <w:rsid w:val="00E37AC2"/>
    <w:rsid w:val="00E40738"/>
    <w:rsid w:val="00E4074F"/>
    <w:rsid w:val="00E40DB2"/>
    <w:rsid w:val="00E41056"/>
    <w:rsid w:val="00E41510"/>
    <w:rsid w:val="00E4189B"/>
    <w:rsid w:val="00E41E7F"/>
    <w:rsid w:val="00E42335"/>
    <w:rsid w:val="00E42C44"/>
    <w:rsid w:val="00E44CEB"/>
    <w:rsid w:val="00E44F86"/>
    <w:rsid w:val="00E45E1B"/>
    <w:rsid w:val="00E47949"/>
    <w:rsid w:val="00E47BBB"/>
    <w:rsid w:val="00E514E4"/>
    <w:rsid w:val="00E52549"/>
    <w:rsid w:val="00E53401"/>
    <w:rsid w:val="00E537E2"/>
    <w:rsid w:val="00E539BD"/>
    <w:rsid w:val="00E53C72"/>
    <w:rsid w:val="00E54EDF"/>
    <w:rsid w:val="00E55AA5"/>
    <w:rsid w:val="00E55D69"/>
    <w:rsid w:val="00E5624D"/>
    <w:rsid w:val="00E57640"/>
    <w:rsid w:val="00E57919"/>
    <w:rsid w:val="00E60E3A"/>
    <w:rsid w:val="00E61498"/>
    <w:rsid w:val="00E61C0F"/>
    <w:rsid w:val="00E64A6C"/>
    <w:rsid w:val="00E64EE6"/>
    <w:rsid w:val="00E6650D"/>
    <w:rsid w:val="00E67228"/>
    <w:rsid w:val="00E673F3"/>
    <w:rsid w:val="00E7085B"/>
    <w:rsid w:val="00E712DE"/>
    <w:rsid w:val="00E71B63"/>
    <w:rsid w:val="00E71FFB"/>
    <w:rsid w:val="00E72021"/>
    <w:rsid w:val="00E720F0"/>
    <w:rsid w:val="00E7246B"/>
    <w:rsid w:val="00E72B22"/>
    <w:rsid w:val="00E72D4F"/>
    <w:rsid w:val="00E76EDB"/>
    <w:rsid w:val="00E77291"/>
    <w:rsid w:val="00E778A4"/>
    <w:rsid w:val="00E804FF"/>
    <w:rsid w:val="00E81638"/>
    <w:rsid w:val="00E826ED"/>
    <w:rsid w:val="00E82ABB"/>
    <w:rsid w:val="00E83E7A"/>
    <w:rsid w:val="00E84063"/>
    <w:rsid w:val="00E844E8"/>
    <w:rsid w:val="00E84A70"/>
    <w:rsid w:val="00E86B43"/>
    <w:rsid w:val="00E87C21"/>
    <w:rsid w:val="00E907C6"/>
    <w:rsid w:val="00E91434"/>
    <w:rsid w:val="00E93B5F"/>
    <w:rsid w:val="00E94255"/>
    <w:rsid w:val="00E94EA7"/>
    <w:rsid w:val="00E95C08"/>
    <w:rsid w:val="00E96427"/>
    <w:rsid w:val="00E964DE"/>
    <w:rsid w:val="00E970BE"/>
    <w:rsid w:val="00E97110"/>
    <w:rsid w:val="00E9725F"/>
    <w:rsid w:val="00E974DB"/>
    <w:rsid w:val="00E97F7E"/>
    <w:rsid w:val="00EA0025"/>
    <w:rsid w:val="00EA0672"/>
    <w:rsid w:val="00EA0794"/>
    <w:rsid w:val="00EA10B2"/>
    <w:rsid w:val="00EA2681"/>
    <w:rsid w:val="00EA2A11"/>
    <w:rsid w:val="00EA31DB"/>
    <w:rsid w:val="00EA3DF8"/>
    <w:rsid w:val="00EA40AC"/>
    <w:rsid w:val="00EA4777"/>
    <w:rsid w:val="00EA4B4D"/>
    <w:rsid w:val="00EA52E1"/>
    <w:rsid w:val="00EA56A0"/>
    <w:rsid w:val="00EA5C8D"/>
    <w:rsid w:val="00EA5F42"/>
    <w:rsid w:val="00EA6F59"/>
    <w:rsid w:val="00EA7938"/>
    <w:rsid w:val="00EA7C2F"/>
    <w:rsid w:val="00EB01C8"/>
    <w:rsid w:val="00EB0431"/>
    <w:rsid w:val="00EB06DC"/>
    <w:rsid w:val="00EB0F13"/>
    <w:rsid w:val="00EB1017"/>
    <w:rsid w:val="00EB1AB0"/>
    <w:rsid w:val="00EB2757"/>
    <w:rsid w:val="00EB2C07"/>
    <w:rsid w:val="00EB41D0"/>
    <w:rsid w:val="00EB4E7A"/>
    <w:rsid w:val="00EB6D13"/>
    <w:rsid w:val="00EB7969"/>
    <w:rsid w:val="00EC1282"/>
    <w:rsid w:val="00EC16D6"/>
    <w:rsid w:val="00EC1CFD"/>
    <w:rsid w:val="00EC2B0E"/>
    <w:rsid w:val="00EC2C4C"/>
    <w:rsid w:val="00EC2C5A"/>
    <w:rsid w:val="00EC3D40"/>
    <w:rsid w:val="00EC3F9D"/>
    <w:rsid w:val="00EC4625"/>
    <w:rsid w:val="00EC4DEE"/>
    <w:rsid w:val="00EC5C65"/>
    <w:rsid w:val="00EC6139"/>
    <w:rsid w:val="00EC6766"/>
    <w:rsid w:val="00EC6768"/>
    <w:rsid w:val="00EC7FE9"/>
    <w:rsid w:val="00ED0CFF"/>
    <w:rsid w:val="00ED14C5"/>
    <w:rsid w:val="00ED1D85"/>
    <w:rsid w:val="00ED21CB"/>
    <w:rsid w:val="00ED23CF"/>
    <w:rsid w:val="00ED253C"/>
    <w:rsid w:val="00ED2861"/>
    <w:rsid w:val="00ED45A4"/>
    <w:rsid w:val="00ED5C0E"/>
    <w:rsid w:val="00ED5E6C"/>
    <w:rsid w:val="00ED69EE"/>
    <w:rsid w:val="00ED7073"/>
    <w:rsid w:val="00ED777A"/>
    <w:rsid w:val="00ED7CB3"/>
    <w:rsid w:val="00EE2826"/>
    <w:rsid w:val="00EE2F15"/>
    <w:rsid w:val="00EE307D"/>
    <w:rsid w:val="00EE375D"/>
    <w:rsid w:val="00EE4153"/>
    <w:rsid w:val="00EE77EF"/>
    <w:rsid w:val="00EE7C18"/>
    <w:rsid w:val="00EE7DBC"/>
    <w:rsid w:val="00EF0258"/>
    <w:rsid w:val="00EF0FF1"/>
    <w:rsid w:val="00EF11B0"/>
    <w:rsid w:val="00EF36A5"/>
    <w:rsid w:val="00EF4124"/>
    <w:rsid w:val="00EF6BA9"/>
    <w:rsid w:val="00EF7126"/>
    <w:rsid w:val="00EF79A8"/>
    <w:rsid w:val="00F01913"/>
    <w:rsid w:val="00F01D64"/>
    <w:rsid w:val="00F0244F"/>
    <w:rsid w:val="00F02509"/>
    <w:rsid w:val="00F02D4E"/>
    <w:rsid w:val="00F040EB"/>
    <w:rsid w:val="00F04388"/>
    <w:rsid w:val="00F047E0"/>
    <w:rsid w:val="00F05615"/>
    <w:rsid w:val="00F06DC5"/>
    <w:rsid w:val="00F071D3"/>
    <w:rsid w:val="00F1026F"/>
    <w:rsid w:val="00F116D8"/>
    <w:rsid w:val="00F11B30"/>
    <w:rsid w:val="00F12225"/>
    <w:rsid w:val="00F12886"/>
    <w:rsid w:val="00F12C0F"/>
    <w:rsid w:val="00F13259"/>
    <w:rsid w:val="00F13D93"/>
    <w:rsid w:val="00F146DA"/>
    <w:rsid w:val="00F14999"/>
    <w:rsid w:val="00F14BCA"/>
    <w:rsid w:val="00F14C50"/>
    <w:rsid w:val="00F14EB2"/>
    <w:rsid w:val="00F1623C"/>
    <w:rsid w:val="00F16465"/>
    <w:rsid w:val="00F2110D"/>
    <w:rsid w:val="00F22D50"/>
    <w:rsid w:val="00F23597"/>
    <w:rsid w:val="00F23FA3"/>
    <w:rsid w:val="00F2441B"/>
    <w:rsid w:val="00F2520C"/>
    <w:rsid w:val="00F25EE6"/>
    <w:rsid w:val="00F26CCE"/>
    <w:rsid w:val="00F274A6"/>
    <w:rsid w:val="00F30A3A"/>
    <w:rsid w:val="00F30D56"/>
    <w:rsid w:val="00F31197"/>
    <w:rsid w:val="00F31212"/>
    <w:rsid w:val="00F31C86"/>
    <w:rsid w:val="00F325CB"/>
    <w:rsid w:val="00F32A10"/>
    <w:rsid w:val="00F32E6D"/>
    <w:rsid w:val="00F33874"/>
    <w:rsid w:val="00F34328"/>
    <w:rsid w:val="00F343FC"/>
    <w:rsid w:val="00F3444F"/>
    <w:rsid w:val="00F352A0"/>
    <w:rsid w:val="00F354DD"/>
    <w:rsid w:val="00F3552F"/>
    <w:rsid w:val="00F3579F"/>
    <w:rsid w:val="00F36D3C"/>
    <w:rsid w:val="00F36F8E"/>
    <w:rsid w:val="00F37111"/>
    <w:rsid w:val="00F371E7"/>
    <w:rsid w:val="00F402AA"/>
    <w:rsid w:val="00F402D3"/>
    <w:rsid w:val="00F402DE"/>
    <w:rsid w:val="00F41AD8"/>
    <w:rsid w:val="00F425CE"/>
    <w:rsid w:val="00F42F3C"/>
    <w:rsid w:val="00F43F9F"/>
    <w:rsid w:val="00F46B89"/>
    <w:rsid w:val="00F46C8A"/>
    <w:rsid w:val="00F47462"/>
    <w:rsid w:val="00F502BD"/>
    <w:rsid w:val="00F5140B"/>
    <w:rsid w:val="00F52160"/>
    <w:rsid w:val="00F52174"/>
    <w:rsid w:val="00F5319E"/>
    <w:rsid w:val="00F543F9"/>
    <w:rsid w:val="00F60471"/>
    <w:rsid w:val="00F604ED"/>
    <w:rsid w:val="00F609FF"/>
    <w:rsid w:val="00F617B2"/>
    <w:rsid w:val="00F62EA3"/>
    <w:rsid w:val="00F6519A"/>
    <w:rsid w:val="00F659CE"/>
    <w:rsid w:val="00F65E50"/>
    <w:rsid w:val="00F66581"/>
    <w:rsid w:val="00F668F7"/>
    <w:rsid w:val="00F66A01"/>
    <w:rsid w:val="00F66A60"/>
    <w:rsid w:val="00F674FA"/>
    <w:rsid w:val="00F67AE4"/>
    <w:rsid w:val="00F70E5C"/>
    <w:rsid w:val="00F71EE8"/>
    <w:rsid w:val="00F7235C"/>
    <w:rsid w:val="00F724A4"/>
    <w:rsid w:val="00F724F4"/>
    <w:rsid w:val="00F72F23"/>
    <w:rsid w:val="00F7356F"/>
    <w:rsid w:val="00F73640"/>
    <w:rsid w:val="00F73AAF"/>
    <w:rsid w:val="00F74400"/>
    <w:rsid w:val="00F761E5"/>
    <w:rsid w:val="00F76D60"/>
    <w:rsid w:val="00F77FD6"/>
    <w:rsid w:val="00F805C4"/>
    <w:rsid w:val="00F81550"/>
    <w:rsid w:val="00F833C0"/>
    <w:rsid w:val="00F83999"/>
    <w:rsid w:val="00F83ADA"/>
    <w:rsid w:val="00F84AF2"/>
    <w:rsid w:val="00F84CCE"/>
    <w:rsid w:val="00F84EA3"/>
    <w:rsid w:val="00F85254"/>
    <w:rsid w:val="00F87BC8"/>
    <w:rsid w:val="00F87BED"/>
    <w:rsid w:val="00F90275"/>
    <w:rsid w:val="00F92284"/>
    <w:rsid w:val="00F9261E"/>
    <w:rsid w:val="00F929F1"/>
    <w:rsid w:val="00F92BFB"/>
    <w:rsid w:val="00F93F31"/>
    <w:rsid w:val="00F940C0"/>
    <w:rsid w:val="00F94E98"/>
    <w:rsid w:val="00F94F30"/>
    <w:rsid w:val="00F9639B"/>
    <w:rsid w:val="00F969EC"/>
    <w:rsid w:val="00F96F6B"/>
    <w:rsid w:val="00F97656"/>
    <w:rsid w:val="00FA080B"/>
    <w:rsid w:val="00FA1095"/>
    <w:rsid w:val="00FA1D7C"/>
    <w:rsid w:val="00FA27F3"/>
    <w:rsid w:val="00FA2BC0"/>
    <w:rsid w:val="00FA31DA"/>
    <w:rsid w:val="00FA36E8"/>
    <w:rsid w:val="00FA394B"/>
    <w:rsid w:val="00FA5700"/>
    <w:rsid w:val="00FA58F4"/>
    <w:rsid w:val="00FA5BFB"/>
    <w:rsid w:val="00FA61B6"/>
    <w:rsid w:val="00FA76B2"/>
    <w:rsid w:val="00FB0554"/>
    <w:rsid w:val="00FB15C6"/>
    <w:rsid w:val="00FB26D3"/>
    <w:rsid w:val="00FB312F"/>
    <w:rsid w:val="00FB325F"/>
    <w:rsid w:val="00FB3B82"/>
    <w:rsid w:val="00FB5118"/>
    <w:rsid w:val="00FB5EAF"/>
    <w:rsid w:val="00FB7F39"/>
    <w:rsid w:val="00FC0EB2"/>
    <w:rsid w:val="00FC0EBD"/>
    <w:rsid w:val="00FC135C"/>
    <w:rsid w:val="00FC33AD"/>
    <w:rsid w:val="00FC35C0"/>
    <w:rsid w:val="00FC4BFB"/>
    <w:rsid w:val="00FC6265"/>
    <w:rsid w:val="00FC6DE1"/>
    <w:rsid w:val="00FC7496"/>
    <w:rsid w:val="00FD01D5"/>
    <w:rsid w:val="00FD0E4A"/>
    <w:rsid w:val="00FD20EC"/>
    <w:rsid w:val="00FD2B13"/>
    <w:rsid w:val="00FD475B"/>
    <w:rsid w:val="00FD5CE3"/>
    <w:rsid w:val="00FD5F4C"/>
    <w:rsid w:val="00FD6241"/>
    <w:rsid w:val="00FD6A71"/>
    <w:rsid w:val="00FD6E4A"/>
    <w:rsid w:val="00FE1A85"/>
    <w:rsid w:val="00FE2E0B"/>
    <w:rsid w:val="00FE4131"/>
    <w:rsid w:val="00FE4C62"/>
    <w:rsid w:val="00FE5A30"/>
    <w:rsid w:val="00FE6136"/>
    <w:rsid w:val="00FE6438"/>
    <w:rsid w:val="00FE73F2"/>
    <w:rsid w:val="00FF2716"/>
    <w:rsid w:val="00FF2A06"/>
    <w:rsid w:val="00FF4880"/>
    <w:rsid w:val="00FF6186"/>
    <w:rsid w:val="00FF63C9"/>
    <w:rsid w:val="00FF647B"/>
    <w:rsid w:val="00FF7AF1"/>
    <w:rsid w:val="00FF7D4C"/>
    <w:rsid w:val="00FF7D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E79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footer" w:uiPriority="99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/>
    <w:lsdException w:name="Subtitle" w:semiHidden="0" w:unhideWhenUsed="0"/>
    <w:lsdException w:name="Body Text 2" w:uiPriority="99"/>
    <w:lsdException w:name="Body Text Indent 3" w:semiHidden="0" w:unhideWhenUsed="0"/>
    <w:lsdException w:name="Block Tex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A56FB"/>
    <w:pPr>
      <w:keepNext/>
      <w:outlineLvl w:val="0"/>
    </w:pPr>
    <w:rPr>
      <w:rFonts w:ascii="Arial" w:eastAsia="Times" w:hAnsi="Arial" w:cs="Times New Roman"/>
      <w:b/>
      <w:sz w:val="28"/>
      <w:lang w:eastAsia="ko-KR"/>
    </w:rPr>
  </w:style>
  <w:style w:type="paragraph" w:styleId="Heading3">
    <w:name w:val="heading 3"/>
    <w:basedOn w:val="Normal"/>
    <w:next w:val="Normal"/>
    <w:link w:val="Heading3Char"/>
    <w:rsid w:val="00D934C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D934C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6FB"/>
    <w:rPr>
      <w:rFonts w:ascii="Arial" w:eastAsia="Times" w:hAnsi="Arial" w:cs="Times New Roman"/>
      <w:b/>
      <w:sz w:val="28"/>
      <w:lang w:eastAsia="ko-KR"/>
    </w:rPr>
  </w:style>
  <w:style w:type="character" w:customStyle="1" w:styleId="Heading3Char">
    <w:name w:val="Heading 3 Char"/>
    <w:basedOn w:val="DefaultParagraphFont"/>
    <w:link w:val="Heading3"/>
    <w:rsid w:val="00D934C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D934C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rsid w:val="00D52FF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673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3F3"/>
    <w:rPr>
      <w:sz w:val="24"/>
    </w:rPr>
  </w:style>
  <w:style w:type="character" w:styleId="PageNumber">
    <w:name w:val="page number"/>
    <w:basedOn w:val="DefaultParagraphFont"/>
    <w:unhideWhenUsed/>
    <w:rsid w:val="00E673F3"/>
  </w:style>
  <w:style w:type="paragraph" w:styleId="BodyText">
    <w:name w:val="Body Text"/>
    <w:basedOn w:val="Normal"/>
    <w:link w:val="BodyTextChar"/>
    <w:rsid w:val="00686A6C"/>
    <w:pPr>
      <w:jc w:val="center"/>
    </w:pPr>
    <w:rPr>
      <w:rFonts w:ascii="Arial" w:eastAsia="Times" w:hAnsi="Arial" w:cs="Times New Roman"/>
      <w:noProof/>
    </w:rPr>
  </w:style>
  <w:style w:type="character" w:customStyle="1" w:styleId="BodyTextChar">
    <w:name w:val="Body Text Char"/>
    <w:basedOn w:val="DefaultParagraphFont"/>
    <w:link w:val="BodyText"/>
    <w:rsid w:val="00686A6C"/>
    <w:rPr>
      <w:rFonts w:ascii="Arial" w:eastAsia="Times" w:hAnsi="Arial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B04F7"/>
    <w:pPr>
      <w:ind w:left="720"/>
      <w:contextualSpacing/>
    </w:pPr>
  </w:style>
  <w:style w:type="character" w:styleId="Strong">
    <w:name w:val="Strong"/>
    <w:basedOn w:val="DefaultParagraphFont"/>
    <w:uiPriority w:val="22"/>
    <w:rsid w:val="00FC0EBD"/>
    <w:rPr>
      <w:b/>
    </w:rPr>
  </w:style>
  <w:style w:type="paragraph" w:styleId="Header">
    <w:name w:val="header"/>
    <w:basedOn w:val="Normal"/>
    <w:link w:val="HeaderChar"/>
    <w:uiPriority w:val="99"/>
    <w:unhideWhenUsed/>
    <w:rsid w:val="005852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2EC"/>
    <w:rPr>
      <w:sz w:val="24"/>
    </w:rPr>
  </w:style>
  <w:style w:type="character" w:customStyle="1" w:styleId="BalloonTextChar">
    <w:name w:val="Balloon Text Char"/>
    <w:basedOn w:val="DefaultParagraphFont"/>
    <w:link w:val="BalloonText"/>
    <w:rsid w:val="00D934C3"/>
    <w:rPr>
      <w:rFonts w:ascii="Lucida Grande" w:eastAsiaTheme="minorEastAsia" w:hAnsi="Lucida Grande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rsid w:val="00D934C3"/>
    <w:rPr>
      <w:rFonts w:ascii="Lucida Grande" w:hAnsi="Lucida Grande"/>
      <w:sz w:val="18"/>
      <w:szCs w:val="18"/>
    </w:rPr>
  </w:style>
  <w:style w:type="paragraph" w:styleId="BodyText2">
    <w:name w:val="Body Text 2"/>
    <w:basedOn w:val="Normal"/>
    <w:link w:val="BodyText2Char"/>
    <w:uiPriority w:val="99"/>
    <w:unhideWhenUsed/>
    <w:rsid w:val="00A13FC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13FCF"/>
    <w:rPr>
      <w:sz w:val="24"/>
    </w:rPr>
  </w:style>
  <w:style w:type="paragraph" w:styleId="BodyTextIndent">
    <w:name w:val="Body Text Indent"/>
    <w:basedOn w:val="Normal"/>
    <w:link w:val="BodyTextIndentChar"/>
    <w:rsid w:val="00EC613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C6139"/>
  </w:style>
  <w:style w:type="paragraph" w:styleId="NormalWeb">
    <w:name w:val="Normal (Web)"/>
    <w:basedOn w:val="Normal"/>
    <w:uiPriority w:val="99"/>
    <w:rsid w:val="00040302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957D5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57D58"/>
    <w:rPr>
      <w:rFonts w:ascii="Cambria" w:hAnsi="Cambria"/>
    </w:rPr>
  </w:style>
  <w:style w:type="paragraph" w:styleId="BodyTextIndent2">
    <w:name w:val="Body Text Indent 2"/>
    <w:basedOn w:val="Normal"/>
    <w:link w:val="BodyTextIndent2Char"/>
    <w:rsid w:val="00EC7FE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C7FE9"/>
  </w:style>
  <w:style w:type="character" w:styleId="CommentReference">
    <w:name w:val="annotation reference"/>
    <w:basedOn w:val="DefaultParagraphFont"/>
    <w:rsid w:val="00D255A8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55A8"/>
  </w:style>
  <w:style w:type="character" w:customStyle="1" w:styleId="CommentTextChar">
    <w:name w:val="Comment Text Char"/>
    <w:basedOn w:val="DefaultParagraphFont"/>
    <w:link w:val="CommentText"/>
    <w:rsid w:val="00D255A8"/>
  </w:style>
  <w:style w:type="paragraph" w:styleId="CommentSubject">
    <w:name w:val="annotation subject"/>
    <w:basedOn w:val="CommentText"/>
    <w:next w:val="CommentText"/>
    <w:link w:val="CommentSubjectChar"/>
    <w:rsid w:val="00D255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255A8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71FFB"/>
  </w:style>
  <w:style w:type="character" w:customStyle="1" w:styleId="highlight-entity-missing">
    <w:name w:val="highlight-entity-missing"/>
    <w:basedOn w:val="DefaultParagraphFont"/>
    <w:rsid w:val="00E71FFB"/>
  </w:style>
  <w:style w:type="character" w:customStyle="1" w:styleId="InternetLink">
    <w:name w:val="Internet Link"/>
    <w:rsid w:val="002428D8"/>
    <w:rPr>
      <w:color w:val="000080"/>
      <w:u w:val="single"/>
      <w:lang w:val="uz-Cyrl-UZ" w:eastAsia="uz-Cyrl-UZ" w:bidi="uz-Cyrl-UZ"/>
    </w:rPr>
  </w:style>
  <w:style w:type="character" w:styleId="Emphasis">
    <w:name w:val="Emphasis"/>
    <w:basedOn w:val="DefaultParagraphFont"/>
    <w:uiPriority w:val="20"/>
    <w:qFormat/>
    <w:rsid w:val="00973831"/>
    <w:rPr>
      <w:i/>
      <w:iCs/>
    </w:rPr>
  </w:style>
  <w:style w:type="character" w:styleId="LineNumber">
    <w:name w:val="line number"/>
    <w:basedOn w:val="DefaultParagraphFont"/>
    <w:rsid w:val="006C4FD0"/>
  </w:style>
  <w:style w:type="table" w:styleId="TableGrid">
    <w:name w:val="Table Grid"/>
    <w:basedOn w:val="TableNormal"/>
    <w:uiPriority w:val="39"/>
    <w:rsid w:val="00AD30EF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footer" w:uiPriority="99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/>
    <w:lsdException w:name="Subtitle" w:semiHidden="0" w:unhideWhenUsed="0"/>
    <w:lsdException w:name="Body Text 2" w:uiPriority="99"/>
    <w:lsdException w:name="Body Text Indent 3" w:semiHidden="0" w:unhideWhenUsed="0"/>
    <w:lsdException w:name="Block Tex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A56FB"/>
    <w:pPr>
      <w:keepNext/>
      <w:outlineLvl w:val="0"/>
    </w:pPr>
    <w:rPr>
      <w:rFonts w:ascii="Arial" w:eastAsia="Times" w:hAnsi="Arial" w:cs="Times New Roman"/>
      <w:b/>
      <w:sz w:val="28"/>
      <w:lang w:eastAsia="ko-KR"/>
    </w:rPr>
  </w:style>
  <w:style w:type="paragraph" w:styleId="Heading3">
    <w:name w:val="heading 3"/>
    <w:basedOn w:val="Normal"/>
    <w:next w:val="Normal"/>
    <w:link w:val="Heading3Char"/>
    <w:rsid w:val="00D934C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D934C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6FB"/>
    <w:rPr>
      <w:rFonts w:ascii="Arial" w:eastAsia="Times" w:hAnsi="Arial" w:cs="Times New Roman"/>
      <w:b/>
      <w:sz w:val="28"/>
      <w:lang w:eastAsia="ko-KR"/>
    </w:rPr>
  </w:style>
  <w:style w:type="character" w:customStyle="1" w:styleId="Heading3Char">
    <w:name w:val="Heading 3 Char"/>
    <w:basedOn w:val="DefaultParagraphFont"/>
    <w:link w:val="Heading3"/>
    <w:rsid w:val="00D934C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D934C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rsid w:val="00D52FF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673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3F3"/>
    <w:rPr>
      <w:sz w:val="24"/>
    </w:rPr>
  </w:style>
  <w:style w:type="character" w:styleId="PageNumber">
    <w:name w:val="page number"/>
    <w:basedOn w:val="DefaultParagraphFont"/>
    <w:unhideWhenUsed/>
    <w:rsid w:val="00E673F3"/>
  </w:style>
  <w:style w:type="paragraph" w:styleId="BodyText">
    <w:name w:val="Body Text"/>
    <w:basedOn w:val="Normal"/>
    <w:link w:val="BodyTextChar"/>
    <w:rsid w:val="00686A6C"/>
    <w:pPr>
      <w:jc w:val="center"/>
    </w:pPr>
    <w:rPr>
      <w:rFonts w:ascii="Arial" w:eastAsia="Times" w:hAnsi="Arial" w:cs="Times New Roman"/>
      <w:noProof/>
    </w:rPr>
  </w:style>
  <w:style w:type="character" w:customStyle="1" w:styleId="BodyTextChar">
    <w:name w:val="Body Text Char"/>
    <w:basedOn w:val="DefaultParagraphFont"/>
    <w:link w:val="BodyText"/>
    <w:rsid w:val="00686A6C"/>
    <w:rPr>
      <w:rFonts w:ascii="Arial" w:eastAsia="Times" w:hAnsi="Arial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B04F7"/>
    <w:pPr>
      <w:ind w:left="720"/>
      <w:contextualSpacing/>
    </w:pPr>
  </w:style>
  <w:style w:type="character" w:styleId="Strong">
    <w:name w:val="Strong"/>
    <w:basedOn w:val="DefaultParagraphFont"/>
    <w:uiPriority w:val="22"/>
    <w:rsid w:val="00FC0EBD"/>
    <w:rPr>
      <w:b/>
    </w:rPr>
  </w:style>
  <w:style w:type="paragraph" w:styleId="Header">
    <w:name w:val="header"/>
    <w:basedOn w:val="Normal"/>
    <w:link w:val="HeaderChar"/>
    <w:uiPriority w:val="99"/>
    <w:unhideWhenUsed/>
    <w:rsid w:val="005852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2EC"/>
    <w:rPr>
      <w:sz w:val="24"/>
    </w:rPr>
  </w:style>
  <w:style w:type="character" w:customStyle="1" w:styleId="BalloonTextChar">
    <w:name w:val="Balloon Text Char"/>
    <w:basedOn w:val="DefaultParagraphFont"/>
    <w:link w:val="BalloonText"/>
    <w:rsid w:val="00D934C3"/>
    <w:rPr>
      <w:rFonts w:ascii="Lucida Grande" w:eastAsiaTheme="minorEastAsia" w:hAnsi="Lucida Grande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rsid w:val="00D934C3"/>
    <w:rPr>
      <w:rFonts w:ascii="Lucida Grande" w:hAnsi="Lucida Grande"/>
      <w:sz w:val="18"/>
      <w:szCs w:val="18"/>
    </w:rPr>
  </w:style>
  <w:style w:type="paragraph" w:styleId="BodyText2">
    <w:name w:val="Body Text 2"/>
    <w:basedOn w:val="Normal"/>
    <w:link w:val="BodyText2Char"/>
    <w:uiPriority w:val="99"/>
    <w:unhideWhenUsed/>
    <w:rsid w:val="00A13FC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13FCF"/>
    <w:rPr>
      <w:sz w:val="24"/>
    </w:rPr>
  </w:style>
  <w:style w:type="paragraph" w:styleId="BodyTextIndent">
    <w:name w:val="Body Text Indent"/>
    <w:basedOn w:val="Normal"/>
    <w:link w:val="BodyTextIndentChar"/>
    <w:rsid w:val="00EC613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C6139"/>
  </w:style>
  <w:style w:type="paragraph" w:styleId="NormalWeb">
    <w:name w:val="Normal (Web)"/>
    <w:basedOn w:val="Normal"/>
    <w:uiPriority w:val="99"/>
    <w:rsid w:val="00040302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957D5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57D58"/>
    <w:rPr>
      <w:rFonts w:ascii="Cambria" w:hAnsi="Cambria"/>
    </w:rPr>
  </w:style>
  <w:style w:type="paragraph" w:styleId="BodyTextIndent2">
    <w:name w:val="Body Text Indent 2"/>
    <w:basedOn w:val="Normal"/>
    <w:link w:val="BodyTextIndent2Char"/>
    <w:rsid w:val="00EC7FE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C7FE9"/>
  </w:style>
  <w:style w:type="character" w:styleId="CommentReference">
    <w:name w:val="annotation reference"/>
    <w:basedOn w:val="DefaultParagraphFont"/>
    <w:rsid w:val="00D255A8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55A8"/>
  </w:style>
  <w:style w:type="character" w:customStyle="1" w:styleId="CommentTextChar">
    <w:name w:val="Comment Text Char"/>
    <w:basedOn w:val="DefaultParagraphFont"/>
    <w:link w:val="CommentText"/>
    <w:rsid w:val="00D255A8"/>
  </w:style>
  <w:style w:type="paragraph" w:styleId="CommentSubject">
    <w:name w:val="annotation subject"/>
    <w:basedOn w:val="CommentText"/>
    <w:next w:val="CommentText"/>
    <w:link w:val="CommentSubjectChar"/>
    <w:rsid w:val="00D255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255A8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71FFB"/>
  </w:style>
  <w:style w:type="character" w:customStyle="1" w:styleId="highlight-entity-missing">
    <w:name w:val="highlight-entity-missing"/>
    <w:basedOn w:val="DefaultParagraphFont"/>
    <w:rsid w:val="00E71FFB"/>
  </w:style>
  <w:style w:type="character" w:customStyle="1" w:styleId="InternetLink">
    <w:name w:val="Internet Link"/>
    <w:rsid w:val="002428D8"/>
    <w:rPr>
      <w:color w:val="000080"/>
      <w:u w:val="single"/>
      <w:lang w:val="uz-Cyrl-UZ" w:eastAsia="uz-Cyrl-UZ" w:bidi="uz-Cyrl-UZ"/>
    </w:rPr>
  </w:style>
  <w:style w:type="character" w:styleId="Emphasis">
    <w:name w:val="Emphasis"/>
    <w:basedOn w:val="DefaultParagraphFont"/>
    <w:uiPriority w:val="20"/>
    <w:qFormat/>
    <w:rsid w:val="00973831"/>
    <w:rPr>
      <w:i/>
      <w:iCs/>
    </w:rPr>
  </w:style>
  <w:style w:type="character" w:styleId="LineNumber">
    <w:name w:val="line number"/>
    <w:basedOn w:val="DefaultParagraphFont"/>
    <w:rsid w:val="006C4FD0"/>
  </w:style>
  <w:style w:type="table" w:styleId="TableGrid">
    <w:name w:val="Table Grid"/>
    <w:basedOn w:val="TableNormal"/>
    <w:uiPriority w:val="39"/>
    <w:rsid w:val="00AD30EF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0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9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32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7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6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28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3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2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7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8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2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7CDAD0-0242-0343-AA66-6AF50C500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54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</Company>
  <LinksUpToDate>false</LinksUpToDate>
  <CharactersWithSpaces>4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ra lee</dc:creator>
  <cp:keywords/>
  <cp:lastModifiedBy>un yung choi</cp:lastModifiedBy>
  <cp:revision>2</cp:revision>
  <cp:lastPrinted>2017-11-25T14:00:00Z</cp:lastPrinted>
  <dcterms:created xsi:type="dcterms:W3CDTF">2017-12-04T17:51:00Z</dcterms:created>
  <dcterms:modified xsi:type="dcterms:W3CDTF">2017-12-04T17:51:00Z</dcterms:modified>
</cp:coreProperties>
</file>